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A09" w:rsidRPr="00D35F42" w:rsidRDefault="00DA3A09" w:rsidP="00DA3A09">
      <w:pPr>
        <w:pStyle w:val="NoSpacing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35F4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</w:t>
      </w:r>
      <w:r w:rsidRPr="00D35F42">
        <w:rPr>
          <w:rFonts w:ascii="Times New Roman" w:hAnsi="Times New Roman" w:cs="Times New Roman"/>
          <w:b/>
          <w:bCs/>
          <w:sz w:val="28"/>
          <w:szCs w:val="28"/>
          <w:lang w:val="en-US"/>
        </w:rPr>
        <w:t>ppendix</w:t>
      </w:r>
    </w:p>
    <w:p w:rsidR="00DA3A09" w:rsidRPr="00686F9D" w:rsidRDefault="00DA3A09" w:rsidP="00DA3A09">
      <w:pPr>
        <w:pStyle w:val="NoSpacing"/>
        <w:rPr>
          <w:noProof/>
          <w:lang w:val="en-US"/>
        </w:rPr>
      </w:pPr>
      <w:r w:rsidRPr="00686F9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ST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. col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solates from DCM-1</w:t>
      </w:r>
    </w:p>
    <w:p w:rsidR="00DA3A09" w:rsidRDefault="00DA3A09" w:rsidP="00DA3A09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4BFF132F" wp14:editId="138FC207">
            <wp:extent cx="6116320" cy="3631565"/>
            <wp:effectExtent l="0" t="0" r="0" b="6985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63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3A09" w:rsidRDefault="00DA3A09" w:rsidP="00DA3A09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6F9D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 2</w:t>
      </w:r>
      <w:r w:rsidRPr="00617FA7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hows the minimum spanning tree (MST) of study patient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E. col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solates from DCM-1, colored by MLST and labelled by allele distances. </w:t>
      </w:r>
      <w:r w:rsidRPr="006F415D">
        <w:rPr>
          <w:rFonts w:ascii="Times New Roman" w:hAnsi="Times New Roman" w:cs="Times New Roman"/>
          <w:sz w:val="20"/>
          <w:szCs w:val="20"/>
          <w:lang w:val="en-US"/>
        </w:rPr>
        <w:t>Abbreviations</w:t>
      </w:r>
      <w:r w:rsidRPr="00A22E04">
        <w:rPr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CM, Department of Clinical Microbiology; MST, Minimum spanning tree; MLST, multilocus sequence typing.</w:t>
      </w:r>
    </w:p>
    <w:p w:rsidR="00DA3A09" w:rsidRPr="006E19DA" w:rsidRDefault="00DA3A09" w:rsidP="00DA3A09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DA3A09" w:rsidRPr="00686F9D" w:rsidRDefault="00DA3A09" w:rsidP="00DA3A09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6F9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86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ST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. col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solates from DCM-2</w:t>
      </w:r>
    </w:p>
    <w:p w:rsidR="00DA3A09" w:rsidRDefault="00DA3A09" w:rsidP="00DA3A09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418D14FD" wp14:editId="5C6AFDDB">
            <wp:extent cx="6116320" cy="3631565"/>
            <wp:effectExtent l="0" t="0" r="0" b="6985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63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3A09" w:rsidRDefault="00DA3A09" w:rsidP="00DA3A09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686F9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ig. 3</w:t>
      </w:r>
      <w:r w:rsidRPr="00617FA7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hows the minimum spanning tree (MST) of study patient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E. col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solates from DCM-2, colored by MLST and labelled by allele distances. </w:t>
      </w:r>
      <w:r w:rsidRPr="006F415D">
        <w:rPr>
          <w:rFonts w:ascii="Times New Roman" w:hAnsi="Times New Roman" w:cs="Times New Roman"/>
          <w:sz w:val="20"/>
          <w:szCs w:val="20"/>
          <w:lang w:val="en-US"/>
        </w:rPr>
        <w:t>Abbreviations</w:t>
      </w:r>
      <w:r w:rsidRPr="00A22E04">
        <w:rPr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CM, Department of Clinical Microbiology; MST, Minimum spanning tree; MLST, multilocus sequence typing.</w:t>
      </w:r>
    </w:p>
    <w:p w:rsidR="00DA3A09" w:rsidRDefault="00DA3A09" w:rsidP="00DA3A09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DA3A09" w:rsidRPr="00686F9D" w:rsidRDefault="00DA3A09" w:rsidP="00DA3A09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6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4 Overview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AGs</w:t>
      </w:r>
      <w:r w:rsidRPr="00686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esented in article</w:t>
      </w:r>
    </w:p>
    <w:p w:rsidR="00DA3A09" w:rsidRPr="006E19DA" w:rsidRDefault="00DA3A09" w:rsidP="00DA3A09">
      <w:pPr>
        <w:pStyle w:val="NoSpacing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164F4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851"/>
        <w:gridCol w:w="987"/>
        <w:gridCol w:w="1706"/>
        <w:gridCol w:w="6095"/>
      </w:tblGrid>
      <w:tr w:rsidR="00DA3A09" w:rsidTr="002613F6"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da-DK"/>
              </w:rPr>
            </w:pPr>
            <w:bookmarkStart w:id="0" w:name="_Hlk141774385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G</w:t>
            </w:r>
            <w:r w:rsidRPr="000E1FA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da-DK"/>
              </w:rPr>
              <w:t xml:space="preserve"> 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da-DK"/>
              </w:rPr>
              <w:t>VFID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da-DK"/>
              </w:rPr>
              <w:t xml:space="preserve">NCBI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da-DK"/>
              </w:rPr>
              <w:t>Accession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da-DK"/>
              </w:rPr>
            </w:pPr>
            <w:r w:rsidRPr="000E1FA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da-DK"/>
              </w:rPr>
              <w:t>Representative Sequence</w:t>
            </w:r>
          </w:p>
        </w:tc>
      </w:tr>
      <w:tr w:rsidR="00DA3A09" w:rsidRPr="00BF0891" w:rsidTr="002613F6">
        <w:tc>
          <w:tcPr>
            <w:tcW w:w="851" w:type="dxa"/>
            <w:tcBorders>
              <w:top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papX</w:t>
            </w:r>
          </w:p>
        </w:tc>
        <w:tc>
          <w:tcPr>
            <w:tcW w:w="987" w:type="dxa"/>
            <w:tcBorders>
              <w:top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541</w:t>
            </w:r>
          </w:p>
        </w:tc>
        <w:tc>
          <w:tcPr>
            <w:tcW w:w="1706" w:type="dxa"/>
            <w:tcBorders>
              <w:top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250665357.1</w:t>
            </w:r>
          </w:p>
        </w:tc>
        <w:tc>
          <w:tcPr>
            <w:tcW w:w="6095" w:type="dxa"/>
            <w:tcBorders>
              <w:top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NNTDTLEKIIRHQKNKDPAYPFREHLLMQLCIRTNKRMQDNISEFLGVYGINHSVYMVLTTLFAAESHCLSPSEISQKLQFTRTNITRITDFLEKAGYVKRMDSREDRRAKKISLTSEGMFFIQRLTLAQSMYLKEIWGYLTHDEQELFEVINKKLLAHLDDVSS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intS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626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218804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ALTDAKIRAAKPTDKAYKLTDGAGMFLLVHPNGSRYWRLRYRILGKEKTLALGVYPEVSLSEARTKRDEARKLISEGIDPCEQKRVKKVVPDLQLSFEHIARRWHASNKQWAQSHSDKVLKSLETHVFPFIGNRDITTLNTPDLLIPVRAAEAKQIYEIASRLQQRISAVMRYAVQSGIIRYNPALDMAGALTTVKRQHRPALELSRLPELLSRIDGYKGQPVTRLAVMLNLLVFIRSSELRYARWSEIDIDNSMWTIPAEREPLPGVKFSHRGSKMRTPHLVPLSKQVVAILAELQTWAGENGLIFTGAHDPRKPISENTVNKALRVMGYDTTQEVCGHGFRAMACSALIESGLWSRDAVERQMSHQERNGVRAAYIHKAEHLEERRLMLQWWADFLDANREKGISPFEYAKINNPLK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papE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888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723799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YRIFQMKKIRGLCLPVMLGAVLMSQHVHAADNLTFKGKLIIPACTVTKAEVDWGNVEIQTLSQNGNHEKEFTVNMQCPYHLGTMKVTITATNTYNNAILVQNTSNTSSDGVLVYLYNSNAGNIGTAITLGTPFTPGKITGNNADRTISLHAKLGYKGNMQSLKAGDFSATATLVASYS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papD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885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235637098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TLDISNDNKQLPYLAQAWIENENQEKIIAGPVIATPPVQRLEPGAKSMVRLSTTPDISKLPQDRESLFYFNLREIPPRSEKANVLQIALQTKIKLFYRPAAIKTRPNEVWQDQLILNKVSGGYRIENPTPYYVTVIGLGGSEKQAEEGEFETVMLSPRSEQTVKSANYNTPYLSYINDYGGRPVLSFICNGSRCSVKKEK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papGII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890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758683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KKWFPALLFSLCVSGESSAWNNIVFYSLGNVNSYQGGNVVITQRPQFITSWRPGIATVTWNQCNGPEFADGSWAYYREYIAWVVFPKKVMTKNGYPLFIEVHNKGSWSEENTGDNDSYFFLKGYKWDERAFDAGNLCQKPGETTRLTEKFNDIIFKVALPADLPLGDYSVTIPYTSGIQRHFASYLGARFKIPYNVAKTLPRENEMLFLFKNIGGCRPSAQSLEIKHGDLSINSANNHYAAQTLSVSCDVPANIRFMLLRNTTPTYSHGKKFSVGLGHGWDSIVSVNGVDTGETTMRWYKAGTQNLTIGSRLYGESSKIQPGVLSGSATLLMILP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ykfF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525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278287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SDCHPVLLPEGPFSREQAVAVTTAYRNVLIEDDQGTHFRLVIRNAEGQLRWRCWNFEPDAGKQLNSYLASEGILRQ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papC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895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654937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NLVMRGMKDRIPFAVNNITCVILLSLFCNAASAVEFNTDVLDAADKKNIDFTRFSEAGYVLPGQYLLDVIVNGQSISPASLQISFVEPQSSGDKAEKKLPQACLTSDMVRLMGLTAESLDKVVYWHDGQCADFHGLPGVDIRPDTGAGVLRINMPQAWLEYSDATWLPPSRWDDGIPGLMLDYNLNGTVSRNYQGGDSHQFSYNGTVGGNLGPWRLRADYQGSQEQSRYNGEKTTNRNFTWSRFYLFRAIPRWRANLTLGENNINSDIFRSWSYTGASLESDDRMLPPRLRGYAPQITGIAETNARVVVSQQGRVLYDSMVPAGPFSIQDLDSSVRGRLDVEVIEQNGRKKTFQVDTASVPYLTRPGQVRYKLVSGRSRGYGHETEGPVFATGEASWGLSNQWSLYGGAVLAGDYNALAAGAGWDLGVPGTLSADITQSVARIEGERTFQGKSWRLSYSKRFDNADADITFAGYRFSERNYMTMEQYLNARYRNDYSSREKEMYTVTLNKNVADWNTSFNLQYSRQTYWDIRKTDYYTVSVNRYFNVFGLQGVAVGLSASRSKYLGRDNDSAYLRISVPLGTGTASYSGSMSNDRYVNMAGYTDMFNDGLDSYSLNAGLNSGGGLTSQRQINAYYSHRSPLANLSANIASLQKGYTSFGVSASGGATITGKGAALHAGGMSGGTRLLVDTDGVGGVPVDGGQVVTNRWGTGVVTDISSYYRNTTSVDLKRLPDDVEATRSVVESALTEGAIGYRKFSVLKGKRLFAILRLADGSQPPFGASVTSEKGRELGMVADEGLAWLSGVTPGETLSVNWDGKIQCQVNVPETAISDQQLLLPCTPQK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papF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889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263866955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FSVPLSGGGMARLSLFISLLLTSVAVLADVQINIRGNVYIPPCTINNGQNIVVDFGNINPEHVDNSRGEVTKTISISCTYKSGSPWIKVTGNAMAGQTNVLATNIANFGIALYQGKGMSTPLTLGNGSGNGYRVTAGLDTARSTFTFTSVPFRNGSRTLNGGDFRTTASMSMIYN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papH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883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239363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RLRFSVPLFFFCCVFVHGVFAGPFPPPGMSLPEYWGEEHVWWDGRAAFHGEVVRPACTLAMEDAWQIIDMGETPVRDLQNGFSGPERKFSLRLRNCEFNSQGGNLFSDSRIRVTFDGVRGETPDKFNLSGQAKGINLQIADARGNIARAGKVMPAIPLTGNEEALDYTLRIVRNGKKLEAGNYFAVLGFRVDYE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papI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880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006206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SEYMKNEILEFLNRHDGGKTAEIAEALAVTDYQARYYLLLLEKAGMVQRSPLRRGMATYWFLKGEKQAGQSCSSTT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fecE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042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175457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TLRTENLTVSYGTDKVLNDVSLSLPTGKITALIGPNGCGKSTLLNCFSRLLMPQSGTVFLGDNPINMLSSRQLARRLSLLPQHHLTPEGITVQELVSYGRNPWLSLWGRLSAEDNARVNVAMNQTRINHLAVRRLTELSGGQRQRAFLAMVLAQNTPVVLLDEPTTYLDINHQVDLMRLMGELRTQGKTVVAVLHDLNQASRYCDQLVVMANGHVMAQGTPEEVMTPGLLRT</w:t>
            </w:r>
            <w:r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VFS</w:t>
            </w: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VEAEIHPEPVSGRPMCLMR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fepE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927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096764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SSLNIKQGSEAHFPEYPLASPSNNEIDLLNLIEVLWRAKKTVMAVVFAFACAGLLISFILPQKWTSAAVVTPPEPVQWQELEKTFTKLRVLDLDIKIDRTEAFNLFIKKFQSVSLLEEYLRSSPYVMDQLKEAKIDPLDLHRAIVALSEKMKAVDDNASKKKDESALYTSWTLSFTAPTSEEAQKVLAGYIDYISALVVKESIENVRNKLEIKTQFEKEKLAQDRIKTKNQLDANIQRLNYSLDIANAAGIKKPVYSNGQAVKDDPDFSISLGADGIERKLEIEKAVTDVAELNGELRNRQYLVEQLTKTNINDVNFTPFKYQLRPSLPVKKDGQGKAIIVILSALVGGMVACGGVLLRHAMASRKQDAMMADHLV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fecA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047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141106350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TPLRVFRKTTPLVNAIRLSLLPLAGLSFSAFAAQVNIAPGSLDKALNQYAAHSGFTLSVDASLTRGKQSNGLHGDYDVESGLQQLLDGSGLQVKPLGNNSWTLEPAPAPKEDALTVVGDWLGDARENDVFEHAGARDVIRREDFAKTGATTMREVLNRIPGVSAPENNGTGSHDLAMNFGIRGLSPRLASRSTVLMDGIPVPFAPYGQPQLSLAPISLGNMDAIDVVRGGGAVRYGPQSVGGVVNFVTRAIPQDFGIEAGVEGQLSPTSSQNNPKETHNLMVGGTADNGFGTALLYSGTRGSDWREHSATRIDDLMLKSKYAPDEVHTFNSLLQYYDGEADMPGGLSRADYDADRWQSTRPYDRFWGRRKLASLGYQFQPDSQHKFNIQGFYTQTLRSGYLEQGKRITLSPRNYWVRGIEPRYSQIL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fecB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045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879153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LAFIRFLFAGLLLVISHAFAAMVQDEHGTFTLEKTPQRIVVLELSFADALAAVDVSPIGIADDNDAKRILPEVRAHLKPWQSVGTRAQPSLEAIAALKPDLIIADSSRHAGVYIALQQIAPVLLLKSRNETYAENLQSAAIIGEMVGKKREMQARLEQHKERMAQWASQLPKGTRVAFGTSREQQFNLHTQETWTGSVLASLGLNVPAAMAGSSMPSIGLEQLLAVNPAWLLVAHYREESIVKRWQQDPLWQMLTAAQKQQVASVDSNTWARMRGIFAAERIAADTVKIFHHQPLTVVK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fecC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044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262825893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LLWGLPVAALIIIFWLSLFCYSAIPVSGADATRALLPGHTPTLPEALVQNLRLPRSLVAVLIGASLALAGTLLQTLTHNPMASPSLLGINSGAALAMALTSALSPTPIAGYSLSFIAACGGGVSWLLVMTAGGGFRHTHDRNKLILAGIALSAFCMGLTRITLLLAEDHAYGIFYWLAGGVSHARWQDVWQLLPVVVTAVPVVLLLANQLNLLNLSDSTAHTLGVNLTRLRLVINMLVLLLVGACVSVAGPVAFIGLLVPHLARFWAGFDQRNVLPVSMLLGATLMLLADVLARALAFPGDLPAGAVLALIGSPCFVWLVRRRG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fecD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043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684856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KIALVIFITLALAGCALLSLHMGVIPVPWRALLTDWQAGREHYYVLMEYRLPRLLLALFVGAALAVAGVLIQGIVRNPLASPDILGVNHAASLASVGALLLMPSLPVMVLPLLAFAGGMAGLILLKMLAKTHQPMKLALTGVALSACWASLTDYLMLSRPQDVNNALLWLTGSLWGRDWSFVKIAIPLMILFLPLSLSFCRDLDLLALGDARATTLGVSVPHTRFWALLLAVAMTSTGVAACGPISFIGLVVPHMMRSITGGRHRRLLPVSALTGALLLVVADLLARIIHPPLELPVGVLTAIIGAPWFVWLLVRMR</w:t>
            </w:r>
          </w:p>
        </w:tc>
      </w:tr>
      <w:tr w:rsidR="00DA3A09" w:rsidRPr="001A77C7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kpsT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449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590258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IKIENLTKSYRTPTGRHYVFKNLNIIFPKGYNIALIGQNGAGKSTLLRIIGGIDRPDSGNIITEHKISWPVGLAGGFQGSLTGRENVKFVARLYAKRDELNERVDFVEEFSELGKYFDMPIKTYSSGMRSRLAFGLSMAFKFDYYLIDEITAVGDAKFKKKCSDIFDKIREKSHLIMVSHSERALKEYCDVAIYLNKEGQGKFYKNVTEAIADYKKDL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fimC4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468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943621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LRFVLFFFTLSVSAVVQGSVVIMGTRVVYPATQKSISIRLNNDNESPALVQSWLDDGDAAAPPESVHVPFIITPPIFRMDSKSGQTVRIVYTGESLPKDRESLFYLNVLDIPAKPGAKKDSDNSEQRNNNYLQLAIRSRIKFFFRPAHLKLTPNDAYLKVTWHQEEGRIKAVNPTPYYITYNKIAVDQNKHLMPVEHGGMIPPFSSTVFALKGRTAPASKVSWVIVNDYGGYQQGESVLE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fimD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467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11579244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ITEDISKENLFWSKVIMNANNLSCLIYCRCSLLLFAALGLTVTNHSFAAEEAEFDSEFLHLDKGINAIDIRRFSHGNPVPEGRYYSDIYVNNVWKGKADLQYLRTANTGAPTLCLTPELLSLIDLVKDTMSGNTSCFPASTGLSSASINFDLSTLRLNIEIPQALLNTRPRGYISPSQWQSGVPAAFINYDANYYQYSSSGTSNEQTYLGLKAGFNLWGWALRHRGSESWNNSYPAGYQNIETSIMHDLAPLRAQFTLGDFYTNGELMDSLSLRGVRLASDERMLPGSLRGYAPAVRGIANSNAKVTIYQNAHILYETTVPAGPFVINDLYPSGYAGDLIVKITESNGQTRMFTVPFAAVAQLIRPGFSRWQMSVGKYRYANKTYNDLIAQGTYQYGLTNDITLNSGLTTASGYTAGLAGLAFNTPLGAIASDITLSRTAFRYSGVTRKGYSLHSSYSINIPASNTNITLAAYRYSSKDFYHLKDALSANHNAFIDDVSVKSTAFYRPRNQFQISINQELGEKWGGMYLTGTTYNYWGHKGSRNEYQMGYSNFWKQLGYQIGLSQSRDNEQQRRDDRFYINFTLPLGESVQSP</w:t>
            </w:r>
            <w:r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VFS</w:t>
            </w: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TVLNYSKEEKNSIQTSISGTGGEDNQFSYGLSGNSQENGPSGYAMNGGYRSPYVNITTTVGHDTQNNNQRSFGASGAVVAHPYGVTLSNDLSDTFAIIHAEGAQGAAINNASGSRLDFWGNGIVPYVTPYEKNQISIDPSNLDLNVELSATEQEIIPRANSATLVKFDTKTGRSLLFDIRMSTGNPPPMASEVLDEHGQLAGYVAQAGKVFTRGLPEKGHLSVVWGPDNKDRCSFVYHVAHNKDDMQSQLVPVLCIQHPNQEKT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fimA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466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821052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KRIFFIPLFLILLPKLAVAGPDDYVPSQIAVNTSTLPGVVIGPADAHTYPRVIGELAGTSNQYVFNGGAIALMRGKFTPALPKIGSITYTFHQGNSRDSSDFDIYDIGVSGLGIIIGMAGYWPATPLVPINSSGIYIDPVGANTNPNTYNGATASFGARLFVAFVATGRLPNGYITIPTRQLGTILLEAKRTSLNNKGLTAPVMLNGGRIQVQSQTCTMGQKNYVVPLNTVYQSQFTSLYKEIQGGKIDIHLQCPDGIDVYATLTDASQPVNRTDILTLSSESTAKGFGIRLYKDSDVTAISYGEDSPVKGNGSQWHFSDYRGEVNPHINLRANYIKIADATTPGSVKAIATITFSYQ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vat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904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034006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NKIYALKYCYITNTVKVVSELARRVCKGSTRRGKRLSVLTSLALSALLPTVAGASTVGGNNPYQTYRDFAENKGQFQAGATNIPIFNNKGELVGHLDKAPMVDFSSVNVSSNPGVATLINPQYIASVKHNKGYQSVSFGDGQNSYHIVDRNEHSSSDLHTPRLDKLVTEVAPATVTSSSTADILNPSKYSAFYRAGSGSQYIQDSQGKRHWVTGGYGYLTGGILPTSFFYHGSDGIQLYMGGNIHDHSILPSFGEAGDSGSPLFGWNTAKGQWELVGVYSGVGGGTNLIYSLIPQSFLSQIYSEDNDAPVFFNASSGAPLQWKFDSSTGTGSLKQGSDEYAMHGQKGSDLNAGKNLTFLGHNGQIDLENSVTQGAGSLTFTDDYTVTTSNGSTWTGAGIIVDKDASVNWQVNGVKGDNLHKIGEGTLVVQGTGVNEGGLKVGDGTVVLNQQADSSGHVQAFSSVNIASGRPTVVLADNQQVNPDNISWGYRGGVLDVNGNDLTFHKLNAADYGATLGNSSDKTANITLDYQTRPADVKVNEWSSSNRGTVGSLYIYNNPYTHTVDYFILKTSSYGWFPTGQVSNEHWEYVGHDQNSAQALLANRINNKGYLYHGKLLGNINFSNKATPGTTGALVMDGSANMSGTFTQENGRLTIQGHPVIHASTSQSIANTVSSLGDNSVLTQPTSFTQDDWENRTFSFGSLVLKDTDFGLGRNATLNTTIQADNSSVTLGDSRVFIDKKDGQGTAFTLEEGTSVATKDADKSVFNGTVNLDNQSVLNINEIFNGGIQANNSTVNISSDSAVLENSTLTSTALNLNKGANVLASQSFVSDGPVNISDATLSLNSRPDEVSHTLLPVYDYAGSWNLKGDDARLNVGPYSMLSGNINVQDKGTVTLGGEGELSPDLTLQNQMLYSLFNGYRNTWSGSLNAPDATVSMTDTQWSMNGNSTAGNMKLNRTIVGFNGGTSSFTTLTTDNLDAVQSAFVMRTDLNKADKLVINKSATGHDNSIWVNFLKKPSDKDTLDIPLVSAPEATADNLFRASTRVVGFSDVTPTLSVRKEDGKKEWVLDGYQVARNDGQGKAAATFMHISYNNFITEVNNLNKRMGDLRDINGEAGTWVRLLNGSGSADGGFTDHYTLLQMGADRKHELGSMDLFTGVMATYTDTDASAGLYSGKTKSWGGGFYASGLFRSGAYFDLIAKYIHNENKYDLNFAGAGKQNFRSHSLYAGAEVGYRYHLTDTTFVEPQAELVWGRLQGQTFNWNDSGMDVSMRRNSVNPLVGRTGVVSGKTFSGKDWSLTARAGLHYEFDLTDSADVHLKDAAGEHQINGRKDGRMLYGVGLNARFGDNTRLGLEVERSAFGKYNTDDAINANIRYSF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istA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514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298025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VTFETVMEIKILHKQGMSSRAIARELGISRNTVKRYLQAKSEPPKYTPRPAVASLLDEYRDYIRQRIADAHPYKIPATVIAREIRDQGYRGGMTILRAFIRSLSVPQEQEPAVRFETEPGRQMQVDWGTMRNGRSPLHVFVAVLGYSRMLYIEFTDNMRYDTLETCHRNAFRFFGGVPREVLYDNMKTVVLQRDAYQTGQHRFHPSLWQFGKEMGFSPRLCRPFRAQTKGKVERMVQYTRNSFYIPLMTRLRPMGITVDVETANRHGLRWLHDVANQRKHETIQARPCDRWLEEQQSMLALPPEKKEYDVHPSENLVNFDKHPLHHPLSIYDSFCRGVA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insF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785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336967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LTQNGVPMSRYRAGRLMKYLNLSSCQPGKHQYKNARQEHTCLPNLLERQFAVPEPDRVWCGDITYIWAGNRWCYLAVVMDLFARRVIGWSLSANADTALISSALRMAYEVRGQPRDVMFHSDQGSQYTGLKYQQLLWRYRIKQSVSRRGNCWDNSPMERFFRSLKTEWVPTDGYTGKDVARQQISSYILNYYNSVRPHHYNGGLTPEESENRYHFYCKTVASIT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lastRenderedPageBreak/>
              <w:t>kpsM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450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124301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ARSGFEVQKVTVEALFLREIRTRFGKFRLGYLWAILEPSAHLLILLGILGYVMHRTMPDISFPVFLLNGLIPFFIFSSISKRSIGAIEANQGLFNYRPVKPIDTIIARALLETLIYVAVYILLMLIVWMTGEYFEITNFLQLVLTWSLLIILSCGVGLIFMVVGKTFPEMQKVLPILLKPLYFISCIMFPLHSIPKQYWSYLLWNPLVHVVELSREAVMPGYISEGVSLNYLAMFTLVTLFIGLALYRTREEAMLTS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gtpp*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062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252813503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NPSDAIEAIEKPLSSLPYSLSRHILEHLRKLTSHEPVIGIMGKSGAGKSSLCNALFQGEVTPVSDVHAGTREVQRFRLSGHGHSMVITDLPGVGESRDRDAEYEALYRDILPELDLVLWLIKADDRALSVDEYFWRHILHRGHQQVLFVVTQADKTEPCHEWDMAGIQPSPAQAQNIREKTEAVFRLFRPVHPVVAVSARTGWELDTLVSALMTALPDHAASPLMTRLQDELRTESVRGQAREQFTGAVDRIFDTAESVCVASVARTVLRAVRDTVVSVARAVWNWIFF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hypp*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723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266543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WLLIFWLSSPFNVSSGDARQPTLAVHSQAFHTERACRDALRAIKKENVGEFSLRGVCVSDGNTKEEAESS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z1226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533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280468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SDITISRPEVLNGHTDVICSTSIRHILAVRKSALLQIDTLIRQLAEISVLTESIGGKTALDWAMKQDFRCGCWLMEKPETAMKAITRNLDREIWRDLIQRSGMLSLMDAQARDTWYRSLEYDNFPEISEANILSTFEQLHQNKDEVFERGVINVFRGLSWNYKTNCPCKFGSKIIVNNLVRWDRWGFHLITGQQADRLADLERMLHLFSGKPIPDNRENITLRLDDHIQSVQGKECYEDEMFSIRYFKKGSAHITFKNQELVDRLNDIIARHYPGMLPSL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8"/>
                <w:szCs w:val="18"/>
                <w:lang w:val="en-US" w:eastAsia="da-DK"/>
              </w:rPr>
              <w:t>hemR</w:t>
            </w:r>
            <w:r w:rsidRPr="000E1FAB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da-DK"/>
              </w:rPr>
              <w:t xml:space="preserve"> 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659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445605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0"/>
                <w:szCs w:val="10"/>
                <w:lang w:val="en-US" w:eastAsia="da-DK"/>
              </w:rPr>
            </w:pPr>
            <w:r w:rsidRPr="000E1FAB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0"/>
                <w:szCs w:val="10"/>
                <w:lang w:val="en-US" w:eastAsia="da-DK"/>
              </w:rPr>
              <w:t>MYMNVIRTVICTLIILPVGLQAATSHSSMVKDTITIVATGNQNTVFETPSMVSVVTNDTPWSQNAVTSAGMLKGVAGLSQTGAGRTNGQTFNLRGYDKSGVLVLVDGVRQLSDMAKSSGTYLDPALVKRIEVVRGPNSSLYGSGGLGGVVDFRTADAADFLPPGETNGLSLWGNIASGDHSTGSGLTWFGKTGKTDALLSVIMRKRGNIYQSDGEHAPNKEKPAALFAKGSVGITDSNKAGASLRLYRNNTTEPGNSTQTHGDSGLRDRKTVQNDVQFWYQYAPVDNSLINVKSTLYLSDITIKTNGHNKTAEWRNNRTSGVNVVNRSHTLIFPGAHQLSYGAEYYRQQQKPEGSATLYPEGNIDFTSLYFQDEMTMKSYPVNIIVGSRYDRYKSFNPRAGELKAERLSPRAAISVSPTDWLMMYGSISSAFRAPTMAEMYRDDVHFYRKGKPNYWVPNLNLKPENNITREIGAGIQLDGLLTDNDRLQLKGGYFGTDARNYIATRVDMKRMRSYSYNVSRARIWGWDMQGNYQSDYVDWMLSYNRTESMDASSREWLGSGNPDTLISDISIPVGHRGVYAGWRAELSASATHVKKGDPHQAGYTIHSFSLSYKPVSVKGFEASVTLDNAFNKLAMNGKGVPLSGRTVSLYTRYQW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is3-I*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  <w:t>VFG1631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  <w:t>WP_128969725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KYVFIENHRAEFSIKAMCRVLRVARSGWYVWLRRRHQMSLRQQFRLTCDAAVHKAFFEAKQRYGAPRLADEMPEFNIKTIAASLRRQGLRAKASRKFSPVSYRAHGLPVLENLLEQDFSASGPNQKWAGDITYLRTDEGWLYLAVVIDLWSRAVIGWSMSPRMTAQLACDALQMALWRRRRPESVIVHTDRGGQYCSGDYQALLKRHNLRGSMSAKGYCYDNACVESFFHSLKVECIHGERFSSREIMRATVFNYIECDYNRWRRHSACGGLSPEQFENHNLA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chuY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921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189356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TPWLLFGAGGKGVGARTLELALAEQRPVVAVIRHADAATKLAQQGVQVFTGDACDASVVAAACRAAGPDALIISTMGGAQDYLAHRTVIDEAEKAGITRMILVTSLGCGDSWPFLSERAKAAFGQAVREKTLAESWLQTSQLDYAILRPGGLLDGAATGKAQRIQNQECHGFINRADVAAHIHELANAPALNQQVYSLIEPDLKPA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chuA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917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195806574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LALAVSATLPTFAFATETMTVTATGNARSSFEAPMMVSVIDTSAPENQTATSATDLLRHVPGITLDGTGRTNGQDVNMRGYDHRGVLVLVDGVRQGTDTGHLNGTFLDPALIKRVEIVRGPSALLYGSGALGGVISYDTVDAKDLLQEGQSSGFRVFGTGGTGDHSLGLGASAFGRTENLDGIVAWSSRDRGDLRQSNGETAPNDESINNMLAKGTWQIDSAQSLSGLVRYYNNDAREPKNPQTVEASDSSNPMVDRSTIQRDAQLSYKLAPQGNDWLNADAKIYWSEVRINAQNTGSSGEYREQITKGARLENRSTLFADSFASHLLTYGGEYYRQEQHPGGATTGFPQAKIDFSSGWLQDEITLRDLPITLLGGTRYDSYRGSSDGYKDVDADKWSSRAGMTINPTNWLMLFGSYAQAFRAPTMGEMYNDSKHFSIGRFYTNYWVPNPNLRPETNETQEYGFGLRFDDLMLSNDALEFKASYFDTKAKDYISTTVDFAAATTMSYNVPNAKIWGWDVMTKYTTDLFSLDVAYNRTRGKDTDTGEYISSINPDTVTSTLNIPIAHSGFSVGWVGTFADRSTHISSSYSKQPGYGVNDFYVSYQGQQALKGMTTTLVLGNAFDKEYWSPQGIPQDGRNGKIFVSYQW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chuT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918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081821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NRRLYFIYNSNDNHDHSQFDKSSHIMPRIITRPFLFSPLTLCISAVVSAAKTMVKRKKLFTALLALSWTFSVTAAERIVVAGGSLTELIYAMGAGKRVVGVDETTSYPPETAKLPHIGYWKQLSSEGILSLRPDSVITWQDAGPQIVLDQLRAQKVNVVTLPRVPATLEQMYANIRQLAKTLQVPEQGEALVTQINQRLERVQQNVAAKKAPVKAMFILSAGGSAPQVAGKGSVADAILSLAGAENVATHQQYKSYSAESLIAANPEVIVVTSQMVDGDINRLRSIAGITHTAAWKNQRIITVDQNLILGMGPRIADVVESLHQQLWPQ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chuS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916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017192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NHYTRWLELKEQNPGKYARDIAGLMNISEAELAFARVTHDAWRMRGDIREILAALESVGETKCICRNEYAVHEQVGAFTNQHLNGHAGLILNPRALDLRLFLNQWASVFHIKENTARGERQSIQFFDHQGDALLKVYATDNTDMAAWSELLARFITDENTPLELKAVDAPVVQTRADASVVEQEWRAMTDVHQFFTLLKRHNLTRQQAFNLVADDLACKVSNSALAQILESAQQDGNEIMVFVGNRGCVQIFTGVVEKVVPMKGWLNIFNPTFTLHLLEESIAEAWVTRKPTSDGHVTSLELFAHDGTQIAQLYGQRTEGEQEQAQWRKQIASLIPEGVTA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chuW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919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095619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NTNNTLDLTPHFALDGDQPFKDRRAMMPFRGAIPVAKEQLAQTWQEMINQTVSPRKRLVYLHIPFCATHCTFCGFYQNRFNDDACAHYTDALIREIEMEADSVLHQSAPIHAVYFGGGTPSALSAHDLARIITTLREKLPLAPDCEITIEGRVLNFDAERIDACLDAGANRFSIGIQSFNSKIRKKMARTSDGPTAIAFMESLVKRDRAAVVCDLLFGLPGQDAQTWGEDLAIARDIGLDGVDLYALNVLPNTPLGKAVENGRTTVPSPAERRDLYLQGCDFMDDAGWRCISNSHWGRTTRERNLYNLLIKQGADCLAFGSGAGGSINGYSWMNERNLQTWHESVAAGKKPLMMIMRNAERNAQWRHTLQSGIETACVPLDELTPHAEKLAPLLAQWHQKGLSRDASTCLRLTNEGRFWASNILQSLNELIQVLNAPAIALEKP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insN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485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406079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KKRNFSAEFKRESAQLVVDQNYTVADAAKAMDIGLSTMTRWVKQLRDERQGKTPKASPITPEQIEIRELRKKLQRIEMENEILKKATALLMSDSLNSSR</w:t>
            </w:r>
          </w:p>
        </w:tc>
      </w:tr>
      <w:tr w:rsidR="00DA3A09" w:rsidRPr="001A77C7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sat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902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034089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REYMNKIYSLKYSAATGGLIAVSELAKRVSGKTNRKLVATMLSLAVAGTVNAANIDISNVWARDYLDLAQNKGIFQPGATDVTITLKNGDKFSFHNLSIPDFSGAAASGAATAIGGSYSVTVAHNKKNPQAAETQVYAQSSYRVVDRRNSNDFEIQRLNKFVVETVGATPAETNPTTYSDALERYGIVTSDGSKKIIGFRAGSGGTSFINGESKISTNSAYSHDLLSASLFEVTQWDSYGMMIYKNDKTFRNLEIFGDSGSGAYLYDNKLEKWVLVGTTHGIASVNGDQLTWITKYNDKLVSELKDTYSHKINLNGNNVTIKNTDITLHQNNADTTGTQEKITKDKDIVFTNGGDVLFKDNLDFGSGGIIFDEGHEYNINGQGFTFKGAGIDIGKESIVNWNALYSSDDVLHKIGPGTLNVQKKQGANIKIGEGNVILNEEGTFNNIYLASGNGKVILNKDNSLGNDQYAGIFFTKRGGTLDLNGHNQTFTRIAATDDGTTITNSDTTKEAVLAINNEDSYIYHGNINGNIKLTHNINSQDKKTNAKLILDGSVNTKNDVEVSNASLTMQGHATEHAIFRSSANHCSLVFLCGTDWVTVLKETESSYNKKFNSDYKSNNQQTSFDQPDWKTGVFKFDTLHLNNADFSISRNANVEGNISANKSAITIGDKNVYIDNLAGKNITNNGFDFKQTISTNLSIGETKFTGGITAHNSQIAIGDQAVVTLNGATFLDNTPISIDKGAKVIAQNSMFTTKGIDISGELTMMGIPEQNSKTVTPGLHYAADGFRLSGGNANFIARNMASVTGNIYADDAATITLGQPETETPTISSAYQAWAETLLYGFDTAYRGAITAPKATVSMNNAIWHLNSQSSINRLETKDSMVRFTGDNGKFTTLTVNNLTIDDSAFVLRANLAQADQLVVNKSLSGKNNLLLVDFIEKNGNSNGLNIDLVSAPKGTAVDVFKATTRSIGFSDVTPVIEQKNDTDKATWTLIGYKSVANADAAKKATLLMSGGYKAFLAEVNNLNKRMGDLRDINGESGAWARIISGTGSAGGGFSDNYTHVQVGADNKHELDGLDLFTGVTMTYTDSHAGSDAFSGETKSVGAGLYASAMFESGAYIDLIGKYVHHDNEYTATFAGLGTRDYSSHSWYAGAEVGYRYHVTDSAWIEPQAELVYGAVSGKQFSWKDQGMNLTMKDKDFNPLIGRTGVDVGKSFSGKDWKVTARAGLGYQFDLFANGETVLRDASGEKRIKGEKDGRMLMNVGLNAEIRDNLRFGLEFEKSAFGKYNVDNAINANFRYSF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is3-II*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732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113708405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DSARALIARGWGVSLVSRCLRVSRAQLHVILRRTDDWMDGRRSRHTDDTDVLLRIYHVIGELPTYGYRRVWALLRRQAELDGMPAINAKRVYRIMRQNALLLERKTAVPPSKRAHTGKVAVKESNQRWCSDGFEFRCDNGEKLRVTFALDCCDREALHWAVTTGGFDSETVQDVMLGAVERRFGNELPASPVEWLTDNGSCYRANETRQFARMLGLEPKNTAVRSPESNGIAESFVKTIKRDYISIIPKPDGLTAAKNLAEAFEHYNEWHPHSALGYRSPREYLRQRACNGLSDNRCLEI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iha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731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223352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RITTLASVVIPCLGFSASSIAAAEDVMIVSASGYEKKLTNAAASVSVISQEELQSSQYHDLAEALRSVEGVDVESGTGKTGGLEISIRGMPASYTLILIDGVRQGGSSDVTPNGFSAMNTGFMPPLAAIERIEVIRGPMSTLYGSDAMGGVVNIITRKNADKWLSSVNAGLNLQESNKWGNSSQFNFWSSGPLVDDSVSLQVRGSTQQRQGSSVTSLSDTAATRIPYPTESQNYNLGARLDWKASEQDVLWFDMDTTRQRYDNRDGQLGSLTGGYDRTLRYERNKISAGYDHTFTFGTWKSYLNWNETENKGRELVRSVLKRDKWGLAGQPRELKESNLILNSLLLTPLGESHLVTVGGEFQSSSMKDGVVLASTGETFRQKSWSVFAEDEWHLTDALALTAGSRYEHHEQFGGHFSPRAYLVWDVADAWTLKGGVTTGYKAPRMGQLHKGISGVSGQGKTNLLGNPNLKPEESVSYEAGVYYDNPAGLNANVTGFMTDFSNKIVSYSINDNTNSYVNSGKARLHGVEFAGTLPLWSEDVTLSLNYTWTRSEQRDGDNKGAPLSYTPEHMVNAKLNWQITEEVASWLGARYRGKTPRFTQNYSSLSAVQKKVYDEKGEYLKAWTVVDAGLSWKMTDALTLNAAVNNLLNKDYSDVSLYSAGKSTLYAGDYFQTGSSTTGYVIPERNYWMSLNYQF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is3-III*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706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50491594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CQVFGVSRSGYYNWVQHEPSDRKQSDERLKLEIKVAHIRTRETYGTRRLQTELAENGIIVGRDRLARLRKELRLRCKQKRKFRATTNSNHNLPVAPNLLNQTFAPTAPNQVWVADLTYVATQEGWLYLAGIKDVYTCEIVGYAMGERMTKELTGKALFMALRSQRPPAGLIHHSDRGSQYCAYDYRVIQEQFGLKTSMSRKGNCYDNAPMESFWGTLKNESLSHYRFNNRDEAISVIREYIEIFYNRQRRHSRLGNISPATFREKYHQMAA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tnpB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698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146715896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IPLPSGTKIWLVAGITDMRNGFNGLAAKVQTTLKDDPMSGHVFIFRGRNGSQVKLLWSTGDGLCLLTKRLERGRFAWPSARDGKVFLTPAQLAMLLEGIDWRQPKRLLTSLTML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is3-IV*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605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5099850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LREGIRVARCTVARLMAVMGLAGVLRGKKVRTTISRKAVAAGDRVNRQFVAERPDQLWVADFTYVSTWRGFVYVAFIIDVFAGYIVGWRVSSSMETTFVLDALEQALWARRPSGTVHHSDKGSQYVSLVYTQRLKEAGLLASTGSTGDSYDNAMAESINGLYKAEVIHRKSWKNRAEVELATLTWVDWYNNRRLLERLGHIPPAEAEKAYYASIGNDDLAA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iucC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617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015713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NHKDWDFVNRRLVAKMLSEMEYEQVFHAESQGDDHYCINLPGAQWRFIAERGIWGWLWIDAQTLRCTDEPVLAQTLLMQLKPVLSMSDATVAEHMQDLYATLLGDLQLLKARRGLSASDLINLDADRLQCLLSGHPKFVFNKGRRGWGKEALERYAPEYTNTFRLHWLAVKREHMIWRCDNDLDIQQLLTAAMDPQEFTRFSQVWQENGLDHNWLPLPVHPWQWQQKIATDFIADFAEGRMVSLGEFGDQWLAQQSLRTLTNASRRGGLDIKLPLTIYNTSCYRGIPGRYIAAGPLASRWLQQVFATDATLVQSGAVILGEPAAGYVSHEGYAALARAPYRYQEMLGVIWRENPCRWLKPDESPVLMATLMECDENNQPLAGAYIDRSGLDAETWLTQLFRVVVVPLYHLLCRYGVALIAHGQNITLAMKEGVPQRVLLKDFQGDMRLVKEAFPEMDSLPQEVRDVTSRLSADYLIHDLQTGHFVTVLRFISPLMVRLGVPERRFYQLLAAVLSDYMNKHPQMAERFALFSLFRPQIIRVVLNPVKLTWPDLDGGSRMLPNYLENLQNPLWLVTQEYES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tnpJ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707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P_706716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SRKNQRYSKEFKAEAVRTVLENQLSISEGASRLSLPEGTLGQWVTAARKGLGTPGSRTVAELESEILQLRKALNEARLERDILKKATAYFAQESLKNTR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isl3*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718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139309522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ISDRDGRALALTDDCGTESLAGYLRTLTDEQLLAIKTLSMDMNAGYIRAARIHLPCAVEKIAFDRFHVAKQLGEVVDKTRQNEHPHLPVESWRQAKGARFLWQYSDKWMTKSRQEKLIWLRAQMKLTSQCWALKELAKDIWNRPWSEERRNDWERWLALAANSDVPMMKNAAKTIGKRLYGILNAMCLKRKRGGA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iucB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616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287501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SEANIIHSRYGLRCEKLDKPLNLGWGLDNSAVLHCPGELPTGWLCDALDQIFIAAPQLSAVALPWAEWREEPQALTLFGQVKSDIIHRTAFWQLPLWLSSPANRASGEMVFDAEREIYFPQRPPRPQGEVYRRYDPRIRRMLSFRIADPVSDAERFTRWMNDPRVEYFWEQSGSLEVQTAYLERQLTGKHAFPLIGCFDDRPFSYFEIYWAAEDRIGRHYSWQPFDRGLHLLVGEQQWRGAHYVQSWLRGLTHYLLLDEPRTQRTVLEPRTDNQRLFRHLEPAGYRTIKEFDFPHKRSRMVMADRHHFFTEVGL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senB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827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140426502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LISLFLPTMAMAIDPPERELSRFALKTNYLQSPDEGVYELAFDNASKKVFAAVTDRVNREANKGYLYSFNSDSLKVENKYTMPYRAFSLAINQDKHQLYIGHTQSASLRISMFDTPTGKLVRTSDRLSFKAANAADSRFEHLRHMVYSQDSDTLFVSYSNMLKTAEGMKPLHKLLMLDGTTLALKGEVKDAYKGTAYGLTMDEKTQKIYVGGRDYINEIDAKNQTLLRTIPLKDPRPQITSVQNLAVDSASDRAFVVVFDHDDRSGTKDGLYIFDLRDGKQLGYVHTGAGANAVKYNPKYNELYVTNFTSGTISVVDATKYSITREFNMPVYPNQMVLSDDMDTLYIGIKEGFNRDWDPDVFVEGAKERILSIDLKKS</w:t>
            </w:r>
          </w:p>
        </w:tc>
      </w:tr>
      <w:tr w:rsidR="00DA3A09" w:rsidRPr="00AC1D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tnaC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615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11069570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LIMRIIIDIIVIILLCGSCLTMTLPSEKPATDVAAQCFLNALIRETTDWKLTEYPPDELLIPLDEQKSLHFRVAYFSPTQHHRFAFPARLVTASGSYPVDFTTLSRLIIDKLRHQLFLPVPLCETFHQRVLESHVHTQQAIDARHDWAALREKALNFGEAEQALLTGHAFHPAPKSHEPFNRREAERYLPDMAPHFPLRWFSVDKTQIAGESLHLNLQQRLTRFAAENAPQLLNELSDNQWLFPLHPWQGEYLLQQGWCQALVAKGLIKDLGEAGTSWLPTTSSRSLYCATSRDMIKFSLSVRLTNSIRTLSVKEVKRGMRLARLAQTDGWQMLQVRFPTFRVMQEDGWAGLLDLNGNIMQESLFALRENLLVDQPKSQTNVLVSLTQAAPDGGDSLLVSAVKRLSDRLGITVQQAAHAWVDAYCQQVLKPLFTAEADYGLVLLAHQQNILVQMLGDLPVGFIYRDCQGSAFMPHATDWLDSIGEAQAENIFTHEQLLRYFPYYLLVNSTFAVTAALGAAGLDSESNLMARVRASLAEVRDQVTHKTCLNYVLESPYWNVKGNFFCYLNDHNENTIVDPSVIYFDFANPLQAQEV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hlyA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906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142375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PTITTAQIKSTLQSAKQSSANKLHSAGQSTKDALKKAAEQTRNAGNRLILLIPKDYKGQGSSLNDLVRTADELGIEVQYDEKNGTAITKQVFGTAEKLIGLTERGVTIFAPQLDKLLQKYQKAGNKLGGSAENIGDNLGKAGSVLSTFQNFLGTALSSMKIDELIKRQKSGSNVSSSELAKASIELINQLVDTAASINNNVNSFSQQLNKLGSVLSNTKHLTGVGNKLQNLPNLDNIGAGLDTVSGILSAISASFILSNADADTGTKAAAGVELTTKVLGNVGKGISQYIIAQRAAQGLSTSAAAAGLIASVVTLAISPLSFLSIADKFKRANKIEEYSQRFKKLGYDGDSLLAAFHKETGAIDASLTTISTVLASVSSGISAAATTSLVGAPVSALVGAVTGIISGILEASKQAMFEHVASKMADVIAEWEKKHGKNYFENGYDARHAAFLEDNFKILSQYNKEYSVERSVLITQQHWDTLIGELA</w:t>
            </w: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lastRenderedPageBreak/>
              <w:t>GVTRNGDKTLSGKSYIDYYEEGKRLEKKPDEFQKQVFDPLKGNIDLSDSKSSTLLKFVTPLLTPGEEIRERRQSGKYEYITELLVKGVDKWTVKGVQDKGSVYDYSNLIQHASVGNNQYREIRIESHLGDGDDKVFLSAGSANIYAGKGHDVVYYDKTDTGYLTIDGTKATEAGNYTVTRVLGGDVKILQEVVKEQEVSVGKRTEKTQYRSYEFTHINGKNLTETDNLYSVEELIGTTRADKFFGSKFTDIFHGADGDDHIEGNDGNDRLYGDKGNDTLRGGNGDDQLYGGDGNDKLIGGTGNNYLNGGDGDDELQVQGNSLAKNVLSGGKGNDKLYGSEGADLLDGGEGNDLLKGGYGNDIYRYLSGYGHHIIDDDGGKDDKLSLADIDFRDVAFRREGNDLIMYKAEGNVLSIGHKNGITFRNWFEKESGDISNHQIEQIFDKDGRVITPDSLKKALEYQQSNNKASYVYGNDALAYGSQDNLNPLINEISKIISAAGNFDVKEERAAASLLQLSGNASDFSYGRNSITLTASA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lastRenderedPageBreak/>
              <w:t>insA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690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313605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ATVTVHRPRCNSDKVYRHGRSCSQHERFRCRSCKRVFQLTYSYEARKPGFKELIVEMAHNGTGAVISPEH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is4-I*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657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33808980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QTRDNLERMVVIKAFIAVRVLGLRQEGISEETQNDSCKKILTPTEWKLLWVKLEGKQLPSQTPTLKWACLKLGRWHDSKRTGRPGWVVMWDGWFRLQDMVEGYPVMKSLDQEI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int-p4*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693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218870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ALTDAKIRAAKPTDKAYKLTDGAGMFLLVHPNGSRYWRLRYRILGKEKTLALGVYPEVSLSEARTKRDEARKLISEGVDPCEQKRAKKVVPDLQLSFEHIARRWHASNKQWAQSHSDKVLKSLETHVFPFIGNRDITTLSTPDLLIPVRAAEVKQIYEIASRLQQRISAVMRYAVQSGIIRYNPALDMAGALTTVKRQHRPALDLSRLPELLSRINSYKGQPVTRLAVMLNLLVFIRSSELRYARWSEIDIDNAMWTIPAERKPLPGVKFSHRGSKMRTPHLVPLSQQAVAILAELQTWAGENGLIFTGAHDPRKPISENTVNKALRVMGYDTTKEVCGHGFRAMACSALIESGLWSRDAVERQMSHQERNGVRAAYIHKAEHLEERRLMLQWWADFLDANREECISPFEYAKVNNPLKR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hiA-h*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694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147023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TGKLRFEVNDNQGCFIFPETWFGSLLDEFEELIDAYDADEISETSYINKLRRLARQENDFIDVHAYLAYVFLEQNAPRKALNAALKGLAVGNRLIPEGFSGRIIWIHPDNRPFLRALYAAILANAHLQRHQDAIMLIEKILDYNPEDNHGARWLLGPELLRTGAHEQARHILQEHADEFSPYWYELGLLHFLNGELVKAATAFRRGFAANTYIAEILCGNLHPFPLAVWHNFSGGPDTAEDYYATYHPLWGQYPEALLFVNWLYNHSSVLHERAEIIKCAEMLMQEDDFEICESILRQQEKLRERIDETLSEKIVQKCRNMNGEYVWPWILPFSAAGMKHTGIQYQ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marR*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688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252350498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SFLLPCGGIMNNIDLLKTITNYKKIKNPAYPAQESLLIHLYIRVNDKIQSIIENELSEYRINTSTFMVLVSLYMSDDYCQSPSDIYKELQFSKTNITHIIDKLEKKNIAKRINNKNDRRSKSICLTPDGVTLAQKLINTQNVMLKKIWSGLSDDEMKTFELANKKLLSNLNVN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papK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887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597713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MIKSTGALLLFAALSAGQAIASDVAFRGNLLDRPCHVSGDSLNKHVVFKTRASRDFWYPPGRSPTESFVIRLENCHATAVGKIVTLTFKGTEEAALPGHLKVTGVNAGRLGIALLDTDGSSLLKPGTSHNKGQGEKVTGNSLELPFGAYVVATPEALRTKSVVPGDYEATATFELTYR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rhuM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566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774139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ADKYLTQSPAGEFVMFASDDGEVRVECRFEQETLWLPQATIANLYQITPQAVTQHIKAIYEEGELEQNATCKSYLQVQQEGSRQVSRNRLHYSLPVILAVGYRVRSPRGTQFRQWATQTLQKYLIKGFVMDDERLKNPPVGSSAVPDYFDEMLERIRDIRASERRVYLRVREIFALAADYQPSLKETTQFFQTIQNKLHFACTGHTAAELIHQRADASQPHMGLTSYKGEEVRKDDVTVAKNYLTQDEVSELNRVVNMWLDFAEDQARRRQQIFLRDWQDKLDQFLQFNDREVLQGAGKVTKKMADEKAQAEYSQFAEQQRRLKEAEGEKDIAGLLQWETEPKK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papJ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546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261304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VVNKTTAVLYLIALSLSGFIHTFLRAEERGIYDDVFTADELRHYRINERGGRTGSLAISGALLSSPCTLVSNEVPLSLRPENHSAAAGAPLMLRLAGCGDGGALQPGKRGVAMTVSGSLVTGPGSGSALLPDRKLSGCDHLVIHDGDTFLLCRPDRRQEEMLAAWRKRATQEGEYSDARSNPAMLRLSIKYE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8"/>
                <w:szCs w:val="18"/>
                <w:lang w:val="en-US" w:eastAsia="da-DK"/>
              </w:rPr>
              <w:t>z1216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527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206652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0"/>
                <w:szCs w:val="10"/>
                <w:lang w:val="en-US" w:eastAsia="da-DK"/>
              </w:rPr>
            </w:pPr>
            <w:r w:rsidRPr="000E1FAB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0"/>
                <w:szCs w:val="10"/>
                <w:lang w:val="en-US" w:eastAsia="da-DK"/>
              </w:rPr>
              <w:t>MTTFSHSSTTPSVSATTASGNNQSQLVATPVPDEQRISFWPQHFGLIPQWVTLEPRVFGWMDRLCEDYCGGIWNLYTLNNGGAFIAPEPDEDDGETWILFNAMNGNRAEMSPEAAGIAACLMTYSHHACRTECYAMTVHYYRLRDYALQHPECSAIMRIID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iucA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940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11069567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IMRIIIDIIVIILLCGSCLTMTLPSEKPATDVAAQCFLNALIRETTDWKLTEYPPDELIIPLDEQKSLHFRVAYFSPTQHHRFAFPARLVTASGSYPVDFTTLSRLIIDKLRHQLFLPVPLCETFHQRVLESHAHTQQAIDARHDWTALREKALNFGEAEQALLTGHAFHPAPKSHEPFNRREAERYLPDMAPHFPLRWFSVDKTQIAGESLHLNLQQRLTRFAAENAPQLLNELSDNQWLFPLHPWQGEYLLQQGWCQALVAKGLIKDLGEAGTSWLPTTSSRSLYCATSRDMIKFSLSVRLTNSIRTLSVKEVKRGMRLARLAQTDGWQMLQVRFPTFRVMQEDGWAGLLDLNGNIMQESLFALRENLLVDQPKSQTNVLVSLTQAAPDGGDSLLVSAVKRLSDRLGITVQQAAHAWVDAYCQQVLKPLFTAEADYGLVLLAHQQNILVQMLGDLPVGFIYRDCQGSAFMPHATDWLDSIGEAQAENIFTHEQLLRYFPYYLLVNSTFAVTAALGAAGLDSESNLMARVRASLAEVRDQVTHKTCLNYVLESPYWNVKGNFFCYLNDHNENTIVDPSVIYFDFANPLQAQEV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yeeV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786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854712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KTLPDTHVREASRCPSPITIWQTLLGRLLDQHYGLTLNDTPFADERVIEQHIEAGISLCDAVNFLVEKYVLVRTDQPGFSACTRSQLINSIDILRARRATGLMTRDNYRTVNNITLGKHPEAK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ag43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063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820563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LNTSYRLVWNHITGTLVVASELARSRGKRAGVAVVLSLAAVTSIPALAADTIEQAGETVNGGTLTNHDNQIVLGTANGMTISSGLEYGPDNEANTGGQWIQNGGIANNTTVTGGGLQRVNAGGSVSDTVISAGGGQSLQGQAVNTTLNGGEQWVHEGGIATGTVINEKGWQTVKSGAMATDTVVNTGAEGGPDAENGDTGQFVRGNAVRTTINENGRQIVAAEGTANTTVVYAGGDQTVHGHALDTTLNGGYQYVHNGGTASGTVVNSDGWQIIKEGGLADFTTVNQKGKLQVNAGGTATHVTLKQGGALVTSTAATVLGSNRLGNFTVENGKADGVVLESGGRLDVLEGHSAQKTRVDDGGTLAVSAGGKATGVTMTSGGALIADSGATVEGTNASGKFSIDGTSGQASGLLLENGGSFTVNAGGLASNTTVGHRGTLTLAAGGSLSGRTQLSKGASMVLNGDVVSTGDIVNAGEIRFDNQTTPDAALSRAVAKGDSPVTFHKLTTSNLTGQGGTINMRVRLDGSNTSDQLVINGGQATGKTWLAFTNVGNSNLGVATSGQGIRVVDAQNGATTKEGAFALSRPLQAGAFNYTLNRDSDEDWYLRSENAYRAEVPLYTSMLTQAMDYDRILAGSRSHQTGVNGENNSVRLSIQDGHLGHDNNGGIARGATPESSGSYGFVRLEGDLLRTEVAGMSLTTGVYGAAGHSSVDVKNDDGSRAGTVRDDAGSLGGYLNLTHTSSGLWADIVAQGTRHSMKASSDNNDFRARGWGWLGSLETGLPFSITDNLMLEPQLHYTWQGLTLDDGQDNAGYVKFGHGSAQHVRAGFRLGSHNDMSFGEGTSSRDTLRDSTKHRVSELPVNWWVQPSVIRTFSSRGDMSMGTAAAGSNMTFSPSRNGTSLDLQAGLEARVRENITLGVQAGYAHSVSGSSAEGYNGQATLNVTF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fimB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871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790574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KNKADNKKRNFLTHSEIESLLKAANTGPHAARNYCLTLLCFIHGFRASEICRLRISDIDLKAKCIYIHRLKKGFSTTHPLLNKEIQALKNWLSIRTSYPHAESEWVFLSRKGNPLSRQQFYHIISTSGGNAGLSLEIHPHMLRHSCGFALANMGIDTRLIQDYLGHRNIRHTVWYTASNAGRFYGIWDRARGRQRHAVL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kpsD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448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331697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KLFKSILLIAACHAAQASAAIDINADPNLTGAAPLTGILNGQQSDTQNMSGFDNTPPPSPPVVMSRMFGAQLFNGTSADSGATVGFNPDYILNPGDSIQVRLWGAFTFDGALQVDPKGNIFLPNVGPVKVAGVSNSQLNALVTSKVKEVYQSNVNVYASLLQAQPVKVYVTGFVRNPGLYGGVTSDSLLNYLIKAGGVDPERGSYVDIVVKRGNRVRSNVNLYDFLLNGKLGLSQFADGDTIIVGPRQHTFSVQGDVFNSYDFEFRESSIPVTEALSWARPKPGATHITIMRKQGLQKRSEYYPISSAPGRMLQNGDTLIVSTDRYAGTIQVRVEGAHSGEHAMVLPYGSTMRAVLEKVRPNSMSQMNAVQLYRPSVAQRQKEMLNLSLQKLEEASLSAQSSTKEEASLRMQEAQLISRFVAKARTVVPKGEVILNESNIDSVLLEDGDVINIPEKTSLVMVHGEVLFPNAVSWQKGMTTEDYIEKCGGLTQKSGNARIIVIRQNGAAVNAEDVDSLKPGDEIMVLPKYESKNIEVTRGISTILYQLAVGAKVILSL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rox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651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095918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NTPVSLMDDQMVDMSFITQLTGLTDKWFYKLIKHGAFPPPIKLGRSSRWLKSEVEAWLQARIAQSRP</w:t>
            </w:r>
          </w:p>
        </w:tc>
      </w:tr>
      <w:tr w:rsidR="00DA3A09" w:rsidTr="002613F6">
        <w:trPr>
          <w:trHeight w:val="66"/>
        </w:trPr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trpos*</w:t>
            </w:r>
          </w:p>
        </w:tc>
        <w:tc>
          <w:tcPr>
            <w:tcW w:w="987" w:type="dxa"/>
          </w:tcPr>
          <w:p w:rsidR="00DA3A09" w:rsidRPr="00C31A23" w:rsidRDefault="00DA3A09" w:rsidP="002613F6">
            <w:pP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val="en-US"/>
              </w:rPr>
              <w:t>VFG0603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165821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color w:val="000000"/>
                <w:sz w:val="10"/>
                <w:szCs w:val="10"/>
                <w:lang w:val="en-US"/>
              </w:rPr>
              <w:t>MTKPVSISKKPRKQHTPEFRNEALKLAERIGVAAAARELSLYESQLYAWRSKQQQQMSSSERESELAAENVRLKRQLAEQAEELSILQKAATYFAKRLK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z1203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504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199856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TSDFSAEKILAGKNVLYAAIHRIEWLFETFSSVCLSFSGGKDSTVLLHLAADVARRKKRRFSVLFIDWEAQYQCTIEHVQKMREMYRDVTDTFYWVALPLTTVNGVSQFQPEWICWEPDVTWVRHPPEYAITDMAYFPFYRYAMTFEEFVPAFSSWFAGNRCGVAILTGVRADESLNRFMGLVSQRKLRYADDKPWTTASPEGFYYTMYPLYDWKARDIWIYNARTRAIYNPLYDLMYRAGVPLRNMRVCEPFGPEQRKGLWLYHVLEPETWARMCERVSGAASGALYANESGAYFALRKRITKPPHHTWRSYAMFLLDVMPERTAEHYRNKIAVYLRWYQTRGFPDDIPDEQENDLGSRDIPSWRRICKTLIKNDFWCRTLSFSPNKPRHYERYLQRMKERRKEWGIL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eastAsia="Times New Roman" w:hAnsi="Times New Roman" w:cs="Times New Roman"/>
                <w:i/>
                <w:iCs/>
                <w:noProof/>
                <w:sz w:val="18"/>
                <w:szCs w:val="18"/>
                <w:lang w:val="en-US" w:eastAsia="da-DK"/>
              </w:rPr>
              <w:t>z1204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505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502866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noProof/>
                <w:sz w:val="10"/>
                <w:szCs w:val="10"/>
                <w:lang w:val="en-US" w:eastAsia="da-DK"/>
              </w:rPr>
            </w:pPr>
            <w:r w:rsidRPr="000E1FAB">
              <w:rPr>
                <w:rFonts w:ascii="Times New Roman" w:eastAsia="Times New Roman" w:hAnsi="Times New Roman" w:cs="Times New Roman"/>
                <w:i/>
                <w:iCs/>
                <w:noProof/>
                <w:sz w:val="10"/>
                <w:szCs w:val="10"/>
                <w:lang w:val="en-US" w:eastAsia="da-DK"/>
              </w:rPr>
              <w:t>MGDSVTPEVEVLSNMIRQYFSQERSEEETIRALNHLRRVLHEVSPFAQEPVDCVLWVKADEVVANDYNPNVMSSSEKKLLKHSLEQDGFTQPVVVSEEKEHYLVVDGFHRQLLGRKADTRKRLKGWLPVACINPERKGQASRIAATIRHNRARGKHQITSMSDIVRDLSRLGWTDERIGTELGMDQDEVLRLKQISGLTELFQEENFSPAWTVR</w:t>
            </w:r>
          </w:p>
        </w:tc>
      </w:tr>
      <w:tr w:rsidR="00DA3A09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is4-II*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655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52985761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QLSRLTLRSKKPELVEQELWGVLLAYNLVRYQMIKMAEHLKGYWPNQLSFSESCGMVMRMLMTLQGASPGRIPELMRDLASMGQLVKLPTRRERAFPRVVKERPWKYPTAPKKSQSVA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chuU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0922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da-DK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0910402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LKDSLSSARVFMGLSLLLLALVLFGASQGALKISFDALFDEEYRDIWLNIRLPRVLLAVLVGAALATAGVIMQGLFRNPMADPGLLGVSSGSALMVGVAIVLPFSFPVVLVLYEQMVFAIAGSLVVCTIIFLITQRHRDGSMMQLLLAGIAINALCGAAIGILSYIGDEQQLRQLTLWMMGNLGQAQWPTLLVASSFILPAIIATTCLAGTLNLLQLGDEEAHYLGVNVKRKRQQLLLVSSLLVGAAVSVSGIIGFIGLVIPHLIRMTTGANHRWLIPCSALAGACLLLMADTLARTLVQPAEMPVGLLTSLLGGPYFMWLILRNRRIT</w:t>
            </w:r>
          </w:p>
        </w:tc>
      </w:tr>
      <w:tr w:rsidR="00DA3A09" w:rsidRPr="00BF0891" w:rsidTr="002613F6">
        <w:tc>
          <w:tcPr>
            <w:tcW w:w="851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fecI</w:t>
            </w:r>
          </w:p>
        </w:tc>
        <w:tc>
          <w:tcPr>
            <w:tcW w:w="987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049</w:t>
            </w:r>
          </w:p>
        </w:tc>
        <w:tc>
          <w:tcPr>
            <w:tcW w:w="1706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001283626.1</w:t>
            </w:r>
          </w:p>
        </w:tc>
        <w:tc>
          <w:tcPr>
            <w:tcW w:w="6095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SDRATTTASLTFESLYGTHHGWLKSWLTRKLQSAFDADDIAQDTFLRVMVSETLSTIRDPRSFLCTIAKRVMVDLFRRNALEKAYLEMLALMPEGGAPSPEERESQLETLQLLDSMLDGLNGKTREAFLLSQLDGLTYSEIAHKLGVSISSVKKYVAKAVEHCLLFRLEYGL</w:t>
            </w:r>
          </w:p>
        </w:tc>
      </w:tr>
      <w:tr w:rsidR="00DA3A09" w:rsidRPr="00D172D2" w:rsidTr="002613F6">
        <w:trPr>
          <w:trHeight w:val="53"/>
        </w:trPr>
        <w:tc>
          <w:tcPr>
            <w:tcW w:w="851" w:type="dxa"/>
            <w:tcBorders>
              <w:bottom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fecR</w:t>
            </w: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VFG1048</w:t>
            </w:r>
          </w:p>
        </w:tc>
        <w:tc>
          <w:tcPr>
            <w:tcW w:w="1706" w:type="dxa"/>
            <w:tcBorders>
              <w:bottom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WP_262035786.1</w:t>
            </w:r>
          </w:p>
        </w:tc>
        <w:tc>
          <w:tcPr>
            <w:tcW w:w="6095" w:type="dxa"/>
            <w:tcBorders>
              <w:bottom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10"/>
                <w:szCs w:val="10"/>
                <w:lang w:val="en-US"/>
              </w:rPr>
              <w:t>MNPLLTDSRRQALRSASHWYAVLSGERVSPQQEARWQQWYEQDQDNQWAWQQVENLRNQLGGVPGDVASRALHDTRLTRRHVMKGLLLLLGAGGGWQLWQSETGEGLRADYRTAKGTVSRQQLEDGSLLTLNTQSAADVRFDAHQRTVRLWYGEIAITTAKDALQRPFRVLTRQGQLTALGTEFTVRQQDNFTQLDVQQHAVEVLLASAPAQKRIVNAGESLQFSASEFGAVKPLDDESTSWTKDILSFSDKPLGEVIATLTRYRNGVLRCDPAVAGLRLSGTFPLKNTDAILNVIAQTLPVKIQSITRYWINISPL</w:t>
            </w:r>
          </w:p>
        </w:tc>
      </w:tr>
    </w:tbl>
    <w:bookmarkEnd w:id="0"/>
    <w:p w:rsidR="00DA3A09" w:rsidRDefault="00DA3A09" w:rsidP="00DA3A09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able 4: VAGs presented in article tables (and supplementary tables) with VFID numbers, NCBI accession numbers and representative sequences. Abbreviations: VFID, virulence factor ID; NCBI, </w:t>
      </w:r>
      <w:r w:rsidRPr="001A77C7">
        <w:rPr>
          <w:rFonts w:ascii="Times New Roman" w:hAnsi="Times New Roman" w:cs="Times New Roman"/>
          <w:sz w:val="20"/>
          <w:szCs w:val="20"/>
          <w:lang w:val="en-US"/>
        </w:rPr>
        <w:t>The National Center for Biotechnology Inform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VAG, virulence associated gene. </w:t>
      </w:r>
    </w:p>
    <w:p w:rsidR="00DA3A09" w:rsidRDefault="00DA3A09" w:rsidP="00DA3A09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VAGs marked with (*) and non-cursive have been dubbed shortened names for ease of reading by article authors. </w:t>
      </w:r>
    </w:p>
    <w:p w:rsidR="00DA3A09" w:rsidRPr="00E7012D" w:rsidRDefault="00DA3A09" w:rsidP="00DA3A09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:rsidR="00DA3A09" w:rsidRPr="00686F9D" w:rsidRDefault="00DA3A09" w:rsidP="00DA3A0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6F9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5 Calculation examples</w:t>
      </w:r>
    </w:p>
    <w:p w:rsidR="00DA3A09" w:rsidRPr="006E19DA" w:rsidRDefault="00DA3A09" w:rsidP="00DA3A0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164F4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1719"/>
        <w:gridCol w:w="1156"/>
        <w:gridCol w:w="1843"/>
        <w:gridCol w:w="1930"/>
        <w:gridCol w:w="1896"/>
      </w:tblGrid>
      <w:tr w:rsidR="00DA3A09" w:rsidRPr="000E1FAB" w:rsidTr="002613F6">
        <w:tc>
          <w:tcPr>
            <w:tcW w:w="3969" w:type="dxa"/>
            <w:gridSpan w:val="3"/>
            <w:tcBorders>
              <w:top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6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CM-1</w:t>
            </w:r>
          </w:p>
        </w:tc>
      </w:tr>
      <w:tr w:rsidR="00DA3A09" w:rsidRPr="000E1FAB" w:rsidTr="002613F6"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TI source isolates* (n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n-UTI source isolates** (n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Total isolates </w:t>
            </w:r>
          </w:p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n)</w:t>
            </w:r>
          </w:p>
        </w:tc>
      </w:tr>
      <w:tr w:rsidR="00DA3A09" w:rsidRPr="000E1FAB" w:rsidTr="002613F6">
        <w:tc>
          <w:tcPr>
            <w:tcW w:w="3969" w:type="dxa"/>
            <w:gridSpan w:val="3"/>
            <w:tcBorders>
              <w:top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Isolates </w:t>
            </w:r>
            <w:r w:rsidRPr="000E1FA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positive</w:t>
            </w: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for </w:t>
            </w: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u w:val="single"/>
                <w:lang w:val="en-US"/>
              </w:rPr>
              <w:t>both</w:t>
            </w: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X</w:t>
            </w: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and </w:t>
            </w: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C***</w:t>
            </w:r>
          </w:p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3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3</w:t>
            </w:r>
          </w:p>
        </w:tc>
      </w:tr>
      <w:tr w:rsidR="00DA3A09" w:rsidRPr="000E1FAB" w:rsidTr="002613F6">
        <w:tc>
          <w:tcPr>
            <w:tcW w:w="3969" w:type="dxa"/>
            <w:gridSpan w:val="3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Isolates </w:t>
            </w:r>
            <w:r w:rsidRPr="000E1FA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negative</w:t>
            </w: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for</w:t>
            </w: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u w:val="single"/>
                <w:lang w:val="en-US"/>
              </w:rPr>
              <w:t xml:space="preserve"> both</w:t>
            </w: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 xml:space="preserve">papX </w:t>
            </w: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nd</w:t>
            </w: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 xml:space="preserve"> papC</w:t>
            </w:r>
          </w:p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4</w:t>
            </w:r>
          </w:p>
        </w:tc>
        <w:tc>
          <w:tcPr>
            <w:tcW w:w="1930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2</w:t>
            </w:r>
          </w:p>
        </w:tc>
        <w:tc>
          <w:tcPr>
            <w:tcW w:w="1896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6</w:t>
            </w:r>
          </w:p>
        </w:tc>
      </w:tr>
      <w:tr w:rsidR="00DA3A09" w:rsidRPr="000E1FAB" w:rsidTr="002613F6"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Total isolates (n)</w:t>
            </w:r>
          </w:p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7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2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9</w:t>
            </w:r>
          </w:p>
        </w:tc>
      </w:tr>
      <w:tr w:rsidR="00DA3A09" w:rsidRPr="000E1FAB" w:rsidTr="002613F6"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erm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68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val="en-US"/>
              </w:rPr>
              <w:t>Calculation and example</w:t>
            </w:r>
          </w:p>
        </w:tc>
      </w:tr>
      <w:tr w:rsidR="00DA3A09" w:rsidRPr="000E1FAB" w:rsidTr="002613F6">
        <w:tc>
          <w:tcPr>
            <w:tcW w:w="1094" w:type="dxa"/>
            <w:tcBorders>
              <w:top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PV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The proportion (%) of isolates with the specific gene combination associated with UTI as source of bacteremia.</w:t>
            </w:r>
          </w:p>
          <w:p w:rsidR="00DA3A09" w:rsidRPr="000E1FAB" w:rsidRDefault="00DA3A09" w:rsidP="002613F6">
            <w:pPr>
              <w:pStyle w:val="NoSpacing"/>
              <w:rPr>
                <w:rFonts w:ascii="Times New Roman" w:eastAsiaTheme="minorEastAsia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6825" w:type="dxa"/>
            <w:gridSpan w:val="4"/>
            <w:tcBorders>
              <w:top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eastAsiaTheme="minorEastAsia" w:hAnsi="Times New Roman" w:cs="Times New Roman"/>
                <w:noProof/>
                <w:sz w:val="18"/>
                <w:szCs w:val="18"/>
                <w:lang w:val="en-US"/>
              </w:rPr>
            </w:pPr>
          </w:p>
          <w:p w:rsidR="00DA3A09" w:rsidRPr="000E1FAB" w:rsidRDefault="00DA3A09" w:rsidP="002613F6">
            <w:pPr>
              <w:pStyle w:val="NoSpacing"/>
              <w:rPr>
                <w:rFonts w:ascii="Times New Roman" w:eastAsiaTheme="minorEastAsia" w:hAnsi="Times New Roman" w:cs="Times New Roman"/>
                <w:noProof/>
                <w:sz w:val="18"/>
                <w:szCs w:val="18"/>
                <w:lang w:val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noProof/>
                    <w:sz w:val="18"/>
                    <w:szCs w:val="18"/>
                    <w:lang w:val="en-US"/>
                  </w:rPr>
                  <m:t>PPV=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noProof/>
                        <w:sz w:val="18"/>
                        <w:szCs w:val="18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 xml:space="preserve">UTI source isolates positive for </m:t>
                    </m:r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>pap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 xml:space="preserve"> and </m:t>
                    </m:r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>pap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 xml:space="preserve"> 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 xml:space="preserve">Total isolates positive for </m:t>
                    </m:r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>pap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 xml:space="preserve"> and </m:t>
                    </m:r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>papC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noProof/>
                    <w:sz w:val="18"/>
                    <w:szCs w:val="18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>43</m:t>
                    </m:r>
                  </m:num>
                  <m:den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>43</m:t>
                    </m:r>
                  </m:den>
                </m:f>
                <m:r>
                  <w:rPr>
                    <w:rFonts w:ascii="Cambria Math" w:hAnsi="Cambria Math" w:cs="Times New Roman"/>
                    <w:noProof/>
                    <w:sz w:val="18"/>
                    <w:szCs w:val="18"/>
                    <w:lang w:val="en-US"/>
                  </w:rPr>
                  <m:t xml:space="preserve">=1 or 100 %   </m:t>
                </m:r>
              </m:oMath>
            </m:oMathPara>
          </w:p>
        </w:tc>
      </w:tr>
      <w:tr w:rsidR="00DA3A09" w:rsidRPr="000E1FAB" w:rsidTr="002613F6">
        <w:tc>
          <w:tcPr>
            <w:tcW w:w="1094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ensitivity</w:t>
            </w:r>
          </w:p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The proportion (%) of cases with UTI as source of bacteremia correctly predicted with the specific gene combination.</w:t>
            </w:r>
          </w:p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6825" w:type="dxa"/>
            <w:gridSpan w:val="4"/>
          </w:tcPr>
          <w:p w:rsidR="00DA3A09" w:rsidRPr="000E1FAB" w:rsidRDefault="00DA3A09" w:rsidP="002613F6">
            <w:pPr>
              <w:pStyle w:val="NoSpacing"/>
              <w:rPr>
                <w:rFonts w:ascii="Times New Roman" w:eastAsiaTheme="minorEastAsia" w:hAnsi="Times New Roman" w:cs="Times New Roman"/>
                <w:noProof/>
                <w:sz w:val="18"/>
                <w:szCs w:val="18"/>
                <w:lang w:val="en-US"/>
              </w:rPr>
            </w:pPr>
          </w:p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noProof/>
                    <w:sz w:val="18"/>
                    <w:szCs w:val="18"/>
                    <w:lang w:val="en-US"/>
                  </w:rPr>
                  <m:t>Sensitivity=</m:t>
                </m:r>
                <m:f>
                  <m:fPr>
                    <m:ctrl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 xml:space="preserve">UTI source isolates positive for </m:t>
                    </m:r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>pap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 xml:space="preserve"> and </m:t>
                    </m:r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>pap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>Total UTI source isolate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noProof/>
                    <w:sz w:val="18"/>
                    <w:szCs w:val="18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>43</m:t>
                    </m:r>
                  </m:num>
                  <m:den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>97</m:t>
                    </m:r>
                  </m:den>
                </m:f>
                <m:r>
                  <w:rPr>
                    <w:rFonts w:ascii="Cambria Math" w:hAnsi="Cambria Math" w:cs="Times New Roman"/>
                    <w:noProof/>
                    <w:sz w:val="18"/>
                    <w:szCs w:val="18"/>
                    <w:lang w:val="en-US"/>
                  </w:rPr>
                  <m:t>=0.44 or 44 %</m:t>
                </m:r>
              </m:oMath>
            </m:oMathPara>
          </w:p>
        </w:tc>
      </w:tr>
      <w:tr w:rsidR="00DA3A09" w:rsidRPr="000E1FAB" w:rsidTr="002613F6">
        <w:tc>
          <w:tcPr>
            <w:tcW w:w="1094" w:type="dxa"/>
            <w:tcBorders>
              <w:bottom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evalence</w:t>
            </w:r>
          </w:p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bottom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eastAsiaTheme="minorEastAsia" w:hAnsi="Times New Roman" w:cs="Times New Roman"/>
                <w:noProof/>
                <w:sz w:val="18"/>
                <w:szCs w:val="18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he proportion (%) of the total number of isolates where the specific gene combination is present. </w:t>
            </w:r>
          </w:p>
        </w:tc>
        <w:tc>
          <w:tcPr>
            <w:tcW w:w="6825" w:type="dxa"/>
            <w:gridSpan w:val="4"/>
            <w:tcBorders>
              <w:bottom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eastAsiaTheme="minorEastAsia" w:hAnsi="Times New Roman" w:cs="Times New Roman"/>
                <w:noProof/>
                <w:sz w:val="18"/>
                <w:szCs w:val="18"/>
                <w:lang w:val="en-US"/>
              </w:rPr>
            </w:pPr>
          </w:p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noProof/>
                    <w:sz w:val="18"/>
                    <w:szCs w:val="18"/>
                    <w:lang w:val="en-US"/>
                  </w:rPr>
                  <m:t>Prevalence=</m:t>
                </m:r>
                <m:f>
                  <m:fPr>
                    <m:ctrl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 xml:space="preserve">Total isolates positive for </m:t>
                    </m:r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>pap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 xml:space="preserve"> and </m:t>
                    </m:r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>pap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>Total isolate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noProof/>
                    <w:sz w:val="18"/>
                    <w:szCs w:val="18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>43</m:t>
                    </m:r>
                  </m:num>
                  <m:den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  <w:lang w:val="en-US"/>
                      </w:rPr>
                      <m:t>119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noProof/>
                    <w:sz w:val="18"/>
                    <w:szCs w:val="18"/>
                    <w:lang w:val="en-US"/>
                  </w:rPr>
                  <m:t>=0.36 or 36 %</m:t>
                </m:r>
              </m:oMath>
            </m:oMathPara>
          </w:p>
        </w:tc>
      </w:tr>
    </w:tbl>
    <w:p w:rsidR="00DA3A09" w:rsidRPr="000E1FAB" w:rsidRDefault="00DA3A09" w:rsidP="00DA3A0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>Table 5</w:t>
      </w:r>
      <w:r w:rsidRPr="000E1FA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: Overview, calculation examples and definitions of PPV, sensitivity and prevalence for the pairwise </w:t>
      </w:r>
      <w:r>
        <w:rPr>
          <w:rFonts w:ascii="Times New Roman" w:hAnsi="Times New Roman" w:cs="Times New Roman"/>
          <w:sz w:val="20"/>
          <w:szCs w:val="20"/>
          <w:lang w:val="en-US"/>
        </w:rPr>
        <w:t>VAG</w:t>
      </w:r>
      <w:r w:rsidRPr="000E1FA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combination of </w:t>
      </w:r>
      <w:r w:rsidRPr="000E1FAB"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>papX</w:t>
      </w:r>
      <w:r w:rsidRPr="000E1FA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and </w:t>
      </w:r>
      <w:r w:rsidRPr="000E1FAB"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>papC</w:t>
      </w:r>
      <w:r w:rsidRPr="000E1FA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within the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DCM-1</w:t>
      </w:r>
      <w:r w:rsidRPr="000E1FA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population. Abbreviations: PPV, positive predictive value; DCM, Department of Clinical Microbiology; UTI, urinary tract infection.</w:t>
      </w:r>
    </w:p>
    <w:p w:rsidR="00DA3A09" w:rsidRPr="000E1FAB" w:rsidRDefault="00DA3A09" w:rsidP="00DA3A0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0E1FA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* “UTI source isolates” refers to </w:t>
      </w:r>
      <w:r w:rsidRPr="000E1FAB"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>E. coli</w:t>
      </w:r>
      <w:r w:rsidRPr="000E1FA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bacteremia isolates with a UTI as source of infection.</w:t>
      </w:r>
    </w:p>
    <w:p w:rsidR="00DA3A09" w:rsidRPr="000E1FAB" w:rsidRDefault="00DA3A09" w:rsidP="00DA3A0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0E1FA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** “Non-UTI source isolates” refers to </w:t>
      </w:r>
      <w:r w:rsidRPr="000E1FAB"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>E. coli</w:t>
      </w:r>
      <w:r w:rsidRPr="000E1FA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bacteremia isolates with a cause other than UTI as source of infection.</w:t>
      </w:r>
    </w:p>
    <w:p w:rsidR="00DA3A09" w:rsidRPr="000E1FAB" w:rsidRDefault="00DA3A09" w:rsidP="00DA3A0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0E1FA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*** Virulenc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ssociated gene </w:t>
      </w:r>
      <w:r w:rsidRPr="000E1FA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descriptions and representative sequences are found in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Table 4</w:t>
      </w:r>
      <w:r w:rsidRPr="000E1FA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in Supplementary Appendix. </w:t>
      </w:r>
    </w:p>
    <w:p w:rsidR="00DA3A09" w:rsidRDefault="00DA3A09" w:rsidP="00DA3A09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:rsidR="00DA3A09" w:rsidRPr="00686F9D" w:rsidRDefault="00DA3A09" w:rsidP="00DA3A09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6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6 Predictive performance of top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AGs</w:t>
      </w:r>
      <w:r w:rsidRPr="00686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and runner ups)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CM-1</w:t>
      </w:r>
      <w:r w:rsidRPr="00686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opulation</w:t>
      </w:r>
    </w:p>
    <w:p w:rsidR="00DA3A09" w:rsidRPr="006E19DA" w:rsidRDefault="00DA3A09" w:rsidP="00DA3A09">
      <w:pPr>
        <w:pStyle w:val="NoSpacing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992"/>
        <w:gridCol w:w="992"/>
        <w:gridCol w:w="1559"/>
        <w:gridCol w:w="1418"/>
        <w:gridCol w:w="1843"/>
      </w:tblGrid>
      <w:tr w:rsidR="00DA3A09" w:rsidRPr="007F0D81" w:rsidTr="002613F6">
        <w:tc>
          <w:tcPr>
            <w:tcW w:w="7797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A3A09" w:rsidRPr="007F0D81" w:rsidRDefault="00DA3A09" w:rsidP="002613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M-1</w:t>
            </w:r>
          </w:p>
        </w:tc>
      </w:tr>
      <w:tr w:rsidR="00DA3A09" w:rsidRPr="007F0D81" w:rsidTr="002613F6"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G combinations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 w:rsidRPr="007F0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 xml:space="preserve"> (CI)</w:t>
            </w:r>
            <w:r w:rsidRPr="007F0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 xml:space="preserve"> (CI)</w:t>
            </w:r>
            <w:r w:rsidRPr="007F0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A3A09" w:rsidRPr="007F0D81" w:rsidTr="002613F6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96 (90–10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54 (44–64)</w:t>
            </w:r>
          </w:p>
        </w:tc>
      </w:tr>
      <w:tr w:rsidR="00DA3A09" w:rsidRPr="007F0D81" w:rsidTr="002613F6">
        <w:tc>
          <w:tcPr>
            <w:tcW w:w="99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</w:t>
            </w: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8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95 (87–100)</w:t>
            </w:r>
          </w:p>
        </w:tc>
        <w:tc>
          <w:tcPr>
            <w:tcW w:w="184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38 (29–48)</w:t>
            </w:r>
          </w:p>
        </w:tc>
      </w:tr>
      <w:tr w:rsidR="00DA3A09" w:rsidRPr="007F0D81" w:rsidTr="002613F6">
        <w:tc>
          <w:tcPr>
            <w:tcW w:w="99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E</w:t>
            </w: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94 (86–100)</w:t>
            </w:r>
          </w:p>
        </w:tc>
        <w:tc>
          <w:tcPr>
            <w:tcW w:w="184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35 (26–45)</w:t>
            </w:r>
          </w:p>
        </w:tc>
      </w:tr>
      <w:tr w:rsidR="00DA3A09" w:rsidRPr="007F0D81" w:rsidTr="002613F6">
        <w:tc>
          <w:tcPr>
            <w:tcW w:w="99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D</w:t>
            </w: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94 (85–100)</w:t>
            </w:r>
          </w:p>
        </w:tc>
        <w:tc>
          <w:tcPr>
            <w:tcW w:w="184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34 (25–44)</w:t>
            </w:r>
          </w:p>
        </w:tc>
      </w:tr>
      <w:tr w:rsidR="00DA3A09" w:rsidRPr="007F0D81" w:rsidTr="002613F6">
        <w:tc>
          <w:tcPr>
            <w:tcW w:w="99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GII</w:t>
            </w: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18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93 (86–98)</w:t>
            </w:r>
          </w:p>
        </w:tc>
        <w:tc>
          <w:tcPr>
            <w:tcW w:w="184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56 (46–66)</w:t>
            </w:r>
          </w:p>
        </w:tc>
      </w:tr>
      <w:tr w:rsidR="00DA3A09" w:rsidRPr="007F0D81" w:rsidTr="002613F6">
        <w:tc>
          <w:tcPr>
            <w:tcW w:w="99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3-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18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92 (85–98)</w:t>
            </w:r>
          </w:p>
        </w:tc>
        <w:tc>
          <w:tcPr>
            <w:tcW w:w="184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61 (51–70)</w:t>
            </w:r>
          </w:p>
        </w:tc>
      </w:tr>
      <w:tr w:rsidR="00DA3A09" w:rsidRPr="007F0D81" w:rsidTr="002613F6">
        <w:tc>
          <w:tcPr>
            <w:tcW w:w="99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F</w:t>
            </w: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18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92 (85–98)</w:t>
            </w:r>
          </w:p>
        </w:tc>
        <w:tc>
          <w:tcPr>
            <w:tcW w:w="184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59 (49–68)</w:t>
            </w:r>
          </w:p>
        </w:tc>
      </w:tr>
      <w:tr w:rsidR="00DA3A09" w:rsidRPr="007F0D81" w:rsidTr="002613F6">
        <w:tc>
          <w:tcPr>
            <w:tcW w:w="99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ha</w:t>
            </w: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8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90 (82–98)</w:t>
            </w:r>
          </w:p>
        </w:tc>
        <w:tc>
          <w:tcPr>
            <w:tcW w:w="184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48 (38–58)</w:t>
            </w:r>
          </w:p>
        </w:tc>
      </w:tr>
      <w:tr w:rsidR="00DA3A09" w:rsidRPr="007F0D81" w:rsidTr="002613F6">
        <w:tc>
          <w:tcPr>
            <w:tcW w:w="99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sT</w:t>
            </w: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90 (79–100)</w:t>
            </w:r>
          </w:p>
        </w:tc>
        <w:tc>
          <w:tcPr>
            <w:tcW w:w="184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29 (20–38)</w:t>
            </w:r>
          </w:p>
        </w:tc>
      </w:tr>
      <w:tr w:rsidR="00DA3A09" w:rsidRPr="007F0D81" w:rsidTr="002613F6">
        <w:tc>
          <w:tcPr>
            <w:tcW w:w="99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t</w:t>
            </w: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8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90 (81–98)</w:t>
            </w:r>
          </w:p>
        </w:tc>
        <w:tc>
          <w:tcPr>
            <w:tcW w:w="184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46 (37–56)</w:t>
            </w:r>
          </w:p>
        </w:tc>
      </w:tr>
      <w:tr w:rsidR="00DA3A09" w:rsidRPr="007F0D81" w:rsidTr="002613F6">
        <w:tc>
          <w:tcPr>
            <w:tcW w:w="99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F0D8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npB</w:t>
            </w: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8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89 (79–98)</w:t>
            </w:r>
          </w:p>
        </w:tc>
        <w:tc>
          <w:tcPr>
            <w:tcW w:w="184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35 (26–45)</w:t>
            </w:r>
          </w:p>
        </w:tc>
      </w:tr>
      <w:tr w:rsidR="00DA3A09" w:rsidRPr="007F0D81" w:rsidTr="002613F6">
        <w:tc>
          <w:tcPr>
            <w:tcW w:w="993" w:type="dxa"/>
            <w:shd w:val="clear" w:color="auto" w:fill="auto"/>
          </w:tcPr>
          <w:p w:rsidR="00DA3A09" w:rsidRPr="009A5B87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N</w:t>
            </w: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8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89 (82–96)</w:t>
            </w:r>
          </w:p>
        </w:tc>
        <w:tc>
          <w:tcPr>
            <w:tcW w:w="184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69 (60–78)</w:t>
            </w:r>
          </w:p>
        </w:tc>
      </w:tr>
      <w:tr w:rsidR="00DA3A09" w:rsidRPr="007F0D81" w:rsidTr="002613F6">
        <w:tc>
          <w:tcPr>
            <w:tcW w:w="99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3-IV</w:t>
            </w: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89 (76–100)</w:t>
            </w:r>
          </w:p>
        </w:tc>
        <w:tc>
          <w:tcPr>
            <w:tcW w:w="184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26 (17–35)</w:t>
            </w:r>
          </w:p>
        </w:tc>
      </w:tr>
      <w:tr w:rsidR="00DA3A09" w:rsidRPr="007F0D81" w:rsidTr="002613F6">
        <w:tc>
          <w:tcPr>
            <w:tcW w:w="99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ucC</w:t>
            </w: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8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89 (78–98)</w:t>
            </w:r>
          </w:p>
        </w:tc>
        <w:tc>
          <w:tcPr>
            <w:tcW w:w="184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34 (25–44)</w:t>
            </w:r>
          </w:p>
        </w:tc>
      </w:tr>
      <w:tr w:rsidR="00DA3A09" w:rsidRPr="007F0D81" w:rsidTr="002613F6">
        <w:tc>
          <w:tcPr>
            <w:tcW w:w="993" w:type="dxa"/>
            <w:shd w:val="clear" w:color="auto" w:fill="auto"/>
          </w:tcPr>
          <w:p w:rsidR="00DA3A09" w:rsidRPr="009A5B87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pJ</w:t>
            </w: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8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89 (79–98)</w:t>
            </w:r>
          </w:p>
        </w:tc>
        <w:tc>
          <w:tcPr>
            <w:tcW w:w="184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42 (33–52)</w:t>
            </w:r>
          </w:p>
        </w:tc>
      </w:tr>
      <w:tr w:rsidR="00DA3A09" w:rsidRPr="007F0D81" w:rsidTr="002613F6">
        <w:tc>
          <w:tcPr>
            <w:tcW w:w="99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18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89 (81–96)</w:t>
            </w:r>
          </w:p>
        </w:tc>
        <w:tc>
          <w:tcPr>
            <w:tcW w:w="184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58 (48–67)</w:t>
            </w:r>
          </w:p>
        </w:tc>
      </w:tr>
      <w:tr w:rsidR="00DA3A09" w:rsidRPr="007F0D81" w:rsidTr="002613F6">
        <w:tc>
          <w:tcPr>
            <w:tcW w:w="99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ucB</w:t>
            </w: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89 (77–98)</w:t>
            </w:r>
          </w:p>
        </w:tc>
        <w:tc>
          <w:tcPr>
            <w:tcW w:w="184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33 (24–43)</w:t>
            </w:r>
          </w:p>
        </w:tc>
      </w:tr>
      <w:tr w:rsidR="00DA3A09" w:rsidRPr="007F0D81" w:rsidTr="002613F6">
        <w:tc>
          <w:tcPr>
            <w:tcW w:w="99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C</w:t>
            </w: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89 (81–96)</w:t>
            </w:r>
          </w:p>
        </w:tc>
        <w:tc>
          <w:tcPr>
            <w:tcW w:w="184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65 (55–74)</w:t>
            </w:r>
          </w:p>
        </w:tc>
      </w:tr>
      <w:tr w:rsidR="00DA3A09" w:rsidRPr="007F0D81" w:rsidTr="002613F6">
        <w:tc>
          <w:tcPr>
            <w:tcW w:w="99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I</w:t>
            </w: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18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89 (80–96)</w:t>
            </w:r>
          </w:p>
        </w:tc>
        <w:tc>
          <w:tcPr>
            <w:tcW w:w="184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56 (46–66)</w:t>
            </w:r>
          </w:p>
        </w:tc>
      </w:tr>
      <w:tr w:rsidR="00DA3A09" w:rsidRPr="007F0D81" w:rsidTr="002613F6">
        <w:tc>
          <w:tcPr>
            <w:tcW w:w="99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nB</w:t>
            </w: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88 (75–100)</w:t>
            </w:r>
          </w:p>
        </w:tc>
        <w:tc>
          <w:tcPr>
            <w:tcW w:w="1843" w:type="dxa"/>
            <w:shd w:val="clear" w:color="auto" w:fill="auto"/>
          </w:tcPr>
          <w:p w:rsidR="00DA3A09" w:rsidRPr="007F0D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</w:rPr>
              <w:t>24 (16–32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kfF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47 (38–57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C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44 (34–54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F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42 (33–52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apX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H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42 (33–52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I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42 (33–52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GII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39 (30–49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577F6E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-p4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34 (25–44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577F6E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7F6E">
              <w:rPr>
                <w:rFonts w:ascii="Times New Roman" w:hAnsi="Times New Roman" w:cs="Times New Roman"/>
                <w:sz w:val="20"/>
                <w:szCs w:val="20"/>
              </w:rPr>
              <w:t>sh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h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34 (25–44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</w:tcPr>
          <w:p w:rsidR="00DA3A09" w:rsidRPr="00577F6E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31 (22–40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</w:tcPr>
          <w:p w:rsidR="00DA3A09" w:rsidRPr="00577F6E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A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31 (22–40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K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30 (21–39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t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28 (19–37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uM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28 (19–37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J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28 (19–37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28 (19–37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E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28 (19–37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577F6E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1216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27 (18–36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ucA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27 (18–36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ucB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27 (18–36)</w:t>
            </w:r>
          </w:p>
        </w:tc>
      </w:tr>
      <w:tr w:rsidR="00DA3A09" w:rsidRPr="00D95ABA" w:rsidTr="002613F6">
        <w:tc>
          <w:tcPr>
            <w:tcW w:w="99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3-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</w:t>
            </w:r>
          </w:p>
        </w:tc>
        <w:tc>
          <w:tcPr>
            <w:tcW w:w="992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</w:tcPr>
          <w:p w:rsidR="00DA3A09" w:rsidRPr="00D95ABA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95ABA">
              <w:rPr>
                <w:rFonts w:ascii="Times New Roman" w:hAnsi="Times New Roman" w:cs="Times New Roman"/>
                <w:sz w:val="20"/>
                <w:szCs w:val="20"/>
              </w:rPr>
              <w:t>27 (18–36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cE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pE</w:t>
            </w: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42 (42–42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ecA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pE</w:t>
            </w: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42 (42–42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ecB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pE</w:t>
            </w: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42 (42–42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ecC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pE</w:t>
            </w: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42 (42–42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ecD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pE</w:t>
            </w: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42 (42–42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1A58E7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cI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pE</w:t>
            </w: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42 (42–42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1A58E7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58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ecR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pE</w:t>
            </w: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42 (42–42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tA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pE</w:t>
            </w: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40 (40–40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X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3-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pE</w:t>
            </w: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6 (36–36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sD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ecE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</w:t>
            </w: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7 (27–27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sD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ecA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</w:t>
            </w: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7 (27–27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sD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ecB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</w:t>
            </w: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7 (27–27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sD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ecC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</w:t>
            </w: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7 (27–27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sD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ecD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</w:t>
            </w: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7 (27–27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sD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1E3B48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3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cI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</w:t>
            </w: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7 (27–27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sD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1E3B48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E3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cR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</w:t>
            </w: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7 (27–27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sM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cE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</w:t>
            </w: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7 (27–27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sM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ecA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</w:t>
            </w: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7 (27–27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sM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ecB 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</w:t>
            </w: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7 (27–27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sM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ecC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100 (100–100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7 (27–27)</w:t>
            </w:r>
          </w:p>
        </w:tc>
      </w:tr>
    </w:tbl>
    <w:p w:rsidR="00DA3A09" w:rsidRDefault="00DA3A09" w:rsidP="00DA3A0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le 6</w:t>
      </w:r>
      <w:r w:rsidRPr="00D95ABA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E. col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acteremia isolates from DCM-1</w:t>
      </w:r>
      <w:r w:rsidRPr="00E205C1">
        <w:rPr>
          <w:rFonts w:ascii="Times New Roman" w:hAnsi="Times New Roman" w:cs="Times New Roman"/>
          <w:sz w:val="20"/>
          <w:szCs w:val="20"/>
          <w:lang w:val="en-US"/>
        </w:rPr>
        <w:t xml:space="preserve"> population (n = 119) virulence </w:t>
      </w:r>
      <w:r>
        <w:rPr>
          <w:rFonts w:ascii="Times New Roman" w:hAnsi="Times New Roman" w:cs="Times New Roman"/>
          <w:sz w:val="20"/>
          <w:szCs w:val="20"/>
          <w:lang w:val="en-US"/>
        </w:rPr>
        <w:t>associated genes</w:t>
      </w:r>
      <w:r w:rsidRPr="00E205C1" w:rsidDel="002A5C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s singles, pairs, and triplets for predicting UTI as source of </w:t>
      </w:r>
      <w:r w:rsidRPr="004F3911">
        <w:rPr>
          <w:rFonts w:ascii="Times New Roman" w:hAnsi="Times New Roman" w:cs="Times New Roman"/>
          <w:sz w:val="20"/>
          <w:szCs w:val="20"/>
          <w:lang w:val="en-US"/>
        </w:rPr>
        <w:t>bacteremia</w:t>
      </w:r>
      <w:r>
        <w:rPr>
          <w:rFonts w:ascii="Times New Roman" w:hAnsi="Times New Roman" w:cs="Times New Roman"/>
          <w:sz w:val="20"/>
          <w:szCs w:val="20"/>
          <w:lang w:val="en-US"/>
        </w:rPr>
        <w:t>. Top 20 results each, sorted for sensitivity &gt;20% and by highest PPV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op performing 20 pairs removed from triplet calculation.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D3CF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AD3CFA">
        <w:rPr>
          <w:rFonts w:ascii="Times New Roman" w:hAnsi="Times New Roman" w:cs="Times New Roman"/>
          <w:i/>
          <w:iCs/>
          <w:sz w:val="20"/>
          <w:szCs w:val="20"/>
          <w:lang w:val="en-US"/>
        </w:rPr>
        <w:t>Prevalence: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5382">
        <w:rPr>
          <w:rFonts w:ascii="Times New Roman" w:hAnsi="Times New Roman" w:cs="Times New Roman"/>
          <w:sz w:val="20"/>
          <w:szCs w:val="20"/>
          <w:lang w:val="en-US"/>
        </w:rPr>
        <w:t xml:space="preserve">The proportion (%) of isolates with the specific </w:t>
      </w:r>
      <w:r>
        <w:rPr>
          <w:rFonts w:ascii="Times New Roman" w:hAnsi="Times New Roman" w:cs="Times New Roman"/>
          <w:sz w:val="20"/>
          <w:szCs w:val="20"/>
          <w:lang w:val="en-US"/>
        </w:rPr>
        <w:t>VAG</w:t>
      </w:r>
      <w:r w:rsidRPr="00C95382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r>
        <w:rPr>
          <w:rFonts w:ascii="Times New Roman" w:hAnsi="Times New Roman" w:cs="Times New Roman"/>
          <w:sz w:val="20"/>
          <w:szCs w:val="20"/>
          <w:lang w:val="en-US"/>
        </w:rPr>
        <w:t>VAG</w:t>
      </w:r>
      <w:r w:rsidRPr="00C95382">
        <w:rPr>
          <w:rFonts w:ascii="Times New Roman" w:hAnsi="Times New Roman" w:cs="Times New Roman"/>
          <w:sz w:val="20"/>
          <w:szCs w:val="20"/>
          <w:lang w:val="en-US"/>
        </w:rPr>
        <w:t xml:space="preserve"> combination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AD3CF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AD3CFA">
        <w:rPr>
          <w:rFonts w:ascii="Times New Roman" w:hAnsi="Times New Roman" w:cs="Times New Roman"/>
          <w:i/>
          <w:iCs/>
          <w:sz w:val="20"/>
          <w:szCs w:val="20"/>
          <w:lang w:val="en-US"/>
        </w:rPr>
        <w:t>PPV: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The proportion (%) of </w:t>
      </w:r>
      <w:r>
        <w:rPr>
          <w:rFonts w:ascii="Times New Roman" w:hAnsi="Times New Roman" w:cs="Times New Roman"/>
          <w:sz w:val="20"/>
          <w:szCs w:val="20"/>
          <w:lang w:val="en-US"/>
        </w:rPr>
        <w:t>cases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with the specific </w:t>
      </w:r>
      <w:r>
        <w:rPr>
          <w:rFonts w:ascii="Times New Roman" w:hAnsi="Times New Roman" w:cs="Times New Roman"/>
          <w:sz w:val="20"/>
          <w:szCs w:val="20"/>
          <w:lang w:val="en-US"/>
        </w:rPr>
        <w:t>VAG or VAG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combination associated with UT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s source of bacteremia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AD3CF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3</w:t>
      </w:r>
      <w:r w:rsidRPr="00AD3CFA">
        <w:rPr>
          <w:rFonts w:ascii="Times New Roman" w:hAnsi="Times New Roman" w:cs="Times New Roman"/>
          <w:i/>
          <w:iCs/>
          <w:sz w:val="20"/>
          <w:szCs w:val="20"/>
          <w:lang w:val="en-US"/>
        </w:rPr>
        <w:t>Sensitivity: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The proportion (%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cases with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UTI as source of bacteremia correctly predicted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with the specific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VAG or VAG 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>combinati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bbreviations: VAG, virulence associated gene; CI, confidence interval; PPV, positive predictive value; DCM, Department of Clinical Microbiology; UTI, urinary tract infection.</w:t>
      </w:r>
    </w:p>
    <w:p w:rsidR="00DA3A09" w:rsidRPr="00E205C1" w:rsidRDefault="00DA3A09" w:rsidP="00DA3A0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Virulence associated gene descriptions and representative sequences are found in Table 4 in Supplementary Appendix. </w:t>
      </w:r>
    </w:p>
    <w:p w:rsidR="00DA3A09" w:rsidRDefault="00DA3A09" w:rsidP="00DA3A09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:rsidR="00DA3A09" w:rsidRPr="00686F9D" w:rsidRDefault="00DA3A09" w:rsidP="00DA3A09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6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7 Predictive performance of top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AGs</w:t>
      </w:r>
      <w:r w:rsidRPr="00686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and runner ups)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CM-2</w:t>
      </w:r>
      <w:r w:rsidRPr="00686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opulation</w:t>
      </w:r>
    </w:p>
    <w:p w:rsidR="00DA3A09" w:rsidRPr="006E19DA" w:rsidRDefault="00DA3A09" w:rsidP="00DA3A09">
      <w:pPr>
        <w:pStyle w:val="NoSpacing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992"/>
        <w:gridCol w:w="992"/>
        <w:gridCol w:w="1559"/>
        <w:gridCol w:w="1418"/>
        <w:gridCol w:w="1843"/>
      </w:tblGrid>
      <w:tr w:rsidR="00DA3A09" w:rsidRPr="00970E81" w:rsidTr="002613F6">
        <w:tc>
          <w:tcPr>
            <w:tcW w:w="7797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DA3A09" w:rsidRPr="00970E81" w:rsidRDefault="00DA3A09" w:rsidP="002613F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M-2</w:t>
            </w:r>
          </w:p>
        </w:tc>
      </w:tr>
      <w:tr w:rsidR="00DA3A09" w:rsidRPr="00970E81" w:rsidTr="002613F6">
        <w:tc>
          <w:tcPr>
            <w:tcW w:w="2977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G combinations*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 xml:space="preserve"> (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 xml:space="preserve"> (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A3A09" w:rsidRPr="00970E81" w:rsidTr="002613F6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s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67 (47–8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31 (19–44)</w:t>
            </w:r>
          </w:p>
        </w:tc>
      </w:tr>
      <w:tr w:rsidR="00DA3A09" w:rsidRPr="00970E81" w:rsidTr="002613F6">
        <w:tc>
          <w:tcPr>
            <w:tcW w:w="993" w:type="dxa"/>
            <w:shd w:val="clear" w:color="auto" w:fill="auto"/>
          </w:tcPr>
          <w:p w:rsidR="00DA3A09" w:rsidRPr="001E3B48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B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mC4</w:t>
            </w:r>
          </w:p>
        </w:tc>
        <w:tc>
          <w:tcPr>
            <w:tcW w:w="992" w:type="dxa"/>
            <w:shd w:val="clear" w:color="auto" w:fill="auto"/>
          </w:tcPr>
          <w:p w:rsidR="00DA3A09" w:rsidRPr="00F9303C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F9303C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67 (45–86)</w:t>
            </w:r>
          </w:p>
        </w:tc>
        <w:tc>
          <w:tcPr>
            <w:tcW w:w="184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27 (15–40)</w:t>
            </w:r>
          </w:p>
        </w:tc>
      </w:tr>
      <w:tr w:rsidR="00DA3A09" w:rsidRPr="00970E81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imD</w:t>
            </w:r>
          </w:p>
        </w:tc>
        <w:tc>
          <w:tcPr>
            <w:tcW w:w="992" w:type="dxa"/>
            <w:shd w:val="clear" w:color="auto" w:fill="auto"/>
          </w:tcPr>
          <w:p w:rsidR="00DA3A09" w:rsidRPr="00F9303C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F9303C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67 (45–86)</w:t>
            </w:r>
          </w:p>
        </w:tc>
        <w:tc>
          <w:tcPr>
            <w:tcW w:w="184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27 (15–40)</w:t>
            </w:r>
          </w:p>
        </w:tc>
      </w:tr>
      <w:tr w:rsidR="00DA3A09" w:rsidRPr="00970E81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imA</w:t>
            </w:r>
          </w:p>
        </w:tc>
        <w:tc>
          <w:tcPr>
            <w:tcW w:w="992" w:type="dxa"/>
            <w:shd w:val="clear" w:color="auto" w:fill="auto"/>
          </w:tcPr>
          <w:p w:rsidR="00DA3A09" w:rsidRPr="00F9303C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F9303C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64 (43–83)</w:t>
            </w:r>
          </w:p>
        </w:tc>
        <w:tc>
          <w:tcPr>
            <w:tcW w:w="184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27 (15–40)</w:t>
            </w:r>
          </w:p>
        </w:tc>
      </w:tr>
      <w:tr w:rsidR="00DA3A09" w:rsidRPr="00970E81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t</w:t>
            </w: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63 (44–81)</w:t>
            </w:r>
          </w:p>
        </w:tc>
        <w:tc>
          <w:tcPr>
            <w:tcW w:w="184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33 (20–46)</w:t>
            </w:r>
          </w:p>
        </w:tc>
      </w:tr>
      <w:tr w:rsidR="00DA3A09" w:rsidRPr="00970E81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t</w:t>
            </w: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62 (42–80)</w:t>
            </w:r>
          </w:p>
        </w:tc>
        <w:tc>
          <w:tcPr>
            <w:tcW w:w="184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31 (19–44)</w:t>
            </w:r>
          </w:p>
        </w:tc>
      </w:tr>
      <w:tr w:rsidR="00DA3A09" w:rsidRPr="00970E81" w:rsidTr="002613F6">
        <w:tc>
          <w:tcPr>
            <w:tcW w:w="993" w:type="dxa"/>
            <w:shd w:val="clear" w:color="auto" w:fill="auto"/>
          </w:tcPr>
          <w:p w:rsidR="00DA3A09" w:rsidRPr="00577F6E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7F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aC</w:t>
            </w: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8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61 (43–77)</w:t>
            </w:r>
          </w:p>
        </w:tc>
        <w:tc>
          <w:tcPr>
            <w:tcW w:w="184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38 (25–52)</w:t>
            </w:r>
          </w:p>
        </w:tc>
      </w:tr>
      <w:tr w:rsidR="00DA3A09" w:rsidRPr="00970E81" w:rsidTr="002613F6">
        <w:tc>
          <w:tcPr>
            <w:tcW w:w="99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intS</w:t>
            </w: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60 (42–77)</w:t>
            </w:r>
          </w:p>
        </w:tc>
        <w:tc>
          <w:tcPr>
            <w:tcW w:w="184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35 (22–48)</w:t>
            </w:r>
          </w:p>
        </w:tc>
      </w:tr>
      <w:tr w:rsidR="00DA3A09" w:rsidRPr="00970E81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ucB</w:t>
            </w: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60 (40–79)</w:t>
            </w:r>
          </w:p>
        </w:tc>
        <w:tc>
          <w:tcPr>
            <w:tcW w:w="184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29 (17–42)</w:t>
            </w:r>
          </w:p>
        </w:tc>
      </w:tr>
      <w:tr w:rsidR="00DA3A09" w:rsidRPr="00970E81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R</w:t>
            </w: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18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60 (45–73)</w:t>
            </w:r>
          </w:p>
        </w:tc>
        <w:tc>
          <w:tcPr>
            <w:tcW w:w="184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54 (40–67)</w:t>
            </w:r>
          </w:p>
        </w:tc>
      </w:tr>
      <w:tr w:rsidR="00DA3A09" w:rsidRPr="00970E81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ucC</w:t>
            </w: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59 (40–78)</w:t>
            </w:r>
          </w:p>
        </w:tc>
        <w:tc>
          <w:tcPr>
            <w:tcW w:w="184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31 (19–44)</w:t>
            </w:r>
          </w:p>
        </w:tc>
      </w:tr>
      <w:tr w:rsidR="00DA3A09" w:rsidRPr="00970E81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yA</w:t>
            </w: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59 (38–80)</w:t>
            </w:r>
          </w:p>
        </w:tc>
        <w:tc>
          <w:tcPr>
            <w:tcW w:w="184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25 (14–37)</w:t>
            </w:r>
          </w:p>
        </w:tc>
      </w:tr>
      <w:tr w:rsidR="00DA3A09" w:rsidRPr="00970E81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nB</w:t>
            </w: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59 (38–80)</w:t>
            </w:r>
          </w:p>
        </w:tc>
        <w:tc>
          <w:tcPr>
            <w:tcW w:w="184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25 (14–37)</w:t>
            </w:r>
          </w:p>
        </w:tc>
      </w:tr>
      <w:tr w:rsidR="00DA3A09" w:rsidRPr="00970E81" w:rsidTr="002613F6">
        <w:tc>
          <w:tcPr>
            <w:tcW w:w="993" w:type="dxa"/>
            <w:shd w:val="clear" w:color="auto" w:fill="auto"/>
          </w:tcPr>
          <w:p w:rsidR="00DA3A09" w:rsidRPr="009A5B87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F</w:t>
            </w: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18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59 (43–74)</w:t>
            </w:r>
          </w:p>
        </w:tc>
        <w:tc>
          <w:tcPr>
            <w:tcW w:w="184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44 (31–58)</w:t>
            </w:r>
          </w:p>
        </w:tc>
      </w:tr>
      <w:tr w:rsidR="00DA3A09" w:rsidRPr="00970E81" w:rsidTr="002613F6">
        <w:tc>
          <w:tcPr>
            <w:tcW w:w="99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A</w:t>
            </w: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8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59 (42–75)</w:t>
            </w:r>
          </w:p>
        </w:tc>
        <w:tc>
          <w:tcPr>
            <w:tcW w:w="184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38 (25–52)</w:t>
            </w:r>
          </w:p>
        </w:tc>
      </w:tr>
      <w:tr w:rsidR="00DA3A09" w:rsidRPr="00970E81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C</w:t>
            </w: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8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59 (42–75)</w:t>
            </w:r>
          </w:p>
        </w:tc>
        <w:tc>
          <w:tcPr>
            <w:tcW w:w="184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38 (25–52)</w:t>
            </w:r>
          </w:p>
        </w:tc>
      </w:tr>
      <w:tr w:rsidR="00DA3A09" w:rsidRPr="00970E81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ha</w:t>
            </w: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8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59 (40–76)</w:t>
            </w:r>
          </w:p>
        </w:tc>
        <w:tc>
          <w:tcPr>
            <w:tcW w:w="184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33 (20–46)</w:t>
            </w:r>
          </w:p>
        </w:tc>
      </w:tr>
      <w:tr w:rsidR="00DA3A09" w:rsidRPr="00970E81" w:rsidTr="002613F6">
        <w:tc>
          <w:tcPr>
            <w:tcW w:w="99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21517426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3-II</w:t>
            </w:r>
          </w:p>
        </w:tc>
        <w:tc>
          <w:tcPr>
            <w:tcW w:w="992" w:type="dxa"/>
            <w:shd w:val="clear" w:color="auto" w:fill="auto"/>
          </w:tcPr>
          <w:p w:rsidR="00DA3A09" w:rsidRPr="00F9303C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F9303C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8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58 (43–73)</w:t>
            </w:r>
          </w:p>
        </w:tc>
        <w:tc>
          <w:tcPr>
            <w:tcW w:w="184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48 (35–62)</w:t>
            </w:r>
          </w:p>
        </w:tc>
      </w:tr>
      <w:bookmarkEnd w:id="1"/>
      <w:tr w:rsidR="00DA3A09" w:rsidRPr="00970E81" w:rsidTr="002613F6">
        <w:tc>
          <w:tcPr>
            <w:tcW w:w="99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I</w:t>
            </w: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58 (40–75)</w:t>
            </w:r>
          </w:p>
        </w:tc>
        <w:tc>
          <w:tcPr>
            <w:tcW w:w="184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35 (22–48)</w:t>
            </w:r>
          </w:p>
        </w:tc>
      </w:tr>
      <w:tr w:rsidR="00DA3A09" w:rsidRPr="00970E81" w:rsidTr="002613F6">
        <w:tc>
          <w:tcPr>
            <w:tcW w:w="99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4-I</w:t>
            </w: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58 (38–77)</w:t>
            </w:r>
          </w:p>
        </w:tc>
        <w:tc>
          <w:tcPr>
            <w:tcW w:w="1843" w:type="dxa"/>
            <w:shd w:val="clear" w:color="auto" w:fill="auto"/>
          </w:tcPr>
          <w:p w:rsidR="00DA3A09" w:rsidRPr="00970E8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0E81">
              <w:rPr>
                <w:rFonts w:ascii="Times New Roman" w:hAnsi="Times New Roman" w:cs="Times New Roman"/>
                <w:sz w:val="20"/>
                <w:szCs w:val="20"/>
              </w:rPr>
              <w:t>29 (17–42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tA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9A5B87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F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6 (57–94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1 (19–44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sM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F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3 (53–9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1 (19–44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sT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071C6">
              <w:rPr>
                <w:rFonts w:ascii="Times New Roman" w:hAnsi="Times New Roman" w:cs="Times New Roman"/>
                <w:sz w:val="20"/>
                <w:szCs w:val="20"/>
              </w:rPr>
              <w:t>gtpp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3 (53–9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1 (19–44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F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2 (53–89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5 (22–48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kfF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F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1 (52–88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3 (20–46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sT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eeV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1 (50–9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9 (17–42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kfF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7F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aC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1 (50–9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9 (17–42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F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pB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1 (50–9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9 (17–42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R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43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1 (50–9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9 (17–42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7F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aC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imB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1 (50–90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9 (17–42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sD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F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0 (50–88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1 (19–44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sT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x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0 (50–88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1 (19–44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kfF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3-II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0 (50–88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1 (19–44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sD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t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68 (48–86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3 (20–46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t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3-II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68 (47–87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9 (17–42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sT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314161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4161">
              <w:rPr>
                <w:rFonts w:ascii="Times New Roman" w:hAnsi="Times New Roman" w:cs="Times New Roman"/>
                <w:sz w:val="20"/>
                <w:szCs w:val="20"/>
              </w:rPr>
              <w:t>trpos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68 (48–87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9 (17–42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314161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41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1203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t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68 (48–88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9 (17–42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41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12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t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68 (47–88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9 (17–42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071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kfF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t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68 (48–88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9 (17–42)</w:t>
            </w:r>
          </w:p>
        </w:tc>
      </w:tr>
      <w:tr w:rsidR="00DA3A09" w:rsidRPr="005E6EE0" w:rsidTr="002613F6">
        <w:tblPrEx>
          <w:tblLook w:val="04A0" w:firstRow="1" w:lastRow="0" w:firstColumn="1" w:lastColumn="0" w:noHBand="0" w:noVBand="1"/>
        </w:tblPrEx>
        <w:tc>
          <w:tcPr>
            <w:tcW w:w="99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3-II</w:t>
            </w:r>
          </w:p>
        </w:tc>
        <w:tc>
          <w:tcPr>
            <w:tcW w:w="992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4-II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68 (47–88)</w:t>
            </w:r>
          </w:p>
        </w:tc>
        <w:tc>
          <w:tcPr>
            <w:tcW w:w="1843" w:type="dxa"/>
            <w:shd w:val="clear" w:color="auto" w:fill="auto"/>
            <w:hideMark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29 (17–42)</w:t>
            </w:r>
          </w:p>
        </w:tc>
      </w:tr>
      <w:tr w:rsidR="00DA3A09" w:rsidRPr="005E6EE0" w:rsidTr="002613F6">
        <w:tc>
          <w:tcPr>
            <w:tcW w:w="99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sM</w:t>
            </w: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DA3A09" w:rsidRPr="00B901D2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1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1226 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R</w:t>
            </w: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8 (61–93)</w:t>
            </w:r>
          </w:p>
        </w:tc>
        <w:tc>
          <w:tcPr>
            <w:tcW w:w="184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40 (27–54)</w:t>
            </w:r>
          </w:p>
        </w:tc>
      </w:tr>
      <w:tr w:rsidR="00DA3A09" w:rsidRPr="005E6EE0" w:rsidTr="002613F6">
        <w:tc>
          <w:tcPr>
            <w:tcW w:w="993" w:type="dxa"/>
            <w:shd w:val="clear" w:color="auto" w:fill="auto"/>
          </w:tcPr>
          <w:p w:rsidR="00DA3A09" w:rsidRPr="00B901D2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1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1226 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3-I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uY</w:t>
            </w: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8 (60–95)</w:t>
            </w:r>
          </w:p>
        </w:tc>
        <w:tc>
          <w:tcPr>
            <w:tcW w:w="184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5 (22–48)</w:t>
            </w:r>
          </w:p>
        </w:tc>
      </w:tr>
      <w:tr w:rsidR="00DA3A09" w:rsidRPr="005E6EE0" w:rsidTr="002613F6">
        <w:tc>
          <w:tcPr>
            <w:tcW w:w="993" w:type="dxa"/>
            <w:shd w:val="clear" w:color="auto" w:fill="auto"/>
          </w:tcPr>
          <w:p w:rsidR="00DA3A09" w:rsidRPr="00B901D2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1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1226 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3-I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uA</w:t>
            </w: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8 (60–94)</w:t>
            </w:r>
          </w:p>
        </w:tc>
        <w:tc>
          <w:tcPr>
            <w:tcW w:w="184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5 (22–48)</w:t>
            </w:r>
          </w:p>
        </w:tc>
      </w:tr>
      <w:tr w:rsidR="00DA3A09" w:rsidRPr="005E6EE0" w:rsidTr="002613F6">
        <w:tc>
          <w:tcPr>
            <w:tcW w:w="993" w:type="dxa"/>
            <w:shd w:val="clear" w:color="auto" w:fill="auto"/>
          </w:tcPr>
          <w:p w:rsidR="00DA3A09" w:rsidRPr="00B901D2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1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1226 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3-I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uT</w:t>
            </w: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8 (60–94)</w:t>
            </w:r>
          </w:p>
        </w:tc>
        <w:tc>
          <w:tcPr>
            <w:tcW w:w="184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5 (22–48)</w:t>
            </w:r>
          </w:p>
        </w:tc>
      </w:tr>
      <w:tr w:rsidR="00DA3A09" w:rsidRPr="005E6EE0" w:rsidTr="002613F6">
        <w:tc>
          <w:tcPr>
            <w:tcW w:w="993" w:type="dxa"/>
            <w:shd w:val="clear" w:color="auto" w:fill="auto"/>
          </w:tcPr>
          <w:p w:rsidR="00DA3A09" w:rsidRPr="00B901D2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1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1226 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3-I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uS</w:t>
            </w: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8 (60–95)</w:t>
            </w:r>
          </w:p>
        </w:tc>
        <w:tc>
          <w:tcPr>
            <w:tcW w:w="184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5 (22–48)</w:t>
            </w:r>
          </w:p>
        </w:tc>
      </w:tr>
      <w:tr w:rsidR="00DA3A09" w:rsidRPr="005E6EE0" w:rsidTr="002613F6">
        <w:tc>
          <w:tcPr>
            <w:tcW w:w="993" w:type="dxa"/>
            <w:shd w:val="clear" w:color="auto" w:fill="auto"/>
          </w:tcPr>
          <w:p w:rsidR="00DA3A09" w:rsidRPr="00B901D2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1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1226 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3-I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uW</w:t>
            </w: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8 (60–95)</w:t>
            </w:r>
          </w:p>
        </w:tc>
        <w:tc>
          <w:tcPr>
            <w:tcW w:w="184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5 (22–48)</w:t>
            </w:r>
          </w:p>
        </w:tc>
      </w:tr>
      <w:tr w:rsidR="00DA3A09" w:rsidRPr="005E6EE0" w:rsidTr="002613F6">
        <w:tc>
          <w:tcPr>
            <w:tcW w:w="993" w:type="dxa"/>
            <w:shd w:val="clear" w:color="auto" w:fill="auto"/>
          </w:tcPr>
          <w:p w:rsidR="00DA3A09" w:rsidRPr="00B901D2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1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1226 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3-I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uU</w:t>
            </w: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8 (60–94)</w:t>
            </w:r>
          </w:p>
        </w:tc>
        <w:tc>
          <w:tcPr>
            <w:tcW w:w="184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5 (22–48)</w:t>
            </w:r>
          </w:p>
        </w:tc>
      </w:tr>
      <w:tr w:rsidR="00DA3A09" w:rsidRPr="005E6EE0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sD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R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cE</w:t>
            </w: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7 (58–94)</w:t>
            </w:r>
          </w:p>
        </w:tc>
        <w:tc>
          <w:tcPr>
            <w:tcW w:w="184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3 (20–46)</w:t>
            </w:r>
          </w:p>
        </w:tc>
      </w:tr>
      <w:tr w:rsidR="00DA3A09" w:rsidRPr="005E6EE0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sD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R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cA</w:t>
            </w: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7 (58–94)</w:t>
            </w:r>
          </w:p>
        </w:tc>
        <w:tc>
          <w:tcPr>
            <w:tcW w:w="184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3 (20–46)</w:t>
            </w:r>
          </w:p>
        </w:tc>
      </w:tr>
      <w:tr w:rsidR="00DA3A09" w:rsidRPr="005E6EE0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sD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R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cB</w:t>
            </w: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7 (58–94)</w:t>
            </w:r>
          </w:p>
        </w:tc>
        <w:tc>
          <w:tcPr>
            <w:tcW w:w="184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3 (20–46)</w:t>
            </w:r>
          </w:p>
        </w:tc>
      </w:tr>
      <w:tr w:rsidR="00DA3A09" w:rsidRPr="005E6EE0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sD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R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cC</w:t>
            </w: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7 (58–94)</w:t>
            </w:r>
          </w:p>
        </w:tc>
        <w:tc>
          <w:tcPr>
            <w:tcW w:w="184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3 (20–46)</w:t>
            </w:r>
          </w:p>
        </w:tc>
      </w:tr>
      <w:tr w:rsidR="00DA3A09" w:rsidRPr="005E6EE0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sD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R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cD</w:t>
            </w: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7 (58–94)</w:t>
            </w:r>
          </w:p>
        </w:tc>
        <w:tc>
          <w:tcPr>
            <w:tcW w:w="184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3 (20–46)</w:t>
            </w:r>
          </w:p>
        </w:tc>
      </w:tr>
      <w:tr w:rsidR="00DA3A09" w:rsidRPr="005E6EE0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sD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R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A58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7 (58–94)</w:t>
            </w:r>
          </w:p>
        </w:tc>
        <w:tc>
          <w:tcPr>
            <w:tcW w:w="184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3 (20–46)</w:t>
            </w:r>
          </w:p>
        </w:tc>
      </w:tr>
      <w:tr w:rsidR="00DA3A09" w:rsidRPr="005E6EE0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sD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R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A58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ecR </w:t>
            </w: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7 (58–94)</w:t>
            </w:r>
          </w:p>
        </w:tc>
        <w:tc>
          <w:tcPr>
            <w:tcW w:w="184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3 (20–46)</w:t>
            </w:r>
          </w:p>
        </w:tc>
      </w:tr>
      <w:tr w:rsidR="00DA3A09" w:rsidRPr="005E6EE0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sM </w:t>
            </w:r>
          </w:p>
        </w:tc>
        <w:tc>
          <w:tcPr>
            <w:tcW w:w="992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N</w:t>
            </w: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R</w:t>
            </w: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7 (58–94)</w:t>
            </w:r>
          </w:p>
        </w:tc>
        <w:tc>
          <w:tcPr>
            <w:tcW w:w="184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3 (20–46)</w:t>
            </w:r>
          </w:p>
        </w:tc>
      </w:tr>
      <w:tr w:rsidR="00DA3A09" w:rsidRPr="005E6EE0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sM 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R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cE</w:t>
            </w: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7 (58–94)</w:t>
            </w:r>
          </w:p>
        </w:tc>
        <w:tc>
          <w:tcPr>
            <w:tcW w:w="184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3 (20–46)</w:t>
            </w:r>
          </w:p>
        </w:tc>
      </w:tr>
      <w:tr w:rsidR="00DA3A09" w:rsidRPr="005E6EE0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sM 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R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cA</w:t>
            </w: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7 (58–94)</w:t>
            </w:r>
          </w:p>
        </w:tc>
        <w:tc>
          <w:tcPr>
            <w:tcW w:w="184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3 (20–46)</w:t>
            </w:r>
          </w:p>
        </w:tc>
      </w:tr>
      <w:tr w:rsidR="00DA3A09" w:rsidRPr="005E6EE0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sM 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R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cB</w:t>
            </w: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7 (58–94)</w:t>
            </w:r>
          </w:p>
        </w:tc>
        <w:tc>
          <w:tcPr>
            <w:tcW w:w="184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3 (20–46)</w:t>
            </w:r>
          </w:p>
        </w:tc>
      </w:tr>
      <w:tr w:rsidR="00DA3A09" w:rsidRPr="005E6EE0" w:rsidTr="002613F6">
        <w:tc>
          <w:tcPr>
            <w:tcW w:w="993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sM 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R</w:t>
            </w:r>
          </w:p>
        </w:tc>
        <w:tc>
          <w:tcPr>
            <w:tcW w:w="992" w:type="dxa"/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cC</w:t>
            </w:r>
          </w:p>
        </w:tc>
        <w:tc>
          <w:tcPr>
            <w:tcW w:w="1559" w:type="dxa"/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7 (58–94)</w:t>
            </w:r>
          </w:p>
        </w:tc>
        <w:tc>
          <w:tcPr>
            <w:tcW w:w="1843" w:type="dxa"/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3 (20–46)</w:t>
            </w:r>
          </w:p>
        </w:tc>
      </w:tr>
      <w:tr w:rsidR="00DA3A09" w:rsidRPr="005E6EE0" w:rsidTr="002613F6"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psM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5B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R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DA3A09" w:rsidRPr="004B3DE6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3D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cD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DA3A09" w:rsidRPr="00A804FF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2F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77 (58–94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DA3A09" w:rsidRPr="005E6EE0" w:rsidRDefault="00DA3A09" w:rsidP="002613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6EE0">
              <w:rPr>
                <w:rFonts w:ascii="Times New Roman" w:hAnsi="Times New Roman" w:cs="Times New Roman"/>
                <w:sz w:val="20"/>
                <w:szCs w:val="20"/>
              </w:rPr>
              <w:t>33 (20–46)</w:t>
            </w:r>
          </w:p>
        </w:tc>
      </w:tr>
    </w:tbl>
    <w:p w:rsidR="00DA3A09" w:rsidRDefault="00DA3A09" w:rsidP="00DA3A0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le 7</w:t>
      </w:r>
      <w:r w:rsidRPr="008148B6">
        <w:rPr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E. col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acteremia isolates from DCM-2</w:t>
      </w:r>
      <w:r w:rsidRPr="00E205C1">
        <w:rPr>
          <w:rFonts w:ascii="Times New Roman" w:hAnsi="Times New Roman" w:cs="Times New Roman"/>
          <w:sz w:val="20"/>
          <w:szCs w:val="20"/>
          <w:lang w:val="en-US"/>
        </w:rPr>
        <w:t xml:space="preserve"> population (n = 1</w:t>
      </w:r>
      <w:r>
        <w:rPr>
          <w:rFonts w:ascii="Times New Roman" w:hAnsi="Times New Roman" w:cs="Times New Roman"/>
          <w:sz w:val="20"/>
          <w:szCs w:val="20"/>
          <w:lang w:val="en-US"/>
        </w:rPr>
        <w:t>05</w:t>
      </w:r>
      <w:r w:rsidRPr="00E205C1">
        <w:rPr>
          <w:rFonts w:ascii="Times New Roman" w:hAnsi="Times New Roman" w:cs="Times New Roman"/>
          <w:sz w:val="20"/>
          <w:szCs w:val="20"/>
          <w:lang w:val="en-US"/>
        </w:rPr>
        <w:t xml:space="preserve">) virulence </w:t>
      </w:r>
      <w:r>
        <w:rPr>
          <w:rFonts w:ascii="Times New Roman" w:hAnsi="Times New Roman" w:cs="Times New Roman"/>
          <w:sz w:val="20"/>
          <w:szCs w:val="20"/>
          <w:lang w:val="en-US"/>
        </w:rPr>
        <w:t>associated genes</w:t>
      </w:r>
      <w:r w:rsidRPr="00E205C1" w:rsidDel="002A5C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s singles, pairs, and triplets for predicting UTI as source of </w:t>
      </w:r>
      <w:r w:rsidRPr="004F3911">
        <w:rPr>
          <w:rFonts w:ascii="Times New Roman" w:hAnsi="Times New Roman" w:cs="Times New Roman"/>
          <w:sz w:val="20"/>
          <w:szCs w:val="20"/>
          <w:lang w:val="en-US"/>
        </w:rPr>
        <w:t>bacteremia</w:t>
      </w:r>
      <w:r>
        <w:rPr>
          <w:rFonts w:ascii="Times New Roman" w:hAnsi="Times New Roman" w:cs="Times New Roman"/>
          <w:sz w:val="20"/>
          <w:szCs w:val="20"/>
          <w:lang w:val="en-US"/>
        </w:rPr>
        <w:t>. Top 20 results each, sorted for sensitivity &gt;20% and by highest PPV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3356E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op performing 20 pairs removed from triplet calculation.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D3CF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AD3CFA">
        <w:rPr>
          <w:rFonts w:ascii="Times New Roman" w:hAnsi="Times New Roman" w:cs="Times New Roman"/>
          <w:i/>
          <w:iCs/>
          <w:sz w:val="20"/>
          <w:szCs w:val="20"/>
          <w:lang w:val="en-US"/>
        </w:rPr>
        <w:t>Prevalence: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5382">
        <w:rPr>
          <w:rFonts w:ascii="Times New Roman" w:hAnsi="Times New Roman" w:cs="Times New Roman"/>
          <w:sz w:val="20"/>
          <w:szCs w:val="20"/>
          <w:lang w:val="en-US"/>
        </w:rPr>
        <w:t xml:space="preserve">The proportion (%) of isolates with the specific </w:t>
      </w:r>
      <w:r>
        <w:rPr>
          <w:rFonts w:ascii="Times New Roman" w:hAnsi="Times New Roman" w:cs="Times New Roman"/>
          <w:sz w:val="20"/>
          <w:szCs w:val="20"/>
          <w:lang w:val="en-US"/>
        </w:rPr>
        <w:t>VAG</w:t>
      </w:r>
      <w:r w:rsidRPr="00C95382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r>
        <w:rPr>
          <w:rFonts w:ascii="Times New Roman" w:hAnsi="Times New Roman" w:cs="Times New Roman"/>
          <w:sz w:val="20"/>
          <w:szCs w:val="20"/>
          <w:lang w:val="en-US"/>
        </w:rPr>
        <w:t>VAG</w:t>
      </w:r>
      <w:r w:rsidRPr="00C95382">
        <w:rPr>
          <w:rFonts w:ascii="Times New Roman" w:hAnsi="Times New Roman" w:cs="Times New Roman"/>
          <w:sz w:val="20"/>
          <w:szCs w:val="20"/>
          <w:lang w:val="en-US"/>
        </w:rPr>
        <w:t xml:space="preserve"> combination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AD3CF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AD3CFA">
        <w:rPr>
          <w:rFonts w:ascii="Times New Roman" w:hAnsi="Times New Roman" w:cs="Times New Roman"/>
          <w:i/>
          <w:iCs/>
          <w:sz w:val="20"/>
          <w:szCs w:val="20"/>
          <w:lang w:val="en-US"/>
        </w:rPr>
        <w:t>PPV: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The proportion (%) of </w:t>
      </w:r>
      <w:r>
        <w:rPr>
          <w:rFonts w:ascii="Times New Roman" w:hAnsi="Times New Roman" w:cs="Times New Roman"/>
          <w:sz w:val="20"/>
          <w:szCs w:val="20"/>
          <w:lang w:val="en-US"/>
        </w:rPr>
        <w:t>cases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with the specific </w:t>
      </w:r>
      <w:r>
        <w:rPr>
          <w:rFonts w:ascii="Times New Roman" w:hAnsi="Times New Roman" w:cs="Times New Roman"/>
          <w:sz w:val="20"/>
          <w:szCs w:val="20"/>
          <w:lang w:val="en-US"/>
        </w:rPr>
        <w:t>VAG or VAG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combination associated with UT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s source of bacteremia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AD3CF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3</w:t>
      </w:r>
      <w:r w:rsidRPr="00AD3CFA">
        <w:rPr>
          <w:rFonts w:ascii="Times New Roman" w:hAnsi="Times New Roman" w:cs="Times New Roman"/>
          <w:i/>
          <w:iCs/>
          <w:sz w:val="20"/>
          <w:szCs w:val="20"/>
          <w:lang w:val="en-US"/>
        </w:rPr>
        <w:t>Sensitivity: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The proportion (%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cases with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UTI as source of bacteremia correctly </w:t>
      </w: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predicted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with the specific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VAG or VAG 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>combinati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bbreviations: VAG, virulence associated gene; CI, confidence interval; PPV, positive predictive value; DCM, Department of Clinical Microbiology; UTI, urinary tract infection.</w:t>
      </w:r>
    </w:p>
    <w:p w:rsidR="00DA3A09" w:rsidRDefault="00DA3A09" w:rsidP="00DA3A0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Virulence associated gene descriptions and representative sequences are found in Table 4 in Supplementary Appendix. </w:t>
      </w:r>
    </w:p>
    <w:p w:rsidR="00DA3A09" w:rsidRDefault="00DA3A09" w:rsidP="00DA3A0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A3A09" w:rsidRPr="00686F9D" w:rsidRDefault="00DA3A09" w:rsidP="00DA3A09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6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8 Predictive performance of top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AGs</w:t>
      </w:r>
      <w:r w:rsidRPr="00686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ross different hospital populations</w:t>
      </w:r>
    </w:p>
    <w:p w:rsidR="00DA3A09" w:rsidRPr="004852A6" w:rsidRDefault="00DA3A09" w:rsidP="00DA3A09">
      <w:pPr>
        <w:pStyle w:val="NoSpacing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992"/>
        <w:gridCol w:w="992"/>
        <w:gridCol w:w="1559"/>
        <w:gridCol w:w="1418"/>
        <w:gridCol w:w="1843"/>
      </w:tblGrid>
      <w:tr w:rsidR="00DA3A09" w:rsidRPr="00AD3CFA" w:rsidTr="002613F6">
        <w:tc>
          <w:tcPr>
            <w:tcW w:w="7797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DA3A09" w:rsidRPr="000E1FAB" w:rsidRDefault="00DA3A09" w:rsidP="002613F6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bookmarkStart w:id="2" w:name="_Hlk141776222"/>
            <w:bookmarkStart w:id="3" w:name="_Hlk141861149"/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CM-1</w:t>
            </w:r>
          </w:p>
        </w:tc>
      </w:tr>
      <w:bookmarkEnd w:id="2"/>
      <w:tr w:rsidR="00DA3A09" w:rsidRPr="00AD3CFA" w:rsidTr="002613F6">
        <w:tc>
          <w:tcPr>
            <w:tcW w:w="2977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V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AG </w:t>
            </w: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mbinations*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evalence, %</w:t>
            </w: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PV, % (CI)</w:t>
            </w: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ensitivity, % (CI)</w:t>
            </w: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DA3A09" w:rsidRPr="00AD3CFA" w:rsidTr="002613F6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kps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0 (47–8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9 (19–44)</w:t>
            </w:r>
          </w:p>
        </w:tc>
      </w:tr>
      <w:tr w:rsidR="00DA3A09" w:rsidRPr="00AD3CFA" w:rsidTr="002613F6">
        <w:tc>
          <w:tcPr>
            <w:tcW w:w="99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fimA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3</w:t>
            </w:r>
          </w:p>
        </w:tc>
        <w:tc>
          <w:tcPr>
            <w:tcW w:w="1418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6 (42–83)</w:t>
            </w:r>
          </w:p>
        </w:tc>
        <w:tc>
          <w:tcPr>
            <w:tcW w:w="184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1 (15–40)</w:t>
            </w:r>
          </w:p>
        </w:tc>
      </w:tr>
      <w:tr w:rsidR="00DA3A09" w:rsidRPr="00AD3CFA" w:rsidTr="002613F6">
        <w:tc>
          <w:tcPr>
            <w:tcW w:w="99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fimC4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2</w:t>
            </w:r>
          </w:p>
        </w:tc>
        <w:tc>
          <w:tcPr>
            <w:tcW w:w="1418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5 (45–86)</w:t>
            </w:r>
          </w:p>
        </w:tc>
        <w:tc>
          <w:tcPr>
            <w:tcW w:w="184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0 (15–39)</w:t>
            </w:r>
          </w:p>
        </w:tc>
      </w:tr>
      <w:tr w:rsidR="00DA3A09" w:rsidRPr="00AD3CFA" w:rsidTr="002613F6">
        <w:tc>
          <w:tcPr>
            <w:tcW w:w="99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fimD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1</w:t>
            </w:r>
          </w:p>
        </w:tc>
        <w:tc>
          <w:tcPr>
            <w:tcW w:w="1418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5 (45–86)</w:t>
            </w:r>
          </w:p>
        </w:tc>
        <w:tc>
          <w:tcPr>
            <w:tcW w:w="184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9 (15–39)</w:t>
            </w:r>
          </w:p>
        </w:tc>
      </w:tr>
      <w:tr w:rsidR="00DA3A09" w:rsidRPr="00AD3CFA" w:rsidTr="002613F6">
        <w:tc>
          <w:tcPr>
            <w:tcW w:w="99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vat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9</w:t>
            </w:r>
          </w:p>
        </w:tc>
        <w:tc>
          <w:tcPr>
            <w:tcW w:w="1418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4 (44–81)</w:t>
            </w:r>
          </w:p>
        </w:tc>
        <w:tc>
          <w:tcPr>
            <w:tcW w:w="184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4 (20–46)</w:t>
            </w:r>
          </w:p>
        </w:tc>
      </w:tr>
      <w:tr w:rsidR="00DA3A09" w:rsidRPr="00AD3CFA" w:rsidTr="002613F6">
        <w:tc>
          <w:tcPr>
            <w:tcW w:w="99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 xml:space="preserve">kpsT 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tpp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0 (78–100)</w:t>
            </w:r>
          </w:p>
        </w:tc>
        <w:tc>
          <w:tcPr>
            <w:tcW w:w="184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8 (19–37)</w:t>
            </w:r>
          </w:p>
        </w:tc>
      </w:tr>
      <w:tr w:rsidR="00DA3A09" w:rsidRPr="00AD3CFA" w:rsidTr="002613F6">
        <w:tc>
          <w:tcPr>
            <w:tcW w:w="99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 xml:space="preserve">kpsT 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yeeV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3</w:t>
            </w:r>
          </w:p>
        </w:tc>
        <w:tc>
          <w:tcPr>
            <w:tcW w:w="1418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8 (73–100)</w:t>
            </w:r>
          </w:p>
        </w:tc>
        <w:tc>
          <w:tcPr>
            <w:tcW w:w="184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2 (14–30)</w:t>
            </w:r>
          </w:p>
        </w:tc>
      </w:tr>
      <w:tr w:rsidR="00DA3A09" w:rsidRPr="00AD3CFA" w:rsidTr="002613F6">
        <w:tc>
          <w:tcPr>
            <w:tcW w:w="99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 xml:space="preserve">kpsM 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insF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4 (70–96)</w:t>
            </w:r>
          </w:p>
        </w:tc>
        <w:tc>
          <w:tcPr>
            <w:tcW w:w="184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7 (18–36)</w:t>
            </w:r>
          </w:p>
        </w:tc>
      </w:tr>
      <w:tr w:rsidR="00DA3A09" w:rsidRPr="00AD3CFA" w:rsidTr="002613F6">
        <w:tc>
          <w:tcPr>
            <w:tcW w:w="99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istA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insF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3 (69–96)</w:t>
            </w:r>
          </w:p>
        </w:tc>
        <w:tc>
          <w:tcPr>
            <w:tcW w:w="184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6 (17–35)</w:t>
            </w:r>
          </w:p>
        </w:tc>
      </w:tr>
      <w:tr w:rsidR="00DA3A09" w:rsidRPr="00AD3CFA" w:rsidTr="002613F6">
        <w:tc>
          <w:tcPr>
            <w:tcW w:w="99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insF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ypp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3 (69–96)</w:t>
            </w:r>
          </w:p>
        </w:tc>
        <w:tc>
          <w:tcPr>
            <w:tcW w:w="184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6 (17–35)</w:t>
            </w:r>
          </w:p>
        </w:tc>
      </w:tr>
      <w:tr w:rsidR="00DA3A09" w:rsidRPr="00AD3CFA" w:rsidTr="002613F6">
        <w:tc>
          <w:tcPr>
            <w:tcW w:w="99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z1226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is3-I 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chuY</w:t>
            </w:r>
          </w:p>
        </w:tc>
        <w:tc>
          <w:tcPr>
            <w:tcW w:w="1559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5</w:t>
            </w:r>
          </w:p>
        </w:tc>
        <w:tc>
          <w:tcPr>
            <w:tcW w:w="1418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1 (69–91)</w:t>
            </w:r>
          </w:p>
        </w:tc>
        <w:tc>
          <w:tcPr>
            <w:tcW w:w="184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9 (30–49)</w:t>
            </w:r>
          </w:p>
        </w:tc>
      </w:tr>
      <w:tr w:rsidR="00DA3A09" w:rsidRPr="00AD3CFA" w:rsidTr="002613F6">
        <w:tc>
          <w:tcPr>
            <w:tcW w:w="99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z1226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s3-I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chuA</w:t>
            </w:r>
          </w:p>
        </w:tc>
        <w:tc>
          <w:tcPr>
            <w:tcW w:w="1559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5</w:t>
            </w:r>
          </w:p>
        </w:tc>
        <w:tc>
          <w:tcPr>
            <w:tcW w:w="1418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1 (69–91)</w:t>
            </w:r>
          </w:p>
        </w:tc>
        <w:tc>
          <w:tcPr>
            <w:tcW w:w="184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9 (30–49)</w:t>
            </w:r>
          </w:p>
        </w:tc>
      </w:tr>
      <w:tr w:rsidR="00DA3A09" w:rsidRPr="00AD3CFA" w:rsidTr="002613F6">
        <w:tc>
          <w:tcPr>
            <w:tcW w:w="99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z1226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s3-I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chuS</w:t>
            </w:r>
          </w:p>
        </w:tc>
        <w:tc>
          <w:tcPr>
            <w:tcW w:w="1559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5</w:t>
            </w:r>
          </w:p>
        </w:tc>
        <w:tc>
          <w:tcPr>
            <w:tcW w:w="1418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1 (69–91)</w:t>
            </w:r>
          </w:p>
        </w:tc>
        <w:tc>
          <w:tcPr>
            <w:tcW w:w="184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9 (30–49)</w:t>
            </w:r>
          </w:p>
        </w:tc>
      </w:tr>
      <w:tr w:rsidR="00DA3A09" w:rsidRPr="00AD3CFA" w:rsidTr="002613F6">
        <w:tc>
          <w:tcPr>
            <w:tcW w:w="99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z1226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s3-I</w:t>
            </w:r>
          </w:p>
        </w:tc>
        <w:tc>
          <w:tcPr>
            <w:tcW w:w="992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chuW</w:t>
            </w:r>
          </w:p>
        </w:tc>
        <w:tc>
          <w:tcPr>
            <w:tcW w:w="1559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5</w:t>
            </w:r>
          </w:p>
        </w:tc>
        <w:tc>
          <w:tcPr>
            <w:tcW w:w="1418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1 (69–91)</w:t>
            </w:r>
          </w:p>
        </w:tc>
        <w:tc>
          <w:tcPr>
            <w:tcW w:w="1843" w:type="dxa"/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9 (30–49)</w:t>
            </w:r>
          </w:p>
        </w:tc>
      </w:tr>
      <w:tr w:rsidR="00DA3A09" w:rsidRPr="00AD3CFA" w:rsidTr="002613F6"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z122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s3-I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chu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1 (69–91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9 (29–49)</w:t>
            </w:r>
          </w:p>
        </w:tc>
      </w:tr>
      <w:tr w:rsidR="00DA3A09" w:rsidRPr="00AD3CFA" w:rsidTr="002613F6">
        <w:tc>
          <w:tcPr>
            <w:tcW w:w="7797" w:type="dxa"/>
            <w:gridSpan w:val="6"/>
            <w:tcBorders>
              <w:top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CM-2</w:t>
            </w:r>
          </w:p>
        </w:tc>
      </w:tr>
      <w:tr w:rsidR="00DA3A09" w:rsidRPr="00AD3CFA" w:rsidTr="002613F6">
        <w:tc>
          <w:tcPr>
            <w:tcW w:w="297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V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AG </w:t>
            </w: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mbination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evalence, %</w:t>
            </w: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PV, % (CI)</w:t>
            </w: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ensitivity, % (CI)</w:t>
            </w: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DA3A09" w:rsidRPr="00AD3CFA" w:rsidTr="002613F6">
        <w:tc>
          <w:tcPr>
            <w:tcW w:w="993" w:type="dxa"/>
            <w:tcBorders>
              <w:top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1 (47–9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3 (12–35)</w:t>
            </w:r>
          </w:p>
        </w:tc>
      </w:tr>
      <w:tr w:rsidR="00DA3A09" w:rsidRPr="00AD3CFA" w:rsidTr="002613F6">
        <w:tc>
          <w:tcPr>
            <w:tcW w:w="99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GII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8</w:t>
            </w:r>
          </w:p>
        </w:tc>
        <w:tc>
          <w:tcPr>
            <w:tcW w:w="1418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8 (46–89)</w:t>
            </w:r>
          </w:p>
        </w:tc>
        <w:tc>
          <w:tcPr>
            <w:tcW w:w="184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5 (14–37)</w:t>
            </w:r>
          </w:p>
        </w:tc>
      </w:tr>
      <w:tr w:rsidR="00DA3A09" w:rsidRPr="00AD3CFA" w:rsidTr="002613F6">
        <w:tc>
          <w:tcPr>
            <w:tcW w:w="99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intS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9</w:t>
            </w:r>
          </w:p>
        </w:tc>
        <w:tc>
          <w:tcPr>
            <w:tcW w:w="1418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0 (42–77)</w:t>
            </w:r>
          </w:p>
        </w:tc>
        <w:tc>
          <w:tcPr>
            <w:tcW w:w="184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5 (22–48)</w:t>
            </w:r>
          </w:p>
        </w:tc>
      </w:tr>
      <w:tr w:rsidR="00DA3A09" w:rsidRPr="00AD3CFA" w:rsidTr="002613F6">
        <w:tc>
          <w:tcPr>
            <w:tcW w:w="99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X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2</w:t>
            </w:r>
          </w:p>
        </w:tc>
        <w:tc>
          <w:tcPr>
            <w:tcW w:w="1418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7 (30–64)</w:t>
            </w:r>
          </w:p>
        </w:tc>
        <w:tc>
          <w:tcPr>
            <w:tcW w:w="184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1 (18–44)</w:t>
            </w:r>
          </w:p>
        </w:tc>
      </w:tr>
      <w:tr w:rsidR="00DA3A09" w:rsidRPr="00AD3CFA" w:rsidTr="002613F6">
        <w:tc>
          <w:tcPr>
            <w:tcW w:w="99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E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9 (17–62)</w:t>
            </w:r>
          </w:p>
        </w:tc>
        <w:tc>
          <w:tcPr>
            <w:tcW w:w="184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 (5–23)</w:t>
            </w:r>
          </w:p>
        </w:tc>
      </w:tr>
      <w:tr w:rsidR="00DA3A09" w:rsidRPr="00AD3CFA" w:rsidTr="002613F6">
        <w:tc>
          <w:tcPr>
            <w:tcW w:w="99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X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F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</w:t>
            </w:r>
          </w:p>
        </w:tc>
        <w:tc>
          <w:tcPr>
            <w:tcW w:w="1418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9 (42–93)</w:t>
            </w:r>
          </w:p>
        </w:tc>
        <w:tc>
          <w:tcPr>
            <w:tcW w:w="184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 (8–28)</w:t>
            </w:r>
          </w:p>
        </w:tc>
      </w:tr>
      <w:tr w:rsidR="00DA3A09" w:rsidRPr="00AD3CFA" w:rsidTr="002613F6">
        <w:tc>
          <w:tcPr>
            <w:tcW w:w="99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X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C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7 (43–88)</w:t>
            </w:r>
          </w:p>
        </w:tc>
        <w:tc>
          <w:tcPr>
            <w:tcW w:w="184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3 (12–35)</w:t>
            </w:r>
          </w:p>
        </w:tc>
      </w:tr>
      <w:tr w:rsidR="00DA3A09" w:rsidRPr="00AD3CFA" w:rsidTr="002613F6">
        <w:tc>
          <w:tcPr>
            <w:tcW w:w="99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X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I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5 (40–88)</w:t>
            </w:r>
          </w:p>
        </w:tc>
        <w:tc>
          <w:tcPr>
            <w:tcW w:w="184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1 (11–33)</w:t>
            </w:r>
          </w:p>
        </w:tc>
      </w:tr>
      <w:tr w:rsidR="00DA3A09" w:rsidRPr="00AD3CFA" w:rsidTr="002613F6">
        <w:tc>
          <w:tcPr>
            <w:tcW w:w="99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X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H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</w:t>
            </w:r>
          </w:p>
        </w:tc>
        <w:tc>
          <w:tcPr>
            <w:tcW w:w="1418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2 (38–86)</w:t>
            </w:r>
          </w:p>
        </w:tc>
        <w:tc>
          <w:tcPr>
            <w:tcW w:w="184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9 (9–31)</w:t>
            </w:r>
          </w:p>
        </w:tc>
      </w:tr>
      <w:tr w:rsidR="00DA3A09" w:rsidRPr="00AD3CFA" w:rsidTr="002613F6">
        <w:tc>
          <w:tcPr>
            <w:tcW w:w="99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ykfF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X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2</w:t>
            </w:r>
          </w:p>
        </w:tc>
        <w:tc>
          <w:tcPr>
            <w:tcW w:w="1418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2 (31–73)</w:t>
            </w:r>
          </w:p>
        </w:tc>
        <w:tc>
          <w:tcPr>
            <w:tcW w:w="184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3 (12–35)</w:t>
            </w:r>
          </w:p>
        </w:tc>
      </w:tr>
      <w:tr w:rsidR="00DA3A09" w:rsidRPr="00AD3CFA" w:rsidTr="002613F6">
        <w:tc>
          <w:tcPr>
            <w:tcW w:w="99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X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fecE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fepE</w:t>
            </w:r>
          </w:p>
        </w:tc>
        <w:tc>
          <w:tcPr>
            <w:tcW w:w="1559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0 (27–74)</w:t>
            </w:r>
          </w:p>
        </w:tc>
        <w:tc>
          <w:tcPr>
            <w:tcW w:w="184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 (8–28)</w:t>
            </w:r>
          </w:p>
        </w:tc>
      </w:tr>
      <w:tr w:rsidR="00DA3A09" w:rsidRPr="00AD3CFA" w:rsidTr="002613F6">
        <w:tc>
          <w:tcPr>
            <w:tcW w:w="993" w:type="dxa"/>
          </w:tcPr>
          <w:p w:rsidR="00DA3A09" w:rsidRPr="000E1FAB" w:rsidRDefault="00DA3A09" w:rsidP="002613F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X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fecA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fepE</w:t>
            </w:r>
          </w:p>
        </w:tc>
        <w:tc>
          <w:tcPr>
            <w:tcW w:w="1559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0 (26–74)</w:t>
            </w:r>
          </w:p>
        </w:tc>
        <w:tc>
          <w:tcPr>
            <w:tcW w:w="184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 (8–28)</w:t>
            </w:r>
          </w:p>
        </w:tc>
      </w:tr>
      <w:tr w:rsidR="00DA3A09" w:rsidRPr="00AD3CFA" w:rsidTr="002613F6">
        <w:tc>
          <w:tcPr>
            <w:tcW w:w="99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X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 xml:space="preserve">fecB 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fepE</w:t>
            </w:r>
          </w:p>
        </w:tc>
        <w:tc>
          <w:tcPr>
            <w:tcW w:w="1559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0 (26–74)</w:t>
            </w:r>
          </w:p>
        </w:tc>
        <w:tc>
          <w:tcPr>
            <w:tcW w:w="184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 (8–28)</w:t>
            </w:r>
          </w:p>
        </w:tc>
      </w:tr>
      <w:tr w:rsidR="00DA3A09" w:rsidRPr="00AD3CFA" w:rsidTr="002613F6">
        <w:tc>
          <w:tcPr>
            <w:tcW w:w="99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X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 xml:space="preserve">fecC </w:t>
            </w:r>
          </w:p>
        </w:tc>
        <w:tc>
          <w:tcPr>
            <w:tcW w:w="992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fepE</w:t>
            </w:r>
          </w:p>
        </w:tc>
        <w:tc>
          <w:tcPr>
            <w:tcW w:w="1559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0 (26–74)</w:t>
            </w:r>
          </w:p>
        </w:tc>
        <w:tc>
          <w:tcPr>
            <w:tcW w:w="1843" w:type="dxa"/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 (8–28)</w:t>
            </w:r>
          </w:p>
        </w:tc>
      </w:tr>
      <w:tr w:rsidR="00DA3A09" w:rsidRPr="00AD3CFA" w:rsidTr="002613F6">
        <w:tc>
          <w:tcPr>
            <w:tcW w:w="993" w:type="dxa"/>
            <w:tcBorders>
              <w:bottom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apX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 xml:space="preserve">fecD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fep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0 (27–74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DA3A09" w:rsidRPr="000E1FAB" w:rsidRDefault="00DA3A09" w:rsidP="002613F6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E1FA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 (8–28)</w:t>
            </w:r>
          </w:p>
        </w:tc>
      </w:tr>
    </w:tbl>
    <w:bookmarkEnd w:id="3"/>
    <w:p w:rsidR="00DA3A09" w:rsidRPr="00AD3CFA" w:rsidRDefault="00DA3A09" w:rsidP="00DA3A09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le 8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isplaying the fiv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. coli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VAG singles, pairs, and triplets that best predict UTI as source of bacteremia after swapping DCM population and recalculating. Each DCM populations high-performing VAGs were rerun on the other DCM’s population data. Sorted to display highest PPV within each group. </w:t>
      </w:r>
      <w:r w:rsidRPr="00AD3CF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AD3CFA">
        <w:rPr>
          <w:rFonts w:ascii="Times New Roman" w:hAnsi="Times New Roman" w:cs="Times New Roman"/>
          <w:i/>
          <w:iCs/>
          <w:sz w:val="20"/>
          <w:szCs w:val="20"/>
          <w:lang w:val="en-US"/>
        </w:rPr>
        <w:t>Prevalence: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5382">
        <w:rPr>
          <w:rFonts w:ascii="Times New Roman" w:hAnsi="Times New Roman" w:cs="Times New Roman"/>
          <w:sz w:val="20"/>
          <w:szCs w:val="20"/>
          <w:lang w:val="en-US"/>
        </w:rPr>
        <w:t xml:space="preserve">The proportion (%) of isolates with the specific </w:t>
      </w:r>
      <w:r>
        <w:rPr>
          <w:rFonts w:ascii="Times New Roman" w:hAnsi="Times New Roman" w:cs="Times New Roman"/>
          <w:sz w:val="20"/>
          <w:szCs w:val="20"/>
          <w:lang w:val="en-US"/>
        </w:rPr>
        <w:t>VAG</w:t>
      </w:r>
      <w:r w:rsidRPr="00C95382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r>
        <w:rPr>
          <w:rFonts w:ascii="Times New Roman" w:hAnsi="Times New Roman" w:cs="Times New Roman"/>
          <w:sz w:val="20"/>
          <w:szCs w:val="20"/>
          <w:lang w:val="en-US"/>
        </w:rPr>
        <w:t>VAG</w:t>
      </w:r>
      <w:r w:rsidRPr="00C95382">
        <w:rPr>
          <w:rFonts w:ascii="Times New Roman" w:hAnsi="Times New Roman" w:cs="Times New Roman"/>
          <w:sz w:val="20"/>
          <w:szCs w:val="20"/>
          <w:lang w:val="en-US"/>
        </w:rPr>
        <w:t xml:space="preserve"> combination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AD3CF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AD3CFA">
        <w:rPr>
          <w:rFonts w:ascii="Times New Roman" w:hAnsi="Times New Roman" w:cs="Times New Roman"/>
          <w:i/>
          <w:iCs/>
          <w:sz w:val="20"/>
          <w:szCs w:val="20"/>
          <w:lang w:val="en-US"/>
        </w:rPr>
        <w:t>PPV: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The proportion (%) of </w:t>
      </w:r>
      <w:r>
        <w:rPr>
          <w:rFonts w:ascii="Times New Roman" w:hAnsi="Times New Roman" w:cs="Times New Roman"/>
          <w:sz w:val="20"/>
          <w:szCs w:val="20"/>
          <w:lang w:val="en-US"/>
        </w:rPr>
        <w:t>cases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with the specific </w:t>
      </w:r>
      <w:r>
        <w:rPr>
          <w:rFonts w:ascii="Times New Roman" w:hAnsi="Times New Roman" w:cs="Times New Roman"/>
          <w:sz w:val="20"/>
          <w:szCs w:val="20"/>
          <w:lang w:val="en-US"/>
        </w:rPr>
        <w:t>VAG or VAG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combination associated with UT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s source of bacteremia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AD3CF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3</w:t>
      </w:r>
      <w:r w:rsidRPr="00AD3CFA">
        <w:rPr>
          <w:rFonts w:ascii="Times New Roman" w:hAnsi="Times New Roman" w:cs="Times New Roman"/>
          <w:i/>
          <w:iCs/>
          <w:sz w:val="20"/>
          <w:szCs w:val="20"/>
          <w:lang w:val="en-US"/>
        </w:rPr>
        <w:t>Sensitivity: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The proportion (%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cases with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UTI as source of bacteremia correctly predicted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 xml:space="preserve"> with the specific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VAG or VAG </w:t>
      </w:r>
      <w:r w:rsidRPr="00AD3CFA">
        <w:rPr>
          <w:rFonts w:ascii="Times New Roman" w:hAnsi="Times New Roman" w:cs="Times New Roman"/>
          <w:sz w:val="20"/>
          <w:szCs w:val="20"/>
          <w:lang w:val="en-US"/>
        </w:rPr>
        <w:t>combinati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bbreviations: VAG, virulence associated gene; CI, confidence interval; PPV, positive predictive value; DCM, Department of Clinical Microbiology; UTI, urinary tract infection.</w:t>
      </w:r>
    </w:p>
    <w:p w:rsidR="00DA3A09" w:rsidRDefault="00DA3A09" w:rsidP="00DA3A0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Virulence associated gene descriptions and representative sequences are found in Table 4 in Supplementary Appendix.</w:t>
      </w:r>
    </w:p>
    <w:p w:rsidR="00DA3A09" w:rsidRDefault="00DA3A09" w:rsidP="00DA3A0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A3A09" w:rsidRPr="00686F9D" w:rsidRDefault="00DA3A09" w:rsidP="00DA3A09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6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686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LST and cgMLST distribution by DCM and source of bacteremia</w:t>
      </w:r>
    </w:p>
    <w:p w:rsidR="00DA3A09" w:rsidRDefault="00DA3A09" w:rsidP="00DA3A0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26"/>
        <w:gridCol w:w="1701"/>
        <w:gridCol w:w="328"/>
        <w:gridCol w:w="239"/>
        <w:gridCol w:w="1701"/>
        <w:gridCol w:w="425"/>
        <w:gridCol w:w="1701"/>
        <w:gridCol w:w="425"/>
      </w:tblGrid>
      <w:tr w:rsidR="00DA3A09" w:rsidRPr="00C77FD2" w:rsidTr="002613F6">
        <w:trPr>
          <w:trHeight w:val="113"/>
        </w:trPr>
        <w:tc>
          <w:tcPr>
            <w:tcW w:w="4156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A3A09" w:rsidRPr="00C77FD2" w:rsidRDefault="00DA3A09" w:rsidP="0026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M-1</w:t>
            </w:r>
          </w:p>
        </w:tc>
        <w:tc>
          <w:tcPr>
            <w:tcW w:w="239" w:type="dxa"/>
            <w:tcBorders>
              <w:top w:val="single" w:sz="12" w:space="0" w:color="auto"/>
            </w:tcBorders>
          </w:tcPr>
          <w:p w:rsidR="00DA3A09" w:rsidRPr="00C77FD2" w:rsidRDefault="00DA3A09" w:rsidP="0026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2" w:type="dxa"/>
            <w:gridSpan w:val="4"/>
            <w:tcBorders>
              <w:top w:val="single" w:sz="12" w:space="0" w:color="auto"/>
            </w:tcBorders>
            <w:noWrap/>
            <w:hideMark/>
          </w:tcPr>
          <w:p w:rsidR="00DA3A09" w:rsidRPr="00C77FD2" w:rsidRDefault="00DA3A09" w:rsidP="0026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M-2</w:t>
            </w:r>
          </w:p>
        </w:tc>
      </w:tr>
      <w:tr w:rsidR="00DA3A09" w:rsidRPr="00583A25" w:rsidTr="002613F6">
        <w:trPr>
          <w:trHeight w:val="113"/>
        </w:trPr>
        <w:tc>
          <w:tcPr>
            <w:tcW w:w="2127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 source</w:t>
            </w:r>
          </w:p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bacteremia</w:t>
            </w:r>
          </w:p>
        </w:tc>
        <w:tc>
          <w:tcPr>
            <w:tcW w:w="2029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UTI source</w:t>
            </w:r>
          </w:p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bacteremia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 source</w:t>
            </w:r>
          </w:p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bacteremia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-UTI source </w:t>
            </w:r>
          </w:p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bacteremia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 Warwick </w:t>
            </w: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(Complex Type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 Warwick </w:t>
            </w: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(Complex Type)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 Warwick </w:t>
            </w: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(Complex Type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 Warwick </w:t>
            </w: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(Complex Type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73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328" w:type="dxa"/>
            <w:tcBorders>
              <w:top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6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8</w:t>
            </w: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8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3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0</w:t>
            </w: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5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8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3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3</w:t>
            </w: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0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0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5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9</w:t>
            </w: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5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4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3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8</w:t>
            </w: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5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7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0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1</w:t>
            </w: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4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1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9</w:t>
            </w: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76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0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1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8</w:t>
            </w: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84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41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4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2</w:t>
            </w: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85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7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8</w:t>
            </w: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1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7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6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4</w:t>
            </w: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4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3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6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82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4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42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9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3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46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2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7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4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0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4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5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7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3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2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6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3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4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6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8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4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0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3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1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2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3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8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1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5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6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9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5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2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5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9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9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5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0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2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3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5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0</w:t>
            </w:r>
          </w:p>
        </w:tc>
        <w:tc>
          <w:tcPr>
            <w:tcW w:w="426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3A09" w:rsidRPr="00C77FD2" w:rsidTr="002613F6">
        <w:trPr>
          <w:trHeight w:val="113"/>
        </w:trPr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:rsidR="00DA3A09" w:rsidRPr="00C77FD2" w:rsidRDefault="00DA3A09" w:rsidP="002613F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4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:rsidR="00DA3A09" w:rsidRPr="00C77FD2" w:rsidRDefault="00DA3A09" w:rsidP="00261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bottom w:val="single" w:sz="12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" w:type="dxa"/>
            <w:tcBorders>
              <w:bottom w:val="single" w:sz="12" w:space="0" w:color="auto"/>
            </w:tcBorders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noWrap/>
            <w:hideMark/>
          </w:tcPr>
          <w:p w:rsidR="00DA3A09" w:rsidRPr="00C77FD2" w:rsidRDefault="00DA3A09" w:rsidP="002613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DA3A09" w:rsidRPr="00E205C1" w:rsidRDefault="00DA3A09" w:rsidP="00DA3A0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le 9: Displaying the top 3 ST within each type of bacteremia source in each DCM.</w:t>
      </w:r>
      <w:r w:rsidRPr="00FD202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bbreviations: MLST, multi-locus sequence typing; cgMLST, core genome multi-locus sequence typing; ST, sequence typing; DCM, Department of Clinical Microbiology; UTI, urinary tract infection.</w:t>
      </w:r>
    </w:p>
    <w:p w:rsidR="00F136A3" w:rsidRDefault="00F136A3">
      <w:bookmarkStart w:id="4" w:name="_GoBack"/>
      <w:bookmarkEnd w:id="4"/>
    </w:p>
    <w:sectPr w:rsidR="00F136A3" w:rsidSect="00D665F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18EF" w:rsidRDefault="00DA3A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52395075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A050B9" w:rsidRPr="005D6EBC" w:rsidRDefault="00DA3A09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5D6EBC">
              <w:rPr>
                <w:rFonts w:ascii="Times New Roman" w:hAnsi="Times New Roman" w:cs="Times New Roman"/>
              </w:rPr>
              <w:t xml:space="preserve">Page </w:t>
            </w:r>
            <w:r w:rsidRPr="005D6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5D6EBC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5D6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9</w:t>
            </w:r>
            <w:r w:rsidRPr="005D6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5D6EBC">
              <w:rPr>
                <w:rFonts w:ascii="Times New Roman" w:hAnsi="Times New Roman" w:cs="Times New Roman"/>
              </w:rPr>
              <w:t xml:space="preserve"> of </w:t>
            </w:r>
            <w:r w:rsidRPr="005D6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5D6EBC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5D6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9</w:t>
            </w:r>
            <w:r w:rsidRPr="005D6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050B9" w:rsidRDefault="00DA3A0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18EF" w:rsidRDefault="00DA3A0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18EF" w:rsidRDefault="00DA3A0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18EF" w:rsidRDefault="00DA3A0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18EF" w:rsidRDefault="00DA3A0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C096DD0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945C0EF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4E03147"/>
    <w:multiLevelType w:val="hybridMultilevel"/>
    <w:tmpl w:val="7D7427F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DE78F7"/>
    <w:multiLevelType w:val="hybridMultilevel"/>
    <w:tmpl w:val="59D8299C"/>
    <w:lvl w:ilvl="0" w:tplc="B0DC64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490E9C"/>
    <w:multiLevelType w:val="multilevel"/>
    <w:tmpl w:val="458EC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19F0B2C"/>
    <w:multiLevelType w:val="hybridMultilevel"/>
    <w:tmpl w:val="A3E2BF3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AE21DF"/>
    <w:multiLevelType w:val="hybridMultilevel"/>
    <w:tmpl w:val="EC4CCC14"/>
    <w:lvl w:ilvl="0" w:tplc="E39094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0F4C00"/>
    <w:multiLevelType w:val="hybridMultilevel"/>
    <w:tmpl w:val="9404DDCA"/>
    <w:lvl w:ilvl="0" w:tplc="BB0AE9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603075"/>
    <w:multiLevelType w:val="hybridMultilevel"/>
    <w:tmpl w:val="16088292"/>
    <w:lvl w:ilvl="0" w:tplc="705AAB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57E262D"/>
    <w:multiLevelType w:val="hybridMultilevel"/>
    <w:tmpl w:val="ABBA9E18"/>
    <w:lvl w:ilvl="0" w:tplc="E86048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B9F5158"/>
    <w:multiLevelType w:val="hybridMultilevel"/>
    <w:tmpl w:val="BC0C918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51C60D0"/>
    <w:multiLevelType w:val="hybridMultilevel"/>
    <w:tmpl w:val="B916090C"/>
    <w:lvl w:ilvl="0" w:tplc="241EFB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6E85B0A"/>
    <w:multiLevelType w:val="hybridMultilevel"/>
    <w:tmpl w:val="1F00CCF8"/>
    <w:lvl w:ilvl="0" w:tplc="8BBC17D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AFA74B2"/>
    <w:multiLevelType w:val="hybridMultilevel"/>
    <w:tmpl w:val="94E6D260"/>
    <w:lvl w:ilvl="0" w:tplc="F096731C">
      <w:start w:val="8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642203"/>
    <w:multiLevelType w:val="hybridMultilevel"/>
    <w:tmpl w:val="976CA616"/>
    <w:lvl w:ilvl="0" w:tplc="FA8A35A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2"/>
  </w:num>
  <w:num w:numId="4">
    <w:abstractNumId w:val="7"/>
  </w:num>
  <w:num w:numId="5">
    <w:abstractNumId w:val="3"/>
  </w:num>
  <w:num w:numId="6">
    <w:abstractNumId w:val="6"/>
  </w:num>
  <w:num w:numId="7">
    <w:abstractNumId w:val="11"/>
  </w:num>
  <w:num w:numId="8">
    <w:abstractNumId w:val="10"/>
  </w:num>
  <w:num w:numId="9">
    <w:abstractNumId w:val="5"/>
  </w:num>
  <w:num w:numId="10">
    <w:abstractNumId w:val="2"/>
  </w:num>
  <w:num w:numId="11">
    <w:abstractNumId w:val="8"/>
  </w:num>
  <w:num w:numId="12">
    <w:abstractNumId w:val="13"/>
  </w:num>
  <w:num w:numId="13">
    <w:abstractNumId w:val="9"/>
  </w:num>
  <w:num w:numId="14">
    <w:abstractNumId w:val="14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A09"/>
    <w:rsid w:val="000016FE"/>
    <w:rsid w:val="000026BD"/>
    <w:rsid w:val="00012052"/>
    <w:rsid w:val="0001420E"/>
    <w:rsid w:val="00015F4F"/>
    <w:rsid w:val="00025EA7"/>
    <w:rsid w:val="00035185"/>
    <w:rsid w:val="00041A38"/>
    <w:rsid w:val="00042AFE"/>
    <w:rsid w:val="00042C51"/>
    <w:rsid w:val="00046282"/>
    <w:rsid w:val="00055F10"/>
    <w:rsid w:val="00057077"/>
    <w:rsid w:val="0006397D"/>
    <w:rsid w:val="00065C42"/>
    <w:rsid w:val="000668E4"/>
    <w:rsid w:val="00067A6A"/>
    <w:rsid w:val="00070845"/>
    <w:rsid w:val="00072E39"/>
    <w:rsid w:val="00075FF3"/>
    <w:rsid w:val="00084860"/>
    <w:rsid w:val="00085070"/>
    <w:rsid w:val="00086510"/>
    <w:rsid w:val="00086627"/>
    <w:rsid w:val="00086B40"/>
    <w:rsid w:val="000948D1"/>
    <w:rsid w:val="000A3310"/>
    <w:rsid w:val="000A3F3F"/>
    <w:rsid w:val="000A557E"/>
    <w:rsid w:val="000A5C18"/>
    <w:rsid w:val="000B1BE8"/>
    <w:rsid w:val="000B2D1C"/>
    <w:rsid w:val="000B5088"/>
    <w:rsid w:val="000C147F"/>
    <w:rsid w:val="000C5301"/>
    <w:rsid w:val="000D1047"/>
    <w:rsid w:val="000D5AD7"/>
    <w:rsid w:val="000D79C8"/>
    <w:rsid w:val="000E0093"/>
    <w:rsid w:val="000E3C1E"/>
    <w:rsid w:val="000F3AA2"/>
    <w:rsid w:val="000F7228"/>
    <w:rsid w:val="000F74A7"/>
    <w:rsid w:val="0010124B"/>
    <w:rsid w:val="00110184"/>
    <w:rsid w:val="00111644"/>
    <w:rsid w:val="001119C7"/>
    <w:rsid w:val="001144A8"/>
    <w:rsid w:val="00115AE9"/>
    <w:rsid w:val="00120357"/>
    <w:rsid w:val="00121204"/>
    <w:rsid w:val="00123A75"/>
    <w:rsid w:val="00125154"/>
    <w:rsid w:val="00126C1F"/>
    <w:rsid w:val="00132C5D"/>
    <w:rsid w:val="00135ECA"/>
    <w:rsid w:val="0014023F"/>
    <w:rsid w:val="00140F15"/>
    <w:rsid w:val="00141F6F"/>
    <w:rsid w:val="0014388B"/>
    <w:rsid w:val="00145D70"/>
    <w:rsid w:val="0014753A"/>
    <w:rsid w:val="001505EB"/>
    <w:rsid w:val="001560A5"/>
    <w:rsid w:val="001574B3"/>
    <w:rsid w:val="00160AC5"/>
    <w:rsid w:val="00160AD9"/>
    <w:rsid w:val="00165E2C"/>
    <w:rsid w:val="001670BD"/>
    <w:rsid w:val="001705CA"/>
    <w:rsid w:val="00172050"/>
    <w:rsid w:val="00172153"/>
    <w:rsid w:val="00172F3C"/>
    <w:rsid w:val="0017482B"/>
    <w:rsid w:val="00175E5D"/>
    <w:rsid w:val="001772AE"/>
    <w:rsid w:val="00177745"/>
    <w:rsid w:val="0018009A"/>
    <w:rsid w:val="001805EE"/>
    <w:rsid w:val="001832A4"/>
    <w:rsid w:val="00183606"/>
    <w:rsid w:val="00187D4D"/>
    <w:rsid w:val="00191721"/>
    <w:rsid w:val="00192763"/>
    <w:rsid w:val="00196911"/>
    <w:rsid w:val="001A0C95"/>
    <w:rsid w:val="001A1ADA"/>
    <w:rsid w:val="001A2053"/>
    <w:rsid w:val="001A56E1"/>
    <w:rsid w:val="001A5E29"/>
    <w:rsid w:val="001A61D5"/>
    <w:rsid w:val="001B1AF0"/>
    <w:rsid w:val="001B2326"/>
    <w:rsid w:val="001B24D7"/>
    <w:rsid w:val="001B5460"/>
    <w:rsid w:val="001C6DAF"/>
    <w:rsid w:val="001D106A"/>
    <w:rsid w:val="001D10A7"/>
    <w:rsid w:val="001D467C"/>
    <w:rsid w:val="001D7A26"/>
    <w:rsid w:val="001E0496"/>
    <w:rsid w:val="001E0570"/>
    <w:rsid w:val="001E7F2A"/>
    <w:rsid w:val="001F1777"/>
    <w:rsid w:val="002021FE"/>
    <w:rsid w:val="00202FE3"/>
    <w:rsid w:val="00204F0B"/>
    <w:rsid w:val="00213AB2"/>
    <w:rsid w:val="00214798"/>
    <w:rsid w:val="002168CB"/>
    <w:rsid w:val="002231A8"/>
    <w:rsid w:val="00223247"/>
    <w:rsid w:val="00227107"/>
    <w:rsid w:val="00227F99"/>
    <w:rsid w:val="00230AE3"/>
    <w:rsid w:val="00231C8D"/>
    <w:rsid w:val="00234967"/>
    <w:rsid w:val="00234BCA"/>
    <w:rsid w:val="00242AE3"/>
    <w:rsid w:val="00243574"/>
    <w:rsid w:val="00244EA7"/>
    <w:rsid w:val="00246399"/>
    <w:rsid w:val="0024669C"/>
    <w:rsid w:val="002473A8"/>
    <w:rsid w:val="00247D3B"/>
    <w:rsid w:val="002557A0"/>
    <w:rsid w:val="00261730"/>
    <w:rsid w:val="0026280E"/>
    <w:rsid w:val="0026564C"/>
    <w:rsid w:val="002732E8"/>
    <w:rsid w:val="00277E26"/>
    <w:rsid w:val="00281369"/>
    <w:rsid w:val="00283C17"/>
    <w:rsid w:val="00286E6B"/>
    <w:rsid w:val="00287719"/>
    <w:rsid w:val="00290010"/>
    <w:rsid w:val="0029065C"/>
    <w:rsid w:val="002939D4"/>
    <w:rsid w:val="00293D6A"/>
    <w:rsid w:val="002955F4"/>
    <w:rsid w:val="0029592D"/>
    <w:rsid w:val="00297AD6"/>
    <w:rsid w:val="00297EBA"/>
    <w:rsid w:val="002A00DE"/>
    <w:rsid w:val="002A27F8"/>
    <w:rsid w:val="002A5363"/>
    <w:rsid w:val="002B29C4"/>
    <w:rsid w:val="002D02CA"/>
    <w:rsid w:val="002D3DDD"/>
    <w:rsid w:val="002D48E8"/>
    <w:rsid w:val="002D5FAA"/>
    <w:rsid w:val="002E13F9"/>
    <w:rsid w:val="002E1A0F"/>
    <w:rsid w:val="002E6FE9"/>
    <w:rsid w:val="002F13EA"/>
    <w:rsid w:val="002F2EBD"/>
    <w:rsid w:val="002F5124"/>
    <w:rsid w:val="00301663"/>
    <w:rsid w:val="003029AD"/>
    <w:rsid w:val="00302FA2"/>
    <w:rsid w:val="00303121"/>
    <w:rsid w:val="0030614A"/>
    <w:rsid w:val="00307839"/>
    <w:rsid w:val="003143F8"/>
    <w:rsid w:val="00320AE7"/>
    <w:rsid w:val="00321BF7"/>
    <w:rsid w:val="0032330D"/>
    <w:rsid w:val="00326631"/>
    <w:rsid w:val="003311FE"/>
    <w:rsid w:val="00332C47"/>
    <w:rsid w:val="0033452D"/>
    <w:rsid w:val="00337CE6"/>
    <w:rsid w:val="00340BC2"/>
    <w:rsid w:val="00351208"/>
    <w:rsid w:val="00352B6B"/>
    <w:rsid w:val="00353EFB"/>
    <w:rsid w:val="00361C89"/>
    <w:rsid w:val="00363DA5"/>
    <w:rsid w:val="003652BD"/>
    <w:rsid w:val="003654A1"/>
    <w:rsid w:val="00367333"/>
    <w:rsid w:val="00375DE5"/>
    <w:rsid w:val="00377966"/>
    <w:rsid w:val="00386536"/>
    <w:rsid w:val="00391EEA"/>
    <w:rsid w:val="003922CE"/>
    <w:rsid w:val="00394BC5"/>
    <w:rsid w:val="0039776B"/>
    <w:rsid w:val="00397D12"/>
    <w:rsid w:val="003A130A"/>
    <w:rsid w:val="003A169C"/>
    <w:rsid w:val="003A1F8D"/>
    <w:rsid w:val="003A4B6F"/>
    <w:rsid w:val="003A6950"/>
    <w:rsid w:val="003B0002"/>
    <w:rsid w:val="003B14AE"/>
    <w:rsid w:val="003B489A"/>
    <w:rsid w:val="003C2D4E"/>
    <w:rsid w:val="003C3548"/>
    <w:rsid w:val="003C47FB"/>
    <w:rsid w:val="003C64B2"/>
    <w:rsid w:val="003C7847"/>
    <w:rsid w:val="003D6F0A"/>
    <w:rsid w:val="003E4608"/>
    <w:rsid w:val="003F2D24"/>
    <w:rsid w:val="003F43DB"/>
    <w:rsid w:val="003F6F61"/>
    <w:rsid w:val="003F6F6C"/>
    <w:rsid w:val="00400E8B"/>
    <w:rsid w:val="0040107B"/>
    <w:rsid w:val="00401E36"/>
    <w:rsid w:val="00403156"/>
    <w:rsid w:val="00407CDC"/>
    <w:rsid w:val="0041219C"/>
    <w:rsid w:val="004158BF"/>
    <w:rsid w:val="00417620"/>
    <w:rsid w:val="00420701"/>
    <w:rsid w:val="0042265F"/>
    <w:rsid w:val="00425100"/>
    <w:rsid w:val="00425456"/>
    <w:rsid w:val="00427003"/>
    <w:rsid w:val="00433ECF"/>
    <w:rsid w:val="004404B0"/>
    <w:rsid w:val="0044108A"/>
    <w:rsid w:val="004432DF"/>
    <w:rsid w:val="004468AF"/>
    <w:rsid w:val="00447ECE"/>
    <w:rsid w:val="00450224"/>
    <w:rsid w:val="00450C6B"/>
    <w:rsid w:val="00456131"/>
    <w:rsid w:val="00463799"/>
    <w:rsid w:val="00464A70"/>
    <w:rsid w:val="00464C5A"/>
    <w:rsid w:val="00466538"/>
    <w:rsid w:val="00470534"/>
    <w:rsid w:val="0047331C"/>
    <w:rsid w:val="00474143"/>
    <w:rsid w:val="00480857"/>
    <w:rsid w:val="0048265F"/>
    <w:rsid w:val="0048448A"/>
    <w:rsid w:val="00490D3C"/>
    <w:rsid w:val="00490D8E"/>
    <w:rsid w:val="004946C1"/>
    <w:rsid w:val="004A1D64"/>
    <w:rsid w:val="004A286E"/>
    <w:rsid w:val="004A4E48"/>
    <w:rsid w:val="004A509B"/>
    <w:rsid w:val="004A54D2"/>
    <w:rsid w:val="004A79BE"/>
    <w:rsid w:val="004B2407"/>
    <w:rsid w:val="004B2AB5"/>
    <w:rsid w:val="004B40DB"/>
    <w:rsid w:val="004B5A56"/>
    <w:rsid w:val="004C1DC5"/>
    <w:rsid w:val="004C50B6"/>
    <w:rsid w:val="004C63C7"/>
    <w:rsid w:val="004D5853"/>
    <w:rsid w:val="004D6528"/>
    <w:rsid w:val="004E32C6"/>
    <w:rsid w:val="004E3C87"/>
    <w:rsid w:val="004E3D6A"/>
    <w:rsid w:val="004E3E71"/>
    <w:rsid w:val="004F23A1"/>
    <w:rsid w:val="004F3875"/>
    <w:rsid w:val="00503481"/>
    <w:rsid w:val="0050623E"/>
    <w:rsid w:val="005104CD"/>
    <w:rsid w:val="00513CA3"/>
    <w:rsid w:val="00515B16"/>
    <w:rsid w:val="00520F89"/>
    <w:rsid w:val="005243E0"/>
    <w:rsid w:val="00524A0E"/>
    <w:rsid w:val="00526FCB"/>
    <w:rsid w:val="00531476"/>
    <w:rsid w:val="00534E0F"/>
    <w:rsid w:val="00540856"/>
    <w:rsid w:val="0054349A"/>
    <w:rsid w:val="00544221"/>
    <w:rsid w:val="0054431B"/>
    <w:rsid w:val="005560AA"/>
    <w:rsid w:val="00556384"/>
    <w:rsid w:val="00566E64"/>
    <w:rsid w:val="0057285A"/>
    <w:rsid w:val="005728C0"/>
    <w:rsid w:val="00575D25"/>
    <w:rsid w:val="005807FC"/>
    <w:rsid w:val="00580C0C"/>
    <w:rsid w:val="00587B43"/>
    <w:rsid w:val="00595A20"/>
    <w:rsid w:val="00596C4B"/>
    <w:rsid w:val="005A07BE"/>
    <w:rsid w:val="005A3A3A"/>
    <w:rsid w:val="005B5C6A"/>
    <w:rsid w:val="005C061E"/>
    <w:rsid w:val="005C2394"/>
    <w:rsid w:val="005C37A8"/>
    <w:rsid w:val="005C442F"/>
    <w:rsid w:val="005C592C"/>
    <w:rsid w:val="005D5799"/>
    <w:rsid w:val="005D59AC"/>
    <w:rsid w:val="005D5B17"/>
    <w:rsid w:val="005F73AE"/>
    <w:rsid w:val="00603F54"/>
    <w:rsid w:val="00605FB9"/>
    <w:rsid w:val="0060794A"/>
    <w:rsid w:val="00611473"/>
    <w:rsid w:val="00611A3F"/>
    <w:rsid w:val="006145D4"/>
    <w:rsid w:val="00616205"/>
    <w:rsid w:val="0061739F"/>
    <w:rsid w:val="00617B06"/>
    <w:rsid w:val="006212DC"/>
    <w:rsid w:val="006228AD"/>
    <w:rsid w:val="00624326"/>
    <w:rsid w:val="00624857"/>
    <w:rsid w:val="00626994"/>
    <w:rsid w:val="00627E0C"/>
    <w:rsid w:val="00632E7F"/>
    <w:rsid w:val="006346D9"/>
    <w:rsid w:val="0063624B"/>
    <w:rsid w:val="00636C2B"/>
    <w:rsid w:val="00640243"/>
    <w:rsid w:val="00640710"/>
    <w:rsid w:val="00643329"/>
    <w:rsid w:val="006464C9"/>
    <w:rsid w:val="00650A1C"/>
    <w:rsid w:val="0065677E"/>
    <w:rsid w:val="00657600"/>
    <w:rsid w:val="0066071A"/>
    <w:rsid w:val="00662DE1"/>
    <w:rsid w:val="006631C5"/>
    <w:rsid w:val="00665191"/>
    <w:rsid w:val="00665EC3"/>
    <w:rsid w:val="00666945"/>
    <w:rsid w:val="00666BEB"/>
    <w:rsid w:val="0067072C"/>
    <w:rsid w:val="00674348"/>
    <w:rsid w:val="006748EA"/>
    <w:rsid w:val="00680EFA"/>
    <w:rsid w:val="0068166D"/>
    <w:rsid w:val="00681B2B"/>
    <w:rsid w:val="0068467C"/>
    <w:rsid w:val="00690C1D"/>
    <w:rsid w:val="00691AAD"/>
    <w:rsid w:val="00693F41"/>
    <w:rsid w:val="00694773"/>
    <w:rsid w:val="006A1FD8"/>
    <w:rsid w:val="006A78D8"/>
    <w:rsid w:val="006B2830"/>
    <w:rsid w:val="006B50D8"/>
    <w:rsid w:val="006B6D24"/>
    <w:rsid w:val="006C08B1"/>
    <w:rsid w:val="006C192A"/>
    <w:rsid w:val="006C50EC"/>
    <w:rsid w:val="006D15BB"/>
    <w:rsid w:val="006D1652"/>
    <w:rsid w:val="006D1EA9"/>
    <w:rsid w:val="006E099F"/>
    <w:rsid w:val="006E16FF"/>
    <w:rsid w:val="006E4F51"/>
    <w:rsid w:val="006E6B99"/>
    <w:rsid w:val="006F7906"/>
    <w:rsid w:val="00710FC4"/>
    <w:rsid w:val="007121E4"/>
    <w:rsid w:val="00712B89"/>
    <w:rsid w:val="007147D9"/>
    <w:rsid w:val="007151C4"/>
    <w:rsid w:val="0072491A"/>
    <w:rsid w:val="00725D59"/>
    <w:rsid w:val="00726960"/>
    <w:rsid w:val="007272A5"/>
    <w:rsid w:val="00731F34"/>
    <w:rsid w:val="00732877"/>
    <w:rsid w:val="007367EF"/>
    <w:rsid w:val="007368EB"/>
    <w:rsid w:val="00737FA3"/>
    <w:rsid w:val="007404DF"/>
    <w:rsid w:val="00742CC5"/>
    <w:rsid w:val="00744F50"/>
    <w:rsid w:val="00745032"/>
    <w:rsid w:val="00745D85"/>
    <w:rsid w:val="007468E8"/>
    <w:rsid w:val="00750ABD"/>
    <w:rsid w:val="00754993"/>
    <w:rsid w:val="0075561D"/>
    <w:rsid w:val="00755D72"/>
    <w:rsid w:val="00756878"/>
    <w:rsid w:val="00756E8D"/>
    <w:rsid w:val="0076022A"/>
    <w:rsid w:val="00766030"/>
    <w:rsid w:val="00773D8F"/>
    <w:rsid w:val="00785F3B"/>
    <w:rsid w:val="0078621D"/>
    <w:rsid w:val="0079181F"/>
    <w:rsid w:val="00797527"/>
    <w:rsid w:val="007A3556"/>
    <w:rsid w:val="007A3D61"/>
    <w:rsid w:val="007A6431"/>
    <w:rsid w:val="007A6FF1"/>
    <w:rsid w:val="007A76A1"/>
    <w:rsid w:val="007B186C"/>
    <w:rsid w:val="007B1E63"/>
    <w:rsid w:val="007B4C9A"/>
    <w:rsid w:val="007B66EC"/>
    <w:rsid w:val="007C73E4"/>
    <w:rsid w:val="007D0196"/>
    <w:rsid w:val="007D7D17"/>
    <w:rsid w:val="007E0EE4"/>
    <w:rsid w:val="007E2E87"/>
    <w:rsid w:val="007E3B32"/>
    <w:rsid w:val="007E46BC"/>
    <w:rsid w:val="007E7EBB"/>
    <w:rsid w:val="007F2DF2"/>
    <w:rsid w:val="007F48C0"/>
    <w:rsid w:val="00801F68"/>
    <w:rsid w:val="008028D5"/>
    <w:rsid w:val="008047AA"/>
    <w:rsid w:val="008104C3"/>
    <w:rsid w:val="008166CD"/>
    <w:rsid w:val="00817C63"/>
    <w:rsid w:val="00821DB9"/>
    <w:rsid w:val="00830CC4"/>
    <w:rsid w:val="008340B4"/>
    <w:rsid w:val="00834877"/>
    <w:rsid w:val="00835203"/>
    <w:rsid w:val="00844635"/>
    <w:rsid w:val="00845136"/>
    <w:rsid w:val="00846702"/>
    <w:rsid w:val="00851734"/>
    <w:rsid w:val="008527A4"/>
    <w:rsid w:val="008528C0"/>
    <w:rsid w:val="0085333C"/>
    <w:rsid w:val="00860472"/>
    <w:rsid w:val="00861B68"/>
    <w:rsid w:val="00861C48"/>
    <w:rsid w:val="008633A2"/>
    <w:rsid w:val="00873C54"/>
    <w:rsid w:val="00881078"/>
    <w:rsid w:val="008862CA"/>
    <w:rsid w:val="0088656E"/>
    <w:rsid w:val="00890B44"/>
    <w:rsid w:val="0089162B"/>
    <w:rsid w:val="00893C3C"/>
    <w:rsid w:val="00895536"/>
    <w:rsid w:val="00896FCF"/>
    <w:rsid w:val="008A4222"/>
    <w:rsid w:val="008B5A6B"/>
    <w:rsid w:val="008B6071"/>
    <w:rsid w:val="008C0665"/>
    <w:rsid w:val="008C0DA4"/>
    <w:rsid w:val="008C0ED8"/>
    <w:rsid w:val="008C13F0"/>
    <w:rsid w:val="008C2BE4"/>
    <w:rsid w:val="008C3703"/>
    <w:rsid w:val="008D2CC2"/>
    <w:rsid w:val="008D3506"/>
    <w:rsid w:val="008D5F11"/>
    <w:rsid w:val="008D7C4E"/>
    <w:rsid w:val="008E1C2B"/>
    <w:rsid w:val="008F0F01"/>
    <w:rsid w:val="0090039F"/>
    <w:rsid w:val="009035C2"/>
    <w:rsid w:val="00905436"/>
    <w:rsid w:val="0091282B"/>
    <w:rsid w:val="00916D31"/>
    <w:rsid w:val="00921EC5"/>
    <w:rsid w:val="00922333"/>
    <w:rsid w:val="009246C5"/>
    <w:rsid w:val="00927CD5"/>
    <w:rsid w:val="00932A2A"/>
    <w:rsid w:val="00932C91"/>
    <w:rsid w:val="00934DE8"/>
    <w:rsid w:val="009374EE"/>
    <w:rsid w:val="00942595"/>
    <w:rsid w:val="00942F35"/>
    <w:rsid w:val="009437C2"/>
    <w:rsid w:val="00945786"/>
    <w:rsid w:val="00951313"/>
    <w:rsid w:val="00952987"/>
    <w:rsid w:val="00953A55"/>
    <w:rsid w:val="00960688"/>
    <w:rsid w:val="0096446D"/>
    <w:rsid w:val="00966F32"/>
    <w:rsid w:val="00967BB7"/>
    <w:rsid w:val="00970D22"/>
    <w:rsid w:val="00971C24"/>
    <w:rsid w:val="00981DDE"/>
    <w:rsid w:val="00982034"/>
    <w:rsid w:val="0098552C"/>
    <w:rsid w:val="00986DB8"/>
    <w:rsid w:val="00987644"/>
    <w:rsid w:val="00987744"/>
    <w:rsid w:val="00990C81"/>
    <w:rsid w:val="00994B65"/>
    <w:rsid w:val="009A3AD3"/>
    <w:rsid w:val="009A3AEB"/>
    <w:rsid w:val="009A48C6"/>
    <w:rsid w:val="009A4CA0"/>
    <w:rsid w:val="009A502D"/>
    <w:rsid w:val="009A5AB5"/>
    <w:rsid w:val="009B1E54"/>
    <w:rsid w:val="009C0C03"/>
    <w:rsid w:val="009C17AD"/>
    <w:rsid w:val="009C1A54"/>
    <w:rsid w:val="009C5433"/>
    <w:rsid w:val="009C6AF9"/>
    <w:rsid w:val="009C6C0D"/>
    <w:rsid w:val="009D1E59"/>
    <w:rsid w:val="009D64D5"/>
    <w:rsid w:val="009E409E"/>
    <w:rsid w:val="009E558B"/>
    <w:rsid w:val="009F1F90"/>
    <w:rsid w:val="009F7584"/>
    <w:rsid w:val="00A00D17"/>
    <w:rsid w:val="00A05B67"/>
    <w:rsid w:val="00A07F9D"/>
    <w:rsid w:val="00A10F01"/>
    <w:rsid w:val="00A1195B"/>
    <w:rsid w:val="00A1299C"/>
    <w:rsid w:val="00A12BDF"/>
    <w:rsid w:val="00A14ED0"/>
    <w:rsid w:val="00A175E6"/>
    <w:rsid w:val="00A204E3"/>
    <w:rsid w:val="00A20670"/>
    <w:rsid w:val="00A226CB"/>
    <w:rsid w:val="00A24800"/>
    <w:rsid w:val="00A25746"/>
    <w:rsid w:val="00A3574F"/>
    <w:rsid w:val="00A42C41"/>
    <w:rsid w:val="00A464D4"/>
    <w:rsid w:val="00A563D7"/>
    <w:rsid w:val="00A6448D"/>
    <w:rsid w:val="00A64AC6"/>
    <w:rsid w:val="00A6675E"/>
    <w:rsid w:val="00A72A68"/>
    <w:rsid w:val="00A736BF"/>
    <w:rsid w:val="00A74F1B"/>
    <w:rsid w:val="00A751AF"/>
    <w:rsid w:val="00A7592F"/>
    <w:rsid w:val="00A76BEE"/>
    <w:rsid w:val="00A80457"/>
    <w:rsid w:val="00A8064A"/>
    <w:rsid w:val="00A9014D"/>
    <w:rsid w:val="00A904DA"/>
    <w:rsid w:val="00A910DA"/>
    <w:rsid w:val="00A92987"/>
    <w:rsid w:val="00AA0420"/>
    <w:rsid w:val="00AA1FCF"/>
    <w:rsid w:val="00AA2D03"/>
    <w:rsid w:val="00AA2E79"/>
    <w:rsid w:val="00AA47A3"/>
    <w:rsid w:val="00AA586E"/>
    <w:rsid w:val="00AA5A80"/>
    <w:rsid w:val="00AA5CEA"/>
    <w:rsid w:val="00AB508C"/>
    <w:rsid w:val="00AB7C83"/>
    <w:rsid w:val="00AC0870"/>
    <w:rsid w:val="00AC1EF0"/>
    <w:rsid w:val="00AC39BD"/>
    <w:rsid w:val="00AC6797"/>
    <w:rsid w:val="00AD222F"/>
    <w:rsid w:val="00AD53BB"/>
    <w:rsid w:val="00AD56DC"/>
    <w:rsid w:val="00AD665C"/>
    <w:rsid w:val="00AE249B"/>
    <w:rsid w:val="00AE292A"/>
    <w:rsid w:val="00AE4EBA"/>
    <w:rsid w:val="00AE4FA4"/>
    <w:rsid w:val="00AF48F4"/>
    <w:rsid w:val="00AF7FDF"/>
    <w:rsid w:val="00B03ED1"/>
    <w:rsid w:val="00B126A3"/>
    <w:rsid w:val="00B13FCA"/>
    <w:rsid w:val="00B146E9"/>
    <w:rsid w:val="00B2123C"/>
    <w:rsid w:val="00B23F0D"/>
    <w:rsid w:val="00B2535F"/>
    <w:rsid w:val="00B352EA"/>
    <w:rsid w:val="00B355EC"/>
    <w:rsid w:val="00B40579"/>
    <w:rsid w:val="00B40DC9"/>
    <w:rsid w:val="00B41192"/>
    <w:rsid w:val="00B424AF"/>
    <w:rsid w:val="00B46748"/>
    <w:rsid w:val="00B4760C"/>
    <w:rsid w:val="00B4795B"/>
    <w:rsid w:val="00B51A3A"/>
    <w:rsid w:val="00B51BA9"/>
    <w:rsid w:val="00B53617"/>
    <w:rsid w:val="00B56A71"/>
    <w:rsid w:val="00B61BCE"/>
    <w:rsid w:val="00B62C94"/>
    <w:rsid w:val="00B667C5"/>
    <w:rsid w:val="00B6689D"/>
    <w:rsid w:val="00B73DC2"/>
    <w:rsid w:val="00B75F37"/>
    <w:rsid w:val="00B808BF"/>
    <w:rsid w:val="00B81166"/>
    <w:rsid w:val="00B9113A"/>
    <w:rsid w:val="00B9120B"/>
    <w:rsid w:val="00B97318"/>
    <w:rsid w:val="00B979CB"/>
    <w:rsid w:val="00BA10D7"/>
    <w:rsid w:val="00BA3E12"/>
    <w:rsid w:val="00BA42D5"/>
    <w:rsid w:val="00BA7B59"/>
    <w:rsid w:val="00BB348C"/>
    <w:rsid w:val="00BB7A91"/>
    <w:rsid w:val="00BC4B8E"/>
    <w:rsid w:val="00BC5173"/>
    <w:rsid w:val="00BD5EBC"/>
    <w:rsid w:val="00BD6ADE"/>
    <w:rsid w:val="00BD74AB"/>
    <w:rsid w:val="00BE182E"/>
    <w:rsid w:val="00BE413B"/>
    <w:rsid w:val="00BE6ADF"/>
    <w:rsid w:val="00BF06A2"/>
    <w:rsid w:val="00BF525B"/>
    <w:rsid w:val="00C0075F"/>
    <w:rsid w:val="00C02715"/>
    <w:rsid w:val="00C02EEA"/>
    <w:rsid w:val="00C03451"/>
    <w:rsid w:val="00C03881"/>
    <w:rsid w:val="00C039E6"/>
    <w:rsid w:val="00C06FC0"/>
    <w:rsid w:val="00C17E01"/>
    <w:rsid w:val="00C209EF"/>
    <w:rsid w:val="00C26E29"/>
    <w:rsid w:val="00C301E7"/>
    <w:rsid w:val="00C322AD"/>
    <w:rsid w:val="00C35E2E"/>
    <w:rsid w:val="00C46B15"/>
    <w:rsid w:val="00C51CF4"/>
    <w:rsid w:val="00C521A6"/>
    <w:rsid w:val="00C52D73"/>
    <w:rsid w:val="00C54614"/>
    <w:rsid w:val="00C55537"/>
    <w:rsid w:val="00C55A8A"/>
    <w:rsid w:val="00C57F5C"/>
    <w:rsid w:val="00C71B7D"/>
    <w:rsid w:val="00C75F9F"/>
    <w:rsid w:val="00C7620E"/>
    <w:rsid w:val="00C77B87"/>
    <w:rsid w:val="00C80546"/>
    <w:rsid w:val="00C806B1"/>
    <w:rsid w:val="00C82D67"/>
    <w:rsid w:val="00C84279"/>
    <w:rsid w:val="00C91879"/>
    <w:rsid w:val="00C92A6A"/>
    <w:rsid w:val="00C94182"/>
    <w:rsid w:val="00C94AA5"/>
    <w:rsid w:val="00C955E2"/>
    <w:rsid w:val="00CA07CE"/>
    <w:rsid w:val="00CA52DA"/>
    <w:rsid w:val="00CA6496"/>
    <w:rsid w:val="00CB034F"/>
    <w:rsid w:val="00CB1A29"/>
    <w:rsid w:val="00CB20AC"/>
    <w:rsid w:val="00CB2428"/>
    <w:rsid w:val="00CB7DEF"/>
    <w:rsid w:val="00CC0077"/>
    <w:rsid w:val="00CC2111"/>
    <w:rsid w:val="00CD636A"/>
    <w:rsid w:val="00CF3C31"/>
    <w:rsid w:val="00CF7A5A"/>
    <w:rsid w:val="00D00C92"/>
    <w:rsid w:val="00D00FDD"/>
    <w:rsid w:val="00D026CE"/>
    <w:rsid w:val="00D02D6F"/>
    <w:rsid w:val="00D03E75"/>
    <w:rsid w:val="00D059C6"/>
    <w:rsid w:val="00D07DEE"/>
    <w:rsid w:val="00D11AF7"/>
    <w:rsid w:val="00D1601E"/>
    <w:rsid w:val="00D208AA"/>
    <w:rsid w:val="00D22430"/>
    <w:rsid w:val="00D2667B"/>
    <w:rsid w:val="00D27D0C"/>
    <w:rsid w:val="00D35344"/>
    <w:rsid w:val="00D428F7"/>
    <w:rsid w:val="00D468D0"/>
    <w:rsid w:val="00D53C2F"/>
    <w:rsid w:val="00D5464C"/>
    <w:rsid w:val="00D5577B"/>
    <w:rsid w:val="00D5737A"/>
    <w:rsid w:val="00D619A7"/>
    <w:rsid w:val="00D61C8C"/>
    <w:rsid w:val="00D6570C"/>
    <w:rsid w:val="00D65D07"/>
    <w:rsid w:val="00D66A7C"/>
    <w:rsid w:val="00D73C46"/>
    <w:rsid w:val="00D744D2"/>
    <w:rsid w:val="00D82EFE"/>
    <w:rsid w:val="00D9477F"/>
    <w:rsid w:val="00D9513A"/>
    <w:rsid w:val="00D9735C"/>
    <w:rsid w:val="00DA07B3"/>
    <w:rsid w:val="00DA18C5"/>
    <w:rsid w:val="00DA3A09"/>
    <w:rsid w:val="00DA4780"/>
    <w:rsid w:val="00DB3BE4"/>
    <w:rsid w:val="00DB416D"/>
    <w:rsid w:val="00DB5C2E"/>
    <w:rsid w:val="00DC47CC"/>
    <w:rsid w:val="00DC5418"/>
    <w:rsid w:val="00DD16C5"/>
    <w:rsid w:val="00DD3CB8"/>
    <w:rsid w:val="00DD3D67"/>
    <w:rsid w:val="00DE7FE5"/>
    <w:rsid w:val="00DF03F0"/>
    <w:rsid w:val="00DF2924"/>
    <w:rsid w:val="00DF5240"/>
    <w:rsid w:val="00E00A8F"/>
    <w:rsid w:val="00E12C9D"/>
    <w:rsid w:val="00E13D28"/>
    <w:rsid w:val="00E14ECB"/>
    <w:rsid w:val="00E14ECF"/>
    <w:rsid w:val="00E17029"/>
    <w:rsid w:val="00E21302"/>
    <w:rsid w:val="00E25D60"/>
    <w:rsid w:val="00E272FC"/>
    <w:rsid w:val="00E27BC3"/>
    <w:rsid w:val="00E32166"/>
    <w:rsid w:val="00E334EB"/>
    <w:rsid w:val="00E34F10"/>
    <w:rsid w:val="00E35A74"/>
    <w:rsid w:val="00E406DD"/>
    <w:rsid w:val="00E45A61"/>
    <w:rsid w:val="00E46152"/>
    <w:rsid w:val="00E461AB"/>
    <w:rsid w:val="00E46B97"/>
    <w:rsid w:val="00E47CE8"/>
    <w:rsid w:val="00E51DD6"/>
    <w:rsid w:val="00E558CF"/>
    <w:rsid w:val="00E61561"/>
    <w:rsid w:val="00E7026C"/>
    <w:rsid w:val="00E7333F"/>
    <w:rsid w:val="00E77891"/>
    <w:rsid w:val="00E82A17"/>
    <w:rsid w:val="00E82C03"/>
    <w:rsid w:val="00E85249"/>
    <w:rsid w:val="00E866EB"/>
    <w:rsid w:val="00E86D06"/>
    <w:rsid w:val="00E9252F"/>
    <w:rsid w:val="00E93852"/>
    <w:rsid w:val="00E970C7"/>
    <w:rsid w:val="00EA2C9C"/>
    <w:rsid w:val="00EA6B2A"/>
    <w:rsid w:val="00EB652A"/>
    <w:rsid w:val="00EB6892"/>
    <w:rsid w:val="00EC0741"/>
    <w:rsid w:val="00EC3040"/>
    <w:rsid w:val="00EC6E70"/>
    <w:rsid w:val="00EC7315"/>
    <w:rsid w:val="00ED1843"/>
    <w:rsid w:val="00ED2268"/>
    <w:rsid w:val="00ED26DC"/>
    <w:rsid w:val="00ED45C0"/>
    <w:rsid w:val="00ED6E7D"/>
    <w:rsid w:val="00EE015B"/>
    <w:rsid w:val="00EE463E"/>
    <w:rsid w:val="00EF14A5"/>
    <w:rsid w:val="00F00329"/>
    <w:rsid w:val="00F02AB5"/>
    <w:rsid w:val="00F04616"/>
    <w:rsid w:val="00F120FB"/>
    <w:rsid w:val="00F1359F"/>
    <w:rsid w:val="00F136A3"/>
    <w:rsid w:val="00F13E13"/>
    <w:rsid w:val="00F13F8F"/>
    <w:rsid w:val="00F20573"/>
    <w:rsid w:val="00F21161"/>
    <w:rsid w:val="00F24F8D"/>
    <w:rsid w:val="00F2538C"/>
    <w:rsid w:val="00F2784E"/>
    <w:rsid w:val="00F32B90"/>
    <w:rsid w:val="00F3608F"/>
    <w:rsid w:val="00F36EAE"/>
    <w:rsid w:val="00F4130E"/>
    <w:rsid w:val="00F4180C"/>
    <w:rsid w:val="00F419E7"/>
    <w:rsid w:val="00F42735"/>
    <w:rsid w:val="00F42A21"/>
    <w:rsid w:val="00F46FC7"/>
    <w:rsid w:val="00F535C1"/>
    <w:rsid w:val="00F56371"/>
    <w:rsid w:val="00F5683C"/>
    <w:rsid w:val="00F57059"/>
    <w:rsid w:val="00F614CC"/>
    <w:rsid w:val="00F61F57"/>
    <w:rsid w:val="00F632CA"/>
    <w:rsid w:val="00F73CB5"/>
    <w:rsid w:val="00F82DE2"/>
    <w:rsid w:val="00F83245"/>
    <w:rsid w:val="00F97BB4"/>
    <w:rsid w:val="00FA027D"/>
    <w:rsid w:val="00FA12E5"/>
    <w:rsid w:val="00FA5FA2"/>
    <w:rsid w:val="00FA6761"/>
    <w:rsid w:val="00FB015D"/>
    <w:rsid w:val="00FB1E17"/>
    <w:rsid w:val="00FB2D2B"/>
    <w:rsid w:val="00FB30F5"/>
    <w:rsid w:val="00FB389C"/>
    <w:rsid w:val="00FB77A1"/>
    <w:rsid w:val="00FC0F02"/>
    <w:rsid w:val="00FC0F2B"/>
    <w:rsid w:val="00FC2C16"/>
    <w:rsid w:val="00FC62FD"/>
    <w:rsid w:val="00FC6919"/>
    <w:rsid w:val="00FC7AEB"/>
    <w:rsid w:val="00FD6019"/>
    <w:rsid w:val="00FD6B4F"/>
    <w:rsid w:val="00FE0853"/>
    <w:rsid w:val="00FE0DD8"/>
    <w:rsid w:val="00FE38E8"/>
    <w:rsid w:val="00FE5598"/>
    <w:rsid w:val="00FE58A0"/>
    <w:rsid w:val="00FF080A"/>
    <w:rsid w:val="00FF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A09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3A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A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A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A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5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A3A0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A0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A0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A09"/>
    <w:rPr>
      <w:rFonts w:asciiTheme="majorHAnsi" w:eastAsiaTheme="majorEastAsia" w:hAnsiTheme="majorHAnsi" w:cstheme="majorBidi"/>
      <w:i/>
      <w:iCs/>
      <w:color w:val="365F91" w:themeColor="accent1" w:themeShade="BF"/>
      <w:lang w:val="da-DK"/>
    </w:rPr>
  </w:style>
  <w:style w:type="paragraph" w:styleId="NoSpacing">
    <w:name w:val="No Spacing"/>
    <w:uiPriority w:val="1"/>
    <w:qFormat/>
    <w:rsid w:val="00DA3A09"/>
    <w:pPr>
      <w:spacing w:after="0" w:line="240" w:lineRule="auto"/>
    </w:pPr>
    <w:rPr>
      <w:lang w:val="da-DK"/>
    </w:rPr>
  </w:style>
  <w:style w:type="character" w:customStyle="1" w:styleId="smallcaps">
    <w:name w:val="smallcaps"/>
    <w:basedOn w:val="DefaultParagraphFont"/>
    <w:rsid w:val="00DA3A09"/>
  </w:style>
  <w:style w:type="table" w:customStyle="1" w:styleId="PlainTable3">
    <w:name w:val="Plain Table 3"/>
    <w:basedOn w:val="TableNormal"/>
    <w:uiPriority w:val="43"/>
    <w:rsid w:val="00DA3A09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DA3A09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A3A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A09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DA3A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A09"/>
    <w:rPr>
      <w:lang w:val="da-DK"/>
    </w:rPr>
  </w:style>
  <w:style w:type="paragraph" w:styleId="ListBullet">
    <w:name w:val="List Bullet"/>
    <w:basedOn w:val="Normal"/>
    <w:uiPriority w:val="99"/>
    <w:semiHidden/>
    <w:unhideWhenUsed/>
    <w:rsid w:val="00DA3A09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DA3A09"/>
    <w:pPr>
      <w:numPr>
        <w:numId w:val="2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3A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3A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3A09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A09"/>
    <w:rPr>
      <w:b/>
      <w:bCs/>
      <w:sz w:val="20"/>
      <w:szCs w:val="20"/>
      <w:lang w:val="da-DK"/>
    </w:rPr>
  </w:style>
  <w:style w:type="character" w:styleId="Hyperlink">
    <w:name w:val="Hyperlink"/>
    <w:basedOn w:val="DefaultParagraphFont"/>
    <w:uiPriority w:val="99"/>
    <w:unhideWhenUsed/>
    <w:rsid w:val="00DA3A0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3A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A3A09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3A09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DA3A09"/>
    <w:pPr>
      <w:spacing w:after="0" w:line="240" w:lineRule="auto"/>
    </w:pPr>
    <w:rPr>
      <w:lang w:val="da-DK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A3A09"/>
  </w:style>
  <w:style w:type="paragraph" w:customStyle="1" w:styleId="Default">
    <w:name w:val="Default"/>
    <w:rsid w:val="00DA3A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DA3A09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A3A09"/>
    <w:rPr>
      <w:color w:val="808080"/>
    </w:rPr>
  </w:style>
  <w:style w:type="paragraph" w:styleId="Revision">
    <w:name w:val="Revision"/>
    <w:hidden/>
    <w:uiPriority w:val="99"/>
    <w:semiHidden/>
    <w:rsid w:val="00DA3A09"/>
    <w:pPr>
      <w:spacing w:after="0" w:line="240" w:lineRule="auto"/>
    </w:pPr>
    <w:rPr>
      <w:lang w:val="da-DK"/>
    </w:rPr>
  </w:style>
  <w:style w:type="paragraph" w:styleId="NormalWeb">
    <w:name w:val="Normal (Web)"/>
    <w:basedOn w:val="Normal"/>
    <w:uiPriority w:val="99"/>
    <w:semiHidden/>
    <w:unhideWhenUsed/>
    <w:rsid w:val="00DA3A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qFormat/>
    <w:rsid w:val="00DA3A0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A09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3A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A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A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A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5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A3A0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A0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A0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A09"/>
    <w:rPr>
      <w:rFonts w:asciiTheme="majorHAnsi" w:eastAsiaTheme="majorEastAsia" w:hAnsiTheme="majorHAnsi" w:cstheme="majorBidi"/>
      <w:i/>
      <w:iCs/>
      <w:color w:val="365F91" w:themeColor="accent1" w:themeShade="BF"/>
      <w:lang w:val="da-DK"/>
    </w:rPr>
  </w:style>
  <w:style w:type="paragraph" w:styleId="NoSpacing">
    <w:name w:val="No Spacing"/>
    <w:uiPriority w:val="1"/>
    <w:qFormat/>
    <w:rsid w:val="00DA3A09"/>
    <w:pPr>
      <w:spacing w:after="0" w:line="240" w:lineRule="auto"/>
    </w:pPr>
    <w:rPr>
      <w:lang w:val="da-DK"/>
    </w:rPr>
  </w:style>
  <w:style w:type="character" w:customStyle="1" w:styleId="smallcaps">
    <w:name w:val="smallcaps"/>
    <w:basedOn w:val="DefaultParagraphFont"/>
    <w:rsid w:val="00DA3A09"/>
  </w:style>
  <w:style w:type="table" w:customStyle="1" w:styleId="PlainTable3">
    <w:name w:val="Plain Table 3"/>
    <w:basedOn w:val="TableNormal"/>
    <w:uiPriority w:val="43"/>
    <w:rsid w:val="00DA3A09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DA3A09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A3A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A09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DA3A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A09"/>
    <w:rPr>
      <w:lang w:val="da-DK"/>
    </w:rPr>
  </w:style>
  <w:style w:type="paragraph" w:styleId="ListBullet">
    <w:name w:val="List Bullet"/>
    <w:basedOn w:val="Normal"/>
    <w:uiPriority w:val="99"/>
    <w:semiHidden/>
    <w:unhideWhenUsed/>
    <w:rsid w:val="00DA3A09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DA3A09"/>
    <w:pPr>
      <w:numPr>
        <w:numId w:val="2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3A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3A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3A09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A09"/>
    <w:rPr>
      <w:b/>
      <w:bCs/>
      <w:sz w:val="20"/>
      <w:szCs w:val="20"/>
      <w:lang w:val="da-DK"/>
    </w:rPr>
  </w:style>
  <w:style w:type="character" w:styleId="Hyperlink">
    <w:name w:val="Hyperlink"/>
    <w:basedOn w:val="DefaultParagraphFont"/>
    <w:uiPriority w:val="99"/>
    <w:unhideWhenUsed/>
    <w:rsid w:val="00DA3A0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3A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A3A09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3A09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DA3A09"/>
    <w:pPr>
      <w:spacing w:after="0" w:line="240" w:lineRule="auto"/>
    </w:pPr>
    <w:rPr>
      <w:lang w:val="da-DK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A3A09"/>
  </w:style>
  <w:style w:type="paragraph" w:customStyle="1" w:styleId="Default">
    <w:name w:val="Default"/>
    <w:rsid w:val="00DA3A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DA3A09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A3A09"/>
    <w:rPr>
      <w:color w:val="808080"/>
    </w:rPr>
  </w:style>
  <w:style w:type="paragraph" w:styleId="Revision">
    <w:name w:val="Revision"/>
    <w:hidden/>
    <w:uiPriority w:val="99"/>
    <w:semiHidden/>
    <w:rsid w:val="00DA3A09"/>
    <w:pPr>
      <w:spacing w:after="0" w:line="240" w:lineRule="auto"/>
    </w:pPr>
    <w:rPr>
      <w:lang w:val="da-DK"/>
    </w:rPr>
  </w:style>
  <w:style w:type="paragraph" w:styleId="NormalWeb">
    <w:name w:val="Normal (Web)"/>
    <w:basedOn w:val="Normal"/>
    <w:uiPriority w:val="99"/>
    <w:semiHidden/>
    <w:unhideWhenUsed/>
    <w:rsid w:val="00DA3A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qFormat/>
    <w:rsid w:val="00DA3A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989</Words>
  <Characters>34142</Characters>
  <Application>Microsoft Office Word</Application>
  <DocSecurity>0</DocSecurity>
  <Lines>284</Lines>
  <Paragraphs>80</Paragraphs>
  <ScaleCrop>false</ScaleCrop>
  <Company/>
  <LinksUpToDate>false</LinksUpToDate>
  <CharactersWithSpaces>40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Cometa</dc:creator>
  <cp:lastModifiedBy>Angela Cometa</cp:lastModifiedBy>
  <cp:revision>1</cp:revision>
  <dcterms:created xsi:type="dcterms:W3CDTF">2024-01-15T02:57:00Z</dcterms:created>
  <dcterms:modified xsi:type="dcterms:W3CDTF">2024-01-15T02:57:00Z</dcterms:modified>
</cp:coreProperties>
</file>